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8037CC" w14:textId="41B3F9C3" w:rsidR="00C75336" w:rsidRDefault="00C75336" w:rsidP="00C75336">
      <w:pPr>
        <w:pStyle w:val="TOCHeading"/>
        <w:spacing w:line="276" w:lineRule="auto"/>
        <w:rPr>
          <w:rFonts w:ascii="Times New Roman" w:hAnsi="Times New Roman" w:cs="Times New Roman"/>
          <w:color w:val="auto"/>
          <w:sz w:val="24"/>
          <w:szCs w:val="24"/>
          <w:lang w:val="en-IE"/>
        </w:rPr>
      </w:pPr>
      <w:r w:rsidRPr="00C75336">
        <w:rPr>
          <w:rFonts w:ascii="Times New Roman" w:hAnsi="Times New Roman" w:cs="Times New Roman"/>
          <w:color w:val="auto"/>
          <w:sz w:val="24"/>
          <w:szCs w:val="24"/>
          <w:lang w:val="en-IE"/>
        </w:rPr>
        <w:t xml:space="preserve">Additional File 2: </w:t>
      </w:r>
      <w:r w:rsidR="000361B7">
        <w:rPr>
          <w:rFonts w:ascii="Times New Roman" w:hAnsi="Times New Roman" w:cs="Times New Roman"/>
          <w:color w:val="auto"/>
          <w:sz w:val="24"/>
          <w:szCs w:val="24"/>
          <w:lang w:val="en-IE"/>
        </w:rPr>
        <w:t>M</w:t>
      </w:r>
      <w:r w:rsidR="000361B7" w:rsidRPr="00C75336">
        <w:rPr>
          <w:rFonts w:ascii="Times New Roman" w:hAnsi="Times New Roman" w:cs="Times New Roman"/>
          <w:color w:val="auto"/>
          <w:sz w:val="24"/>
          <w:szCs w:val="24"/>
          <w:lang w:val="en-IE"/>
        </w:rPr>
        <w:t xml:space="preserve">odel fit and full Poisson regression results for </w:t>
      </w:r>
      <w:r w:rsidR="000361B7">
        <w:rPr>
          <w:rFonts w:ascii="Times New Roman" w:hAnsi="Times New Roman" w:cs="Times New Roman"/>
          <w:color w:val="auto"/>
          <w:sz w:val="24"/>
          <w:szCs w:val="24"/>
          <w:lang w:val="en-IE"/>
        </w:rPr>
        <w:t>diet quality</w:t>
      </w:r>
      <w:r w:rsidR="000361B7" w:rsidRPr="00C75336">
        <w:rPr>
          <w:rFonts w:ascii="Times New Roman" w:hAnsi="Times New Roman" w:cs="Times New Roman"/>
          <w:color w:val="auto"/>
          <w:sz w:val="24"/>
          <w:szCs w:val="24"/>
          <w:lang w:val="en-IE"/>
        </w:rPr>
        <w:t xml:space="preserve"> and food environment analysis, </w:t>
      </w:r>
      <w:r w:rsidR="000361B7">
        <w:rPr>
          <w:rFonts w:ascii="Times New Roman" w:hAnsi="Times New Roman" w:cs="Times New Roman"/>
          <w:color w:val="auto"/>
          <w:sz w:val="24"/>
          <w:szCs w:val="24"/>
          <w:lang w:val="en-IE"/>
        </w:rPr>
        <w:t>E</w:t>
      </w:r>
      <w:r w:rsidR="000361B7" w:rsidRPr="00C75336">
        <w:rPr>
          <w:rFonts w:ascii="Times New Roman" w:hAnsi="Times New Roman" w:cs="Times New Roman"/>
          <w:color w:val="auto"/>
          <w:sz w:val="24"/>
          <w:szCs w:val="24"/>
          <w:lang w:val="en-IE"/>
        </w:rPr>
        <w:t xml:space="preserve">thiopia </w:t>
      </w:r>
    </w:p>
    <w:p w14:paraId="77B3E9AC" w14:textId="204C70ED" w:rsidR="00C75336" w:rsidRDefault="00C75336" w:rsidP="00C75336">
      <w:pPr>
        <w:pStyle w:val="TOCHeading"/>
        <w:spacing w:line="276" w:lineRule="auto"/>
        <w:rPr>
          <w:rFonts w:ascii="Times New Roman" w:hAnsi="Times New Roman" w:cs="Times New Roman"/>
          <w:color w:val="auto"/>
          <w:sz w:val="24"/>
          <w:szCs w:val="24"/>
          <w:lang w:val="en-IE"/>
        </w:rPr>
      </w:pPr>
      <w:r w:rsidRPr="00C75336">
        <w:rPr>
          <w:rFonts w:ascii="Times New Roman" w:hAnsi="Times New Roman" w:cs="Times New Roman"/>
          <w:color w:val="auto"/>
          <w:sz w:val="24"/>
          <w:szCs w:val="24"/>
          <w:lang w:val="en-IE"/>
        </w:rPr>
        <w:t>Description</w:t>
      </w:r>
    </w:p>
    <w:p w14:paraId="7F22DCF5" w14:textId="77777777" w:rsidR="00C75336" w:rsidRDefault="00C75336" w:rsidP="00C75336">
      <w:pPr>
        <w:pStyle w:val="TOCHeading"/>
        <w:spacing w:line="276" w:lineRule="auto"/>
        <w:rPr>
          <w:rFonts w:ascii="Times New Roman" w:hAnsi="Times New Roman" w:cs="Times New Roman"/>
          <w:color w:val="auto"/>
          <w:sz w:val="24"/>
          <w:szCs w:val="24"/>
          <w:lang w:val="en-IE"/>
        </w:rPr>
      </w:pPr>
      <w:r w:rsidRPr="00C75336">
        <w:rPr>
          <w:rFonts w:ascii="Times New Roman" w:hAnsi="Times New Roman" w:cs="Times New Roman"/>
          <w:color w:val="auto"/>
          <w:sz w:val="24"/>
          <w:szCs w:val="24"/>
          <w:lang w:val="en-IE"/>
        </w:rPr>
        <w:t xml:space="preserve">This file contains model fit and regression results for the dietary and food environment analysis in Ethiopia. It includes: - </w:t>
      </w:r>
    </w:p>
    <w:p w14:paraId="313970AD" w14:textId="4226A168" w:rsidR="00FA1E5B" w:rsidRDefault="00FA1E5B" w:rsidP="00FA1E5B">
      <w:pPr>
        <w:pStyle w:val="TOCHeading"/>
        <w:numPr>
          <w:ilvl w:val="0"/>
          <w:numId w:val="49"/>
        </w:numPr>
        <w:spacing w:line="276" w:lineRule="auto"/>
        <w:rPr>
          <w:rFonts w:ascii="Times New Roman" w:hAnsi="Times New Roman" w:cs="Times New Roman"/>
          <w:color w:val="auto"/>
          <w:sz w:val="24"/>
          <w:szCs w:val="24"/>
          <w:lang w:val="en-IE"/>
        </w:rPr>
      </w:pPr>
      <w:r w:rsidRPr="00C75336">
        <w:rPr>
          <w:rFonts w:ascii="Times New Roman" w:hAnsi="Times New Roman" w:cs="Times New Roman"/>
          <w:color w:val="auto"/>
          <w:sz w:val="24"/>
          <w:szCs w:val="24"/>
          <w:lang w:val="en-IE"/>
        </w:rPr>
        <w:t>Table S</w:t>
      </w:r>
      <w:r>
        <w:rPr>
          <w:rFonts w:ascii="Times New Roman" w:hAnsi="Times New Roman" w:cs="Times New Roman"/>
          <w:color w:val="auto"/>
          <w:sz w:val="24"/>
          <w:szCs w:val="24"/>
          <w:lang w:val="en-IE"/>
        </w:rPr>
        <w:t>4</w:t>
      </w:r>
      <w:r w:rsidRPr="00C75336">
        <w:rPr>
          <w:rFonts w:ascii="Times New Roman" w:hAnsi="Times New Roman" w:cs="Times New Roman"/>
          <w:color w:val="auto"/>
          <w:sz w:val="24"/>
          <w:szCs w:val="24"/>
          <w:lang w:val="en-IE"/>
        </w:rPr>
        <w:t xml:space="preserve">: Poisson regression results by dietary quality metrics. </w:t>
      </w:r>
    </w:p>
    <w:p w14:paraId="108ED4A0" w14:textId="4354E837" w:rsidR="00C75336" w:rsidRDefault="00C75336" w:rsidP="00C75336">
      <w:pPr>
        <w:pStyle w:val="TOCHeading"/>
        <w:numPr>
          <w:ilvl w:val="0"/>
          <w:numId w:val="49"/>
        </w:numPr>
        <w:spacing w:line="276" w:lineRule="auto"/>
        <w:rPr>
          <w:rFonts w:ascii="Times New Roman" w:hAnsi="Times New Roman" w:cs="Times New Roman"/>
          <w:color w:val="auto"/>
          <w:sz w:val="24"/>
          <w:szCs w:val="24"/>
          <w:lang w:val="en-IE"/>
        </w:rPr>
      </w:pPr>
      <w:r w:rsidRPr="00C75336">
        <w:rPr>
          <w:rFonts w:ascii="Times New Roman" w:hAnsi="Times New Roman" w:cs="Times New Roman"/>
          <w:color w:val="auto"/>
          <w:sz w:val="24"/>
          <w:szCs w:val="24"/>
          <w:lang w:val="en-IE"/>
        </w:rPr>
        <w:t>Table S</w:t>
      </w:r>
      <w:r w:rsidR="00FA1E5B">
        <w:rPr>
          <w:rFonts w:ascii="Times New Roman" w:hAnsi="Times New Roman" w:cs="Times New Roman"/>
          <w:color w:val="auto"/>
          <w:sz w:val="24"/>
          <w:szCs w:val="24"/>
          <w:lang w:val="en-IE"/>
        </w:rPr>
        <w:t>5</w:t>
      </w:r>
      <w:r w:rsidRPr="00C75336">
        <w:rPr>
          <w:rFonts w:ascii="Times New Roman" w:hAnsi="Times New Roman" w:cs="Times New Roman"/>
          <w:color w:val="auto"/>
          <w:sz w:val="24"/>
          <w:szCs w:val="24"/>
          <w:lang w:val="en-IE"/>
        </w:rPr>
        <w:t xml:space="preserve">: Overdispersion test for the Poisson full model (Model 3). </w:t>
      </w:r>
    </w:p>
    <w:p w14:paraId="7396E9F8" w14:textId="5954F50D" w:rsidR="00C75336" w:rsidRDefault="00C75336" w:rsidP="00C75336">
      <w:pPr>
        <w:pStyle w:val="TOCHeading"/>
        <w:numPr>
          <w:ilvl w:val="0"/>
          <w:numId w:val="49"/>
        </w:numPr>
        <w:spacing w:line="276" w:lineRule="auto"/>
        <w:rPr>
          <w:rFonts w:ascii="Times New Roman" w:hAnsi="Times New Roman" w:cs="Times New Roman"/>
          <w:color w:val="auto"/>
          <w:sz w:val="24"/>
          <w:szCs w:val="24"/>
          <w:lang w:val="en-IE"/>
        </w:rPr>
      </w:pPr>
      <w:r w:rsidRPr="00C75336">
        <w:rPr>
          <w:rFonts w:ascii="Times New Roman" w:hAnsi="Times New Roman" w:cs="Times New Roman"/>
          <w:color w:val="auto"/>
          <w:sz w:val="24"/>
          <w:szCs w:val="24"/>
          <w:lang w:val="en-IE"/>
        </w:rPr>
        <w:t>Table S</w:t>
      </w:r>
      <w:r w:rsidR="0036505F">
        <w:rPr>
          <w:rFonts w:ascii="Times New Roman" w:hAnsi="Times New Roman" w:cs="Times New Roman"/>
          <w:color w:val="auto"/>
          <w:sz w:val="24"/>
          <w:szCs w:val="24"/>
          <w:lang w:val="en-IE"/>
        </w:rPr>
        <w:t>6</w:t>
      </w:r>
      <w:r w:rsidRPr="00C75336">
        <w:rPr>
          <w:rFonts w:ascii="Times New Roman" w:hAnsi="Times New Roman" w:cs="Times New Roman"/>
          <w:color w:val="auto"/>
          <w:sz w:val="24"/>
          <w:szCs w:val="24"/>
          <w:lang w:val="en-IE"/>
        </w:rPr>
        <w:t xml:space="preserve">: Detailed model fit statistics, including log pseudolikelihood and Wald chi-square. </w:t>
      </w:r>
    </w:p>
    <w:p w14:paraId="16EF6FAC" w14:textId="1B3F8881" w:rsidR="00A63AF2" w:rsidRPr="00CA5658" w:rsidRDefault="00C75336" w:rsidP="00C75336">
      <w:pPr>
        <w:pStyle w:val="TOCHeading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75336">
        <w:rPr>
          <w:rFonts w:ascii="Times New Roman" w:hAnsi="Times New Roman" w:cs="Times New Roman"/>
          <w:color w:val="auto"/>
          <w:sz w:val="24"/>
          <w:szCs w:val="24"/>
          <w:lang w:val="en-IE"/>
        </w:rPr>
        <w:t>Note: The maximum sample size is N=182</w:t>
      </w:r>
      <w:r>
        <w:rPr>
          <w:rFonts w:ascii="Times New Roman" w:hAnsi="Times New Roman" w:cs="Times New Roman"/>
          <w:color w:val="auto"/>
          <w:sz w:val="24"/>
          <w:szCs w:val="24"/>
          <w:lang w:val="en-IE"/>
        </w:rPr>
        <w:t>8</w:t>
      </w:r>
      <w:r w:rsidRPr="00C75336">
        <w:rPr>
          <w:rFonts w:ascii="Times New Roman" w:hAnsi="Times New Roman" w:cs="Times New Roman"/>
          <w:color w:val="auto"/>
          <w:sz w:val="24"/>
          <w:szCs w:val="24"/>
          <w:lang w:val="en-IE"/>
        </w:rPr>
        <w:t>, but sample sizes vary across models and outcomes due to missing data (see Table S</w:t>
      </w:r>
      <w:r w:rsidR="00941543">
        <w:rPr>
          <w:rFonts w:ascii="Times New Roman" w:hAnsi="Times New Roman" w:cs="Times New Roman"/>
          <w:color w:val="auto"/>
          <w:sz w:val="24"/>
          <w:szCs w:val="24"/>
          <w:lang w:val="en-IE"/>
        </w:rPr>
        <w:t>4</w:t>
      </w:r>
      <w:r w:rsidRPr="00C75336">
        <w:rPr>
          <w:rFonts w:ascii="Times New Roman" w:hAnsi="Times New Roman" w:cs="Times New Roman"/>
          <w:color w:val="auto"/>
          <w:sz w:val="24"/>
          <w:szCs w:val="24"/>
          <w:lang w:val="en-IE"/>
        </w:rPr>
        <w:t xml:space="preserve"> for details). </w:t>
      </w:r>
    </w:p>
    <w:p w14:paraId="4AF90C72" w14:textId="77777777" w:rsidR="00A63AF2" w:rsidRDefault="00A63AF2" w:rsidP="00285963"/>
    <w:p w14:paraId="2A592002" w14:textId="77777777" w:rsidR="00941543" w:rsidRDefault="00941543" w:rsidP="00285963"/>
    <w:p w14:paraId="4EEDFCEF" w14:textId="77777777" w:rsidR="00941543" w:rsidRDefault="00941543" w:rsidP="00285963"/>
    <w:p w14:paraId="65C02060" w14:textId="77777777" w:rsidR="00941543" w:rsidRDefault="00941543" w:rsidP="00285963"/>
    <w:p w14:paraId="1D200B1E" w14:textId="77777777" w:rsidR="00941543" w:rsidRDefault="00941543" w:rsidP="00285963"/>
    <w:p w14:paraId="3A3EB3D7" w14:textId="77777777" w:rsidR="00941543" w:rsidRDefault="00941543" w:rsidP="00285963"/>
    <w:p w14:paraId="3B2D67F8" w14:textId="77777777" w:rsidR="00941543" w:rsidRDefault="00941543" w:rsidP="00285963"/>
    <w:p w14:paraId="2B4A5F3A" w14:textId="77777777" w:rsidR="00770292" w:rsidRDefault="00770292" w:rsidP="001970C9"/>
    <w:p w14:paraId="61D156B4" w14:textId="77777777" w:rsidR="001970C9" w:rsidRDefault="001970C9" w:rsidP="001970C9"/>
    <w:p w14:paraId="69F86538" w14:textId="77777777" w:rsidR="001970C9" w:rsidRDefault="001970C9" w:rsidP="001970C9"/>
    <w:p w14:paraId="68444938" w14:textId="77777777" w:rsidR="00CA5658" w:rsidRDefault="00CA5658" w:rsidP="001970C9"/>
    <w:p w14:paraId="5A675DD8" w14:textId="77777777" w:rsidR="00CA5658" w:rsidRDefault="00CA5658" w:rsidP="001970C9"/>
    <w:p w14:paraId="5F05E11A" w14:textId="77777777" w:rsidR="00CA5658" w:rsidRDefault="00CA5658" w:rsidP="001970C9"/>
    <w:p w14:paraId="40CE50D6" w14:textId="77777777" w:rsidR="00CA5658" w:rsidRDefault="00CA5658" w:rsidP="001970C9"/>
    <w:p w14:paraId="0CCB1667" w14:textId="77777777" w:rsidR="001970C9" w:rsidRDefault="001970C9" w:rsidP="001970C9"/>
    <w:p w14:paraId="05C9C701" w14:textId="77777777" w:rsidR="001970C9" w:rsidRDefault="001970C9" w:rsidP="001970C9"/>
    <w:p w14:paraId="45FFEC72" w14:textId="77777777" w:rsidR="00CA5658" w:rsidRDefault="00CA5658" w:rsidP="008037C7">
      <w:pPr>
        <w:rPr>
          <w:rFonts w:ascii="Times New Roman" w:hAnsi="Times New Roman" w:cs="Times New Roman"/>
          <w:sz w:val="24"/>
          <w:szCs w:val="24"/>
          <w:lang w:val="en-IE"/>
        </w:rPr>
        <w:sectPr w:rsidR="00CA5658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007302F" w14:textId="2BC95D4D" w:rsidR="008037C7" w:rsidRPr="00CA5658" w:rsidRDefault="00CA5658" w:rsidP="008037C7">
      <w:pPr>
        <w:rPr>
          <w:rFonts w:ascii="Times New Roman" w:hAnsi="Times New Roman"/>
          <w:iCs/>
          <w:sz w:val="24"/>
          <w:szCs w:val="24"/>
          <w:lang w:val="en-GB"/>
        </w:rPr>
      </w:pPr>
      <w:r w:rsidRPr="00CA5658">
        <w:rPr>
          <w:rFonts w:ascii="Times New Roman" w:hAnsi="Times New Roman" w:cs="Times New Roman"/>
          <w:sz w:val="24"/>
          <w:szCs w:val="24"/>
          <w:lang w:val="en-IE"/>
        </w:rPr>
        <w:lastRenderedPageBreak/>
        <w:t>Table S</w:t>
      </w:r>
      <w:r w:rsidR="00941543">
        <w:rPr>
          <w:rFonts w:ascii="Times New Roman" w:hAnsi="Times New Roman" w:cs="Times New Roman"/>
          <w:sz w:val="24"/>
          <w:szCs w:val="24"/>
          <w:lang w:val="en-IE"/>
        </w:rPr>
        <w:t>4</w:t>
      </w:r>
      <w:r w:rsidRPr="00CA5658">
        <w:rPr>
          <w:rFonts w:ascii="Times New Roman" w:hAnsi="Times New Roman" w:cs="Times New Roman"/>
          <w:sz w:val="24"/>
          <w:szCs w:val="24"/>
          <w:lang w:val="en-IE"/>
        </w:rPr>
        <w:t>: Poisson Regression Analysis Results of Associations Between Dietary Quality, Socioeconomic Factors, and Food Environment Components.</w:t>
      </w:r>
    </w:p>
    <w:tbl>
      <w:tblPr>
        <w:tblW w:w="5000" w:type="pct"/>
        <w:tblBorders>
          <w:top w:val="single" w:sz="8" w:space="0" w:color="auto"/>
        </w:tblBorders>
        <w:tblLook w:val="0000" w:firstRow="0" w:lastRow="0" w:firstColumn="0" w:lastColumn="0" w:noHBand="0" w:noVBand="0"/>
      </w:tblPr>
      <w:tblGrid>
        <w:gridCol w:w="1207"/>
        <w:gridCol w:w="979"/>
        <w:gridCol w:w="979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75"/>
      </w:tblGrid>
      <w:tr w:rsidR="004D615E" w:rsidRPr="00CA5658" w14:paraId="35067C2E" w14:textId="77777777" w:rsidTr="00C75336">
        <w:trPr>
          <w:trHeight w:val="103"/>
        </w:trPr>
        <w:tc>
          <w:tcPr>
            <w:tcW w:w="466" w:type="pct"/>
            <w:tcBorders>
              <w:top w:val="single" w:sz="8" w:space="0" w:color="auto"/>
              <w:bottom w:val="nil"/>
            </w:tcBorders>
          </w:tcPr>
          <w:p w14:paraId="4CE494D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</w:tcPr>
          <w:p w14:paraId="782FEE4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(1)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</w:tcPr>
          <w:p w14:paraId="61D3F2C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(2)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</w:tcPr>
          <w:p w14:paraId="1B159AE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(3)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</w:tcPr>
          <w:p w14:paraId="26E55FC0" w14:textId="7B048932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(</w:t>
            </w:r>
            <w:r w:rsidR="001757C7">
              <w:rPr>
                <w:rFonts w:ascii="Times New Roman" w:hAnsi="Times New Roman"/>
                <w:sz w:val="16"/>
                <w:szCs w:val="16"/>
              </w:rPr>
              <w:t>1</w:t>
            </w:r>
            <w:r w:rsidRPr="00CA565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</w:tcPr>
          <w:p w14:paraId="48970092" w14:textId="3F3D7340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(</w:t>
            </w:r>
            <w:r w:rsidR="001757C7">
              <w:rPr>
                <w:rFonts w:ascii="Times New Roman" w:hAnsi="Times New Roman"/>
                <w:sz w:val="16"/>
                <w:szCs w:val="16"/>
              </w:rPr>
              <w:t>2</w:t>
            </w:r>
            <w:r w:rsidRPr="00CA565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</w:tcPr>
          <w:p w14:paraId="63FDC73D" w14:textId="775461BC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(</w:t>
            </w:r>
            <w:r w:rsidR="001757C7">
              <w:rPr>
                <w:rFonts w:ascii="Times New Roman" w:hAnsi="Times New Roman"/>
                <w:sz w:val="16"/>
                <w:szCs w:val="16"/>
              </w:rPr>
              <w:t>3</w:t>
            </w:r>
            <w:r w:rsidRPr="00CA565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</w:tcPr>
          <w:p w14:paraId="19D16613" w14:textId="337B26B5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(</w:t>
            </w:r>
            <w:r w:rsidR="001757C7">
              <w:rPr>
                <w:rFonts w:ascii="Times New Roman" w:hAnsi="Times New Roman"/>
                <w:sz w:val="16"/>
                <w:szCs w:val="16"/>
              </w:rPr>
              <w:t>1</w:t>
            </w:r>
            <w:r w:rsidRPr="00CA565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</w:tcPr>
          <w:p w14:paraId="1145A47F" w14:textId="16559B4D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(</w:t>
            </w:r>
            <w:r w:rsidR="001757C7">
              <w:rPr>
                <w:rFonts w:ascii="Times New Roman" w:hAnsi="Times New Roman"/>
                <w:sz w:val="16"/>
                <w:szCs w:val="16"/>
              </w:rPr>
              <w:t>2</w:t>
            </w:r>
            <w:r w:rsidRPr="00CA565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</w:tcPr>
          <w:p w14:paraId="37C45B74" w14:textId="701B2CDE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(</w:t>
            </w:r>
            <w:r w:rsidR="001757C7">
              <w:rPr>
                <w:rFonts w:ascii="Times New Roman" w:hAnsi="Times New Roman"/>
                <w:sz w:val="16"/>
                <w:szCs w:val="16"/>
              </w:rPr>
              <w:t>3</w:t>
            </w:r>
            <w:r w:rsidRPr="00CA565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</w:tcPr>
          <w:p w14:paraId="02F53747" w14:textId="5D952414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(1)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</w:tcPr>
          <w:p w14:paraId="145652DF" w14:textId="6C3DEBE2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(</w:t>
            </w:r>
            <w:r w:rsidR="001757C7">
              <w:rPr>
                <w:rFonts w:ascii="Times New Roman" w:hAnsi="Times New Roman"/>
                <w:sz w:val="16"/>
                <w:szCs w:val="16"/>
              </w:rPr>
              <w:t>2</w:t>
            </w:r>
            <w:r w:rsidRPr="00CA565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376" w:type="pct"/>
            <w:tcBorders>
              <w:top w:val="single" w:sz="8" w:space="0" w:color="auto"/>
              <w:bottom w:val="nil"/>
            </w:tcBorders>
          </w:tcPr>
          <w:p w14:paraId="4EB5F1B5" w14:textId="269F8522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(</w:t>
            </w:r>
            <w:r w:rsidR="001757C7">
              <w:rPr>
                <w:rFonts w:ascii="Times New Roman" w:hAnsi="Times New Roman"/>
                <w:sz w:val="16"/>
                <w:szCs w:val="16"/>
              </w:rPr>
              <w:t>3</w:t>
            </w:r>
            <w:r w:rsidRPr="00CA565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4D615E" w:rsidRPr="00CA5658" w14:paraId="45066EB5" w14:textId="77777777" w:rsidTr="00C75336">
        <w:trPr>
          <w:trHeight w:val="305"/>
        </w:trPr>
        <w:tc>
          <w:tcPr>
            <w:tcW w:w="466" w:type="pct"/>
            <w:tcBorders>
              <w:top w:val="nil"/>
              <w:bottom w:val="nil"/>
            </w:tcBorders>
          </w:tcPr>
          <w:p w14:paraId="54D6B8D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A565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Variables </w:t>
            </w:r>
          </w:p>
        </w:tc>
        <w:tc>
          <w:tcPr>
            <w:tcW w:w="378" w:type="pct"/>
            <w:tcBorders>
              <w:top w:val="nil"/>
              <w:bottom w:val="single" w:sz="6" w:space="0" w:color="auto"/>
            </w:tcBorders>
          </w:tcPr>
          <w:p w14:paraId="4C7EF36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WDDS (exp(β)– 95% CI)</w:t>
            </w:r>
          </w:p>
        </w:tc>
        <w:tc>
          <w:tcPr>
            <w:tcW w:w="378" w:type="pct"/>
            <w:tcBorders>
              <w:top w:val="nil"/>
              <w:bottom w:val="single" w:sz="6" w:space="0" w:color="auto"/>
            </w:tcBorders>
          </w:tcPr>
          <w:p w14:paraId="3D4D106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WDDS (exp(β)– 95% CI)</w:t>
            </w:r>
          </w:p>
        </w:tc>
        <w:tc>
          <w:tcPr>
            <w:tcW w:w="378" w:type="pct"/>
            <w:tcBorders>
              <w:top w:val="nil"/>
              <w:bottom w:val="single" w:sz="6" w:space="0" w:color="auto"/>
            </w:tcBorders>
          </w:tcPr>
          <w:p w14:paraId="507A688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WDDS (exp(β)– 95% CI)</w:t>
            </w:r>
          </w:p>
        </w:tc>
        <w:tc>
          <w:tcPr>
            <w:tcW w:w="378" w:type="pct"/>
            <w:tcBorders>
              <w:top w:val="nil"/>
              <w:bottom w:val="single" w:sz="6" w:space="0" w:color="auto"/>
            </w:tcBorders>
          </w:tcPr>
          <w:p w14:paraId="0307DBB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FVS (exp(β)– 95% CI)</w:t>
            </w:r>
          </w:p>
        </w:tc>
        <w:tc>
          <w:tcPr>
            <w:tcW w:w="378" w:type="pct"/>
            <w:tcBorders>
              <w:top w:val="nil"/>
              <w:bottom w:val="single" w:sz="6" w:space="0" w:color="auto"/>
            </w:tcBorders>
          </w:tcPr>
          <w:p w14:paraId="5F85579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FVS (exp(β)– 95% CI)</w:t>
            </w:r>
          </w:p>
        </w:tc>
        <w:tc>
          <w:tcPr>
            <w:tcW w:w="378" w:type="pct"/>
            <w:tcBorders>
              <w:top w:val="nil"/>
              <w:bottom w:val="single" w:sz="6" w:space="0" w:color="auto"/>
            </w:tcBorders>
          </w:tcPr>
          <w:p w14:paraId="197F3B9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FVS (exp(β)– 95% CI)</w:t>
            </w:r>
          </w:p>
        </w:tc>
        <w:tc>
          <w:tcPr>
            <w:tcW w:w="378" w:type="pct"/>
            <w:tcBorders>
              <w:top w:val="nil"/>
              <w:bottom w:val="single" w:sz="6" w:space="0" w:color="auto"/>
            </w:tcBorders>
          </w:tcPr>
          <w:p w14:paraId="411CFB2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GDQS (exp(β)– 95% CI)</w:t>
            </w:r>
          </w:p>
        </w:tc>
        <w:tc>
          <w:tcPr>
            <w:tcW w:w="378" w:type="pct"/>
            <w:tcBorders>
              <w:top w:val="nil"/>
              <w:bottom w:val="single" w:sz="6" w:space="0" w:color="auto"/>
            </w:tcBorders>
          </w:tcPr>
          <w:p w14:paraId="0FDABF1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GDQS (exp(β)– 95% CI)</w:t>
            </w:r>
          </w:p>
        </w:tc>
        <w:tc>
          <w:tcPr>
            <w:tcW w:w="378" w:type="pct"/>
            <w:tcBorders>
              <w:top w:val="nil"/>
              <w:bottom w:val="single" w:sz="6" w:space="0" w:color="auto"/>
            </w:tcBorders>
          </w:tcPr>
          <w:p w14:paraId="55E26FC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GDQS (exp(β)– 95% CI)</w:t>
            </w:r>
          </w:p>
        </w:tc>
        <w:tc>
          <w:tcPr>
            <w:tcW w:w="378" w:type="pct"/>
            <w:tcBorders>
              <w:top w:val="nil"/>
              <w:bottom w:val="single" w:sz="6" w:space="0" w:color="auto"/>
            </w:tcBorders>
          </w:tcPr>
          <w:p w14:paraId="6AE6567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HDDS (exp(β)– 95% CI)</w:t>
            </w:r>
          </w:p>
        </w:tc>
        <w:tc>
          <w:tcPr>
            <w:tcW w:w="378" w:type="pct"/>
            <w:tcBorders>
              <w:top w:val="nil"/>
              <w:bottom w:val="single" w:sz="6" w:space="0" w:color="auto"/>
            </w:tcBorders>
          </w:tcPr>
          <w:p w14:paraId="2190102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HDDS (exp(β)– 95% CI)</w:t>
            </w:r>
          </w:p>
        </w:tc>
        <w:tc>
          <w:tcPr>
            <w:tcW w:w="376" w:type="pct"/>
            <w:tcBorders>
              <w:top w:val="nil"/>
              <w:bottom w:val="single" w:sz="6" w:space="0" w:color="auto"/>
            </w:tcBorders>
          </w:tcPr>
          <w:p w14:paraId="2EC7E0C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HDDS (exp(β)– 95% CI)</w:t>
            </w:r>
          </w:p>
        </w:tc>
      </w:tr>
      <w:tr w:rsidR="004D615E" w:rsidRPr="00CA5658" w14:paraId="5A8349FE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22D1F5B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A5658">
              <w:rPr>
                <w:rFonts w:ascii="Times New Roman" w:hAnsi="Times New Roman"/>
                <w:b/>
                <w:bCs/>
                <w:sz w:val="16"/>
                <w:szCs w:val="16"/>
              </w:rPr>
              <w:t>Residence</w:t>
            </w:r>
          </w:p>
        </w:tc>
        <w:tc>
          <w:tcPr>
            <w:tcW w:w="378" w:type="pct"/>
          </w:tcPr>
          <w:p w14:paraId="6BCD214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3782CE4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302F5A4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23A6EDE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56023CF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2EE8CAF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33BEF7F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403A915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21E6D10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2EEE079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7CA6AE2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</w:tcPr>
          <w:p w14:paraId="21732C9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D615E" w:rsidRPr="00CA5658" w14:paraId="56E4D8AA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79BA6FA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 xml:space="preserve">Rural </w:t>
            </w:r>
          </w:p>
        </w:tc>
        <w:tc>
          <w:tcPr>
            <w:tcW w:w="378" w:type="pct"/>
            <w:vAlign w:val="center"/>
          </w:tcPr>
          <w:p w14:paraId="00599C4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08CE18F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5A0207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4B0A0C3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5B83CE8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A98145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6751705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3A4FF44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85A270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2596E61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2906F2C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0A9D7D8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4D615E" w:rsidRPr="00CA5658" w14:paraId="475F9357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2458D5F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 xml:space="preserve">Urban </w:t>
            </w:r>
          </w:p>
        </w:tc>
        <w:tc>
          <w:tcPr>
            <w:tcW w:w="378" w:type="pct"/>
            <w:vAlign w:val="center"/>
          </w:tcPr>
          <w:p w14:paraId="7F142C6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1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8" w:type="pct"/>
            <w:vAlign w:val="center"/>
          </w:tcPr>
          <w:p w14:paraId="43F871E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D36F9A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3</w:t>
            </w:r>
          </w:p>
        </w:tc>
        <w:tc>
          <w:tcPr>
            <w:tcW w:w="378" w:type="pct"/>
            <w:vAlign w:val="center"/>
          </w:tcPr>
          <w:p w14:paraId="31140E6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11</w:t>
            </w:r>
          </w:p>
        </w:tc>
        <w:tc>
          <w:tcPr>
            <w:tcW w:w="378" w:type="pct"/>
            <w:vAlign w:val="center"/>
          </w:tcPr>
          <w:p w14:paraId="697948A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CE41FB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12</w:t>
            </w:r>
          </w:p>
        </w:tc>
        <w:tc>
          <w:tcPr>
            <w:tcW w:w="378" w:type="pct"/>
            <w:vAlign w:val="center"/>
          </w:tcPr>
          <w:p w14:paraId="06A126B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378" w:type="pct"/>
            <w:vAlign w:val="center"/>
          </w:tcPr>
          <w:p w14:paraId="6F570AB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943700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378" w:type="pct"/>
            <w:vAlign w:val="center"/>
          </w:tcPr>
          <w:p w14:paraId="2B2D196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13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7C34570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7EFCE80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</w:tr>
      <w:tr w:rsidR="004D615E" w:rsidRPr="00CA5658" w14:paraId="39D801D8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38A44F3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280C0D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4–1.17]</w:t>
            </w:r>
          </w:p>
        </w:tc>
        <w:tc>
          <w:tcPr>
            <w:tcW w:w="378" w:type="pct"/>
            <w:vAlign w:val="center"/>
          </w:tcPr>
          <w:p w14:paraId="7071A36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295CCC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7–1.11]</w:t>
            </w:r>
          </w:p>
        </w:tc>
        <w:tc>
          <w:tcPr>
            <w:tcW w:w="378" w:type="pct"/>
            <w:vAlign w:val="center"/>
          </w:tcPr>
          <w:p w14:paraId="57DECB6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9–1.24]</w:t>
            </w:r>
          </w:p>
        </w:tc>
        <w:tc>
          <w:tcPr>
            <w:tcW w:w="378" w:type="pct"/>
            <w:vAlign w:val="center"/>
          </w:tcPr>
          <w:p w14:paraId="192D528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AC4F74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7–1.28]</w:t>
            </w:r>
          </w:p>
        </w:tc>
        <w:tc>
          <w:tcPr>
            <w:tcW w:w="378" w:type="pct"/>
            <w:vAlign w:val="center"/>
          </w:tcPr>
          <w:p w14:paraId="714EB1D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8–1.04]</w:t>
            </w:r>
          </w:p>
        </w:tc>
        <w:tc>
          <w:tcPr>
            <w:tcW w:w="378" w:type="pct"/>
            <w:vAlign w:val="center"/>
          </w:tcPr>
          <w:p w14:paraId="7309392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3E37CD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7–1.04]</w:t>
            </w:r>
          </w:p>
        </w:tc>
        <w:tc>
          <w:tcPr>
            <w:tcW w:w="378" w:type="pct"/>
            <w:vAlign w:val="center"/>
          </w:tcPr>
          <w:p w14:paraId="093929F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8–1.18]</w:t>
            </w:r>
          </w:p>
        </w:tc>
        <w:tc>
          <w:tcPr>
            <w:tcW w:w="378" w:type="pct"/>
            <w:vAlign w:val="center"/>
          </w:tcPr>
          <w:p w14:paraId="710A89E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3C58E86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3–1.02]</w:t>
            </w:r>
          </w:p>
        </w:tc>
      </w:tr>
      <w:tr w:rsidR="004D615E" w:rsidRPr="00CA5658" w14:paraId="461E9033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2ECB9A2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A5658">
              <w:rPr>
                <w:rFonts w:ascii="Times New Roman" w:hAnsi="Times New Roman"/>
                <w:b/>
                <w:bCs/>
                <w:sz w:val="16"/>
                <w:szCs w:val="16"/>
              </w:rPr>
              <w:t>Gender of HH head</w:t>
            </w:r>
          </w:p>
        </w:tc>
        <w:tc>
          <w:tcPr>
            <w:tcW w:w="378" w:type="pct"/>
            <w:vAlign w:val="center"/>
          </w:tcPr>
          <w:p w14:paraId="53E6A0F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1B9FDC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74A3B5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5D2AC2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E24301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D5496F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131B5E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B1BAC0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FA3EF0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F15888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8238AA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568BA3F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D615E" w:rsidRPr="00CA5658" w14:paraId="3281FCA1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1D8EE15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 xml:space="preserve">Female </w:t>
            </w:r>
          </w:p>
        </w:tc>
        <w:tc>
          <w:tcPr>
            <w:tcW w:w="378" w:type="pct"/>
            <w:vAlign w:val="center"/>
          </w:tcPr>
          <w:p w14:paraId="0D66FD1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4308A10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D15F6B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0EA773C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4912295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8C9768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43D402A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3776F86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A23FCD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01A81FF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29DE5E3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52D0E22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4D615E" w:rsidRPr="00CA5658" w14:paraId="732462CB" w14:textId="77777777" w:rsidTr="00C75336">
        <w:trPr>
          <w:trHeight w:val="95"/>
        </w:trPr>
        <w:tc>
          <w:tcPr>
            <w:tcW w:w="466" w:type="pct"/>
            <w:vAlign w:val="center"/>
          </w:tcPr>
          <w:p w14:paraId="3FC57CA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 xml:space="preserve">Male </w:t>
            </w:r>
          </w:p>
        </w:tc>
        <w:tc>
          <w:tcPr>
            <w:tcW w:w="378" w:type="pct"/>
            <w:vAlign w:val="center"/>
          </w:tcPr>
          <w:p w14:paraId="164C46E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378" w:type="pct"/>
            <w:vAlign w:val="center"/>
          </w:tcPr>
          <w:p w14:paraId="0747ACE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3C2111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378" w:type="pct"/>
            <w:vAlign w:val="center"/>
          </w:tcPr>
          <w:p w14:paraId="27163EA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378" w:type="pct"/>
            <w:vAlign w:val="center"/>
          </w:tcPr>
          <w:p w14:paraId="1B6F49D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770928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378" w:type="pct"/>
            <w:vAlign w:val="center"/>
          </w:tcPr>
          <w:p w14:paraId="54B1FB3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378" w:type="pct"/>
            <w:vAlign w:val="center"/>
          </w:tcPr>
          <w:p w14:paraId="4AFF535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02CC25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378" w:type="pct"/>
            <w:vAlign w:val="center"/>
          </w:tcPr>
          <w:p w14:paraId="1029458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378" w:type="pct"/>
            <w:vAlign w:val="center"/>
          </w:tcPr>
          <w:p w14:paraId="1A5BFF9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56681CC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</w:tr>
      <w:tr w:rsidR="004D615E" w:rsidRPr="00CA5658" w14:paraId="651EEC8D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55EEEC8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9F598C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3–1.03]</w:t>
            </w:r>
          </w:p>
        </w:tc>
        <w:tc>
          <w:tcPr>
            <w:tcW w:w="378" w:type="pct"/>
            <w:vAlign w:val="center"/>
          </w:tcPr>
          <w:p w14:paraId="6DF366B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DB8FC9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4–1.04]</w:t>
            </w:r>
          </w:p>
        </w:tc>
        <w:tc>
          <w:tcPr>
            <w:tcW w:w="378" w:type="pct"/>
            <w:vAlign w:val="center"/>
          </w:tcPr>
          <w:p w14:paraId="2CBFBD1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86–1.10]</w:t>
            </w:r>
          </w:p>
        </w:tc>
        <w:tc>
          <w:tcPr>
            <w:tcW w:w="378" w:type="pct"/>
            <w:vAlign w:val="center"/>
          </w:tcPr>
          <w:p w14:paraId="52C5318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20B028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0–1.14]</w:t>
            </w:r>
          </w:p>
        </w:tc>
        <w:tc>
          <w:tcPr>
            <w:tcW w:w="378" w:type="pct"/>
            <w:vAlign w:val="center"/>
          </w:tcPr>
          <w:p w14:paraId="2B6BFA9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7–1.03]</w:t>
            </w:r>
          </w:p>
        </w:tc>
        <w:tc>
          <w:tcPr>
            <w:tcW w:w="378" w:type="pct"/>
            <w:vAlign w:val="center"/>
          </w:tcPr>
          <w:p w14:paraId="687A144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E69C1D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8–1.04]</w:t>
            </w:r>
          </w:p>
        </w:tc>
        <w:tc>
          <w:tcPr>
            <w:tcW w:w="378" w:type="pct"/>
            <w:vAlign w:val="center"/>
          </w:tcPr>
          <w:p w14:paraId="2A3D1B5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5–1.03]</w:t>
            </w:r>
          </w:p>
        </w:tc>
        <w:tc>
          <w:tcPr>
            <w:tcW w:w="378" w:type="pct"/>
            <w:vAlign w:val="center"/>
          </w:tcPr>
          <w:p w14:paraId="054F674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5238B90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6–1.03]</w:t>
            </w:r>
          </w:p>
        </w:tc>
      </w:tr>
      <w:tr w:rsidR="004D615E" w:rsidRPr="00CA5658" w14:paraId="6F2DDEFA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6E65C11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A5658">
              <w:rPr>
                <w:rFonts w:ascii="Times New Roman" w:hAnsi="Times New Roman"/>
                <w:b/>
                <w:bCs/>
                <w:sz w:val="16"/>
                <w:szCs w:val="16"/>
              </w:rPr>
              <w:t>Age of HH head</w:t>
            </w:r>
          </w:p>
        </w:tc>
        <w:tc>
          <w:tcPr>
            <w:tcW w:w="378" w:type="pct"/>
            <w:vAlign w:val="center"/>
          </w:tcPr>
          <w:p w14:paraId="50ADE12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8" w:type="pct"/>
            <w:vAlign w:val="center"/>
          </w:tcPr>
          <w:p w14:paraId="39A385C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1504A1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8" w:type="pct"/>
            <w:vAlign w:val="center"/>
          </w:tcPr>
          <w:p w14:paraId="1036EE3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265D344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0AB7D8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2DFAA56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378" w:type="pct"/>
            <w:vAlign w:val="center"/>
          </w:tcPr>
          <w:p w14:paraId="03A8AE6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9373F3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378" w:type="pct"/>
            <w:vAlign w:val="center"/>
          </w:tcPr>
          <w:p w14:paraId="5780273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378" w:type="pct"/>
            <w:vAlign w:val="center"/>
          </w:tcPr>
          <w:p w14:paraId="6A6D894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07374A6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</w:tr>
      <w:tr w:rsidR="004D615E" w:rsidRPr="00CA5658" w14:paraId="186402E0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4DD0184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341290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0]</w:t>
            </w:r>
          </w:p>
        </w:tc>
        <w:tc>
          <w:tcPr>
            <w:tcW w:w="378" w:type="pct"/>
            <w:vAlign w:val="center"/>
          </w:tcPr>
          <w:p w14:paraId="35CEB57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614BFF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0]</w:t>
            </w:r>
          </w:p>
        </w:tc>
        <w:tc>
          <w:tcPr>
            <w:tcW w:w="378" w:type="pct"/>
            <w:vAlign w:val="center"/>
          </w:tcPr>
          <w:p w14:paraId="75146A5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9–1.00]</w:t>
            </w:r>
          </w:p>
        </w:tc>
        <w:tc>
          <w:tcPr>
            <w:tcW w:w="378" w:type="pct"/>
            <w:vAlign w:val="center"/>
          </w:tcPr>
          <w:p w14:paraId="2B40C47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EBD742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9–1.00]</w:t>
            </w:r>
          </w:p>
        </w:tc>
        <w:tc>
          <w:tcPr>
            <w:tcW w:w="378" w:type="pct"/>
            <w:vAlign w:val="center"/>
          </w:tcPr>
          <w:p w14:paraId="751EBA9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0]</w:t>
            </w:r>
          </w:p>
        </w:tc>
        <w:tc>
          <w:tcPr>
            <w:tcW w:w="378" w:type="pct"/>
            <w:vAlign w:val="center"/>
          </w:tcPr>
          <w:p w14:paraId="36E9F1F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7F4CEA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0]</w:t>
            </w:r>
          </w:p>
        </w:tc>
        <w:tc>
          <w:tcPr>
            <w:tcW w:w="378" w:type="pct"/>
            <w:vAlign w:val="center"/>
          </w:tcPr>
          <w:p w14:paraId="15A987E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0]</w:t>
            </w:r>
          </w:p>
        </w:tc>
        <w:tc>
          <w:tcPr>
            <w:tcW w:w="378" w:type="pct"/>
            <w:vAlign w:val="center"/>
          </w:tcPr>
          <w:p w14:paraId="23D0A16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15CDEF5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0]</w:t>
            </w:r>
          </w:p>
        </w:tc>
      </w:tr>
      <w:tr w:rsidR="004D615E" w:rsidRPr="00CA5658" w14:paraId="3A3BF4E2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4FCF012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A5658">
              <w:rPr>
                <w:rFonts w:ascii="Times New Roman" w:hAnsi="Times New Roman"/>
                <w:b/>
                <w:bCs/>
                <w:sz w:val="16"/>
                <w:szCs w:val="16"/>
              </w:rPr>
              <w:t>Head education (years)</w:t>
            </w:r>
          </w:p>
        </w:tc>
        <w:tc>
          <w:tcPr>
            <w:tcW w:w="378" w:type="pct"/>
            <w:vAlign w:val="center"/>
          </w:tcPr>
          <w:p w14:paraId="536CDED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1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12AE6AA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83E3C2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378" w:type="pct"/>
            <w:vAlign w:val="center"/>
          </w:tcPr>
          <w:p w14:paraId="1696291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1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8" w:type="pct"/>
            <w:vAlign w:val="center"/>
          </w:tcPr>
          <w:p w14:paraId="19B416E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CE0505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378" w:type="pct"/>
            <w:vAlign w:val="center"/>
          </w:tcPr>
          <w:p w14:paraId="34764BE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1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394ACF4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5FDF7D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7B1A877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1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43CACFB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568EAAD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4D615E" w:rsidRPr="00CA5658" w14:paraId="6343826C" w14:textId="77777777" w:rsidTr="00C75336">
        <w:trPr>
          <w:trHeight w:val="95"/>
        </w:trPr>
        <w:tc>
          <w:tcPr>
            <w:tcW w:w="466" w:type="pct"/>
            <w:vAlign w:val="center"/>
          </w:tcPr>
          <w:p w14:paraId="292E5D9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2C93B6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1]</w:t>
            </w:r>
          </w:p>
        </w:tc>
        <w:tc>
          <w:tcPr>
            <w:tcW w:w="378" w:type="pct"/>
            <w:vAlign w:val="center"/>
          </w:tcPr>
          <w:p w14:paraId="2CF7C3B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81B33D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1]</w:t>
            </w:r>
          </w:p>
        </w:tc>
        <w:tc>
          <w:tcPr>
            <w:tcW w:w="378" w:type="pct"/>
            <w:vAlign w:val="center"/>
          </w:tcPr>
          <w:p w14:paraId="06A0B77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2]</w:t>
            </w:r>
          </w:p>
        </w:tc>
        <w:tc>
          <w:tcPr>
            <w:tcW w:w="378" w:type="pct"/>
            <w:vAlign w:val="center"/>
          </w:tcPr>
          <w:p w14:paraId="5EAA38F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357A66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1]</w:t>
            </w:r>
          </w:p>
        </w:tc>
        <w:tc>
          <w:tcPr>
            <w:tcW w:w="378" w:type="pct"/>
            <w:vAlign w:val="center"/>
          </w:tcPr>
          <w:p w14:paraId="1496CAD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1]</w:t>
            </w:r>
          </w:p>
        </w:tc>
        <w:tc>
          <w:tcPr>
            <w:tcW w:w="378" w:type="pct"/>
            <w:vAlign w:val="center"/>
          </w:tcPr>
          <w:p w14:paraId="77F0F17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16BA3F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1]</w:t>
            </w:r>
          </w:p>
        </w:tc>
        <w:tc>
          <w:tcPr>
            <w:tcW w:w="378" w:type="pct"/>
            <w:vAlign w:val="center"/>
          </w:tcPr>
          <w:p w14:paraId="497E16D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1–1.01]</w:t>
            </w:r>
          </w:p>
        </w:tc>
        <w:tc>
          <w:tcPr>
            <w:tcW w:w="378" w:type="pct"/>
            <w:vAlign w:val="center"/>
          </w:tcPr>
          <w:p w14:paraId="053E32E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3E33C61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1]</w:t>
            </w:r>
          </w:p>
        </w:tc>
      </w:tr>
      <w:tr w:rsidR="004D615E" w:rsidRPr="00CA5658" w14:paraId="3DE9CC11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2FEF652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A565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Regions </w:t>
            </w:r>
          </w:p>
        </w:tc>
        <w:tc>
          <w:tcPr>
            <w:tcW w:w="378" w:type="pct"/>
            <w:vAlign w:val="center"/>
          </w:tcPr>
          <w:p w14:paraId="0E08E6B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688720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B8BEF3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2657F1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AC9EC0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F708B6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B9FF9F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34585D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D2BA44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E4918B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546333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1127C62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D615E" w:rsidRPr="00CA5658" w14:paraId="40D52C07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4D46725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 xml:space="preserve">Oromia </w:t>
            </w:r>
          </w:p>
        </w:tc>
        <w:tc>
          <w:tcPr>
            <w:tcW w:w="378" w:type="pct"/>
            <w:vAlign w:val="center"/>
          </w:tcPr>
          <w:p w14:paraId="229DE02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1DAD22D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61F6B4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4E643BD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7658A34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17C1A5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510BE6C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50A24D3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D78414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096CC03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2C16069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6408CE0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4D615E" w:rsidRPr="00CA5658" w14:paraId="098A38D0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4D06CC9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 xml:space="preserve">Amhara </w:t>
            </w:r>
          </w:p>
        </w:tc>
        <w:tc>
          <w:tcPr>
            <w:tcW w:w="378" w:type="pct"/>
            <w:vAlign w:val="center"/>
          </w:tcPr>
          <w:p w14:paraId="18E320E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8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5C7247A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7330C8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2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6C73BE5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44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2F5973F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5C256F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62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5B8E4CB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89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7D2106C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70DF06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378" w:type="pct"/>
            <w:vAlign w:val="center"/>
          </w:tcPr>
          <w:p w14:paraId="6CCBD59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83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62CEC52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316EFA6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83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4D615E" w:rsidRPr="00CA5658" w14:paraId="487F3B02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16B237C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E130B0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76–0.84]</w:t>
            </w:r>
          </w:p>
        </w:tc>
        <w:tc>
          <w:tcPr>
            <w:tcW w:w="378" w:type="pct"/>
            <w:vAlign w:val="center"/>
          </w:tcPr>
          <w:p w14:paraId="4B9A48A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8E140D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85–0.99]</w:t>
            </w:r>
          </w:p>
        </w:tc>
        <w:tc>
          <w:tcPr>
            <w:tcW w:w="378" w:type="pct"/>
            <w:vAlign w:val="center"/>
          </w:tcPr>
          <w:p w14:paraId="7480AD8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38–0.52]</w:t>
            </w:r>
          </w:p>
        </w:tc>
        <w:tc>
          <w:tcPr>
            <w:tcW w:w="378" w:type="pct"/>
            <w:vAlign w:val="center"/>
          </w:tcPr>
          <w:p w14:paraId="078EDE6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EF6E9B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50–0.76]</w:t>
            </w:r>
          </w:p>
        </w:tc>
        <w:tc>
          <w:tcPr>
            <w:tcW w:w="378" w:type="pct"/>
            <w:vAlign w:val="center"/>
          </w:tcPr>
          <w:p w14:paraId="3170D23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86–0.92]</w:t>
            </w:r>
          </w:p>
        </w:tc>
        <w:tc>
          <w:tcPr>
            <w:tcW w:w="378" w:type="pct"/>
            <w:vAlign w:val="center"/>
          </w:tcPr>
          <w:p w14:paraId="503D85C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34248E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6–1.05]</w:t>
            </w:r>
          </w:p>
        </w:tc>
        <w:tc>
          <w:tcPr>
            <w:tcW w:w="378" w:type="pct"/>
            <w:vAlign w:val="center"/>
          </w:tcPr>
          <w:p w14:paraId="00F2F04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80–0.87]</w:t>
            </w:r>
          </w:p>
        </w:tc>
        <w:tc>
          <w:tcPr>
            <w:tcW w:w="378" w:type="pct"/>
            <w:vAlign w:val="center"/>
          </w:tcPr>
          <w:p w14:paraId="02F8960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15A07A4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78–0.88]</w:t>
            </w:r>
          </w:p>
        </w:tc>
      </w:tr>
      <w:tr w:rsidR="004D615E" w:rsidRPr="00CA5658" w14:paraId="4B6D502E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5407A50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 xml:space="preserve">Somalie </w:t>
            </w:r>
          </w:p>
        </w:tc>
        <w:tc>
          <w:tcPr>
            <w:tcW w:w="378" w:type="pct"/>
            <w:vAlign w:val="center"/>
          </w:tcPr>
          <w:p w14:paraId="4453429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73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492F033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B9AEC5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7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8" w:type="pct"/>
            <w:vAlign w:val="center"/>
          </w:tcPr>
          <w:p w14:paraId="716A52A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378" w:type="pct"/>
            <w:vAlign w:val="center"/>
          </w:tcPr>
          <w:p w14:paraId="16F274B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E7551F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63</w:t>
            </w:r>
          </w:p>
        </w:tc>
        <w:tc>
          <w:tcPr>
            <w:tcW w:w="378" w:type="pct"/>
            <w:vAlign w:val="center"/>
          </w:tcPr>
          <w:p w14:paraId="25D78D9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77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595F875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0D7D1E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378" w:type="pct"/>
            <w:vAlign w:val="center"/>
          </w:tcPr>
          <w:p w14:paraId="329C2E5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378" w:type="pct"/>
            <w:vAlign w:val="center"/>
          </w:tcPr>
          <w:p w14:paraId="2CAB560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4410969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88</w:t>
            </w:r>
          </w:p>
        </w:tc>
      </w:tr>
      <w:tr w:rsidR="004D615E" w:rsidRPr="00CA5658" w14:paraId="33721F39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3BA9D93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DFDF68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63–0.85]</w:t>
            </w:r>
          </w:p>
        </w:tc>
        <w:tc>
          <w:tcPr>
            <w:tcW w:w="378" w:type="pct"/>
            <w:vAlign w:val="center"/>
          </w:tcPr>
          <w:p w14:paraId="12E78F0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867E93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54–0.90]</w:t>
            </w:r>
          </w:p>
        </w:tc>
        <w:tc>
          <w:tcPr>
            <w:tcW w:w="378" w:type="pct"/>
            <w:vAlign w:val="center"/>
          </w:tcPr>
          <w:p w14:paraId="256B011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61–1.06]</w:t>
            </w:r>
          </w:p>
        </w:tc>
        <w:tc>
          <w:tcPr>
            <w:tcW w:w="378" w:type="pct"/>
            <w:vAlign w:val="center"/>
          </w:tcPr>
          <w:p w14:paraId="1515402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B4AAA2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38–1.04]</w:t>
            </w:r>
          </w:p>
        </w:tc>
        <w:tc>
          <w:tcPr>
            <w:tcW w:w="378" w:type="pct"/>
            <w:vAlign w:val="center"/>
          </w:tcPr>
          <w:p w14:paraId="2A6E646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71–0.85]</w:t>
            </w:r>
          </w:p>
        </w:tc>
        <w:tc>
          <w:tcPr>
            <w:tcW w:w="378" w:type="pct"/>
            <w:vAlign w:val="center"/>
          </w:tcPr>
          <w:p w14:paraId="680F5D5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07DF30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82–1.10]</w:t>
            </w:r>
          </w:p>
        </w:tc>
        <w:tc>
          <w:tcPr>
            <w:tcW w:w="378" w:type="pct"/>
            <w:vAlign w:val="center"/>
          </w:tcPr>
          <w:p w14:paraId="6AE24F5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0–1.09]</w:t>
            </w:r>
          </w:p>
        </w:tc>
        <w:tc>
          <w:tcPr>
            <w:tcW w:w="378" w:type="pct"/>
            <w:vAlign w:val="center"/>
          </w:tcPr>
          <w:p w14:paraId="070B25C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51B54DA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71–1.08]</w:t>
            </w:r>
          </w:p>
        </w:tc>
      </w:tr>
      <w:tr w:rsidR="004D615E" w:rsidRPr="00CA5658" w14:paraId="38ECB2D9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3C248FB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SNNP</w:t>
            </w:r>
          </w:p>
        </w:tc>
        <w:tc>
          <w:tcPr>
            <w:tcW w:w="378" w:type="pct"/>
            <w:vAlign w:val="center"/>
          </w:tcPr>
          <w:p w14:paraId="61AA60A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8" w:type="pct"/>
            <w:vAlign w:val="center"/>
          </w:tcPr>
          <w:p w14:paraId="604AEC9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56240D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378" w:type="pct"/>
            <w:vAlign w:val="center"/>
          </w:tcPr>
          <w:p w14:paraId="155EE4A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5</w:t>
            </w:r>
          </w:p>
        </w:tc>
        <w:tc>
          <w:tcPr>
            <w:tcW w:w="378" w:type="pct"/>
            <w:vAlign w:val="center"/>
          </w:tcPr>
          <w:p w14:paraId="7476C55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B7E73C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20</w:t>
            </w:r>
          </w:p>
        </w:tc>
        <w:tc>
          <w:tcPr>
            <w:tcW w:w="378" w:type="pct"/>
            <w:vAlign w:val="center"/>
          </w:tcPr>
          <w:p w14:paraId="0D2D526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378" w:type="pct"/>
            <w:vAlign w:val="center"/>
          </w:tcPr>
          <w:p w14:paraId="1EBFAFA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AC1AEB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5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3359A78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85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117C031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5D8E58A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79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4D615E" w:rsidRPr="00CA5658" w14:paraId="216ADB4B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6B960C0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658DA5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84–0.96]</w:t>
            </w:r>
          </w:p>
        </w:tc>
        <w:tc>
          <w:tcPr>
            <w:tcW w:w="378" w:type="pct"/>
            <w:vAlign w:val="center"/>
          </w:tcPr>
          <w:p w14:paraId="49BCF51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112C00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87–1.03]</w:t>
            </w:r>
          </w:p>
        </w:tc>
        <w:tc>
          <w:tcPr>
            <w:tcW w:w="378" w:type="pct"/>
            <w:vAlign w:val="center"/>
          </w:tcPr>
          <w:p w14:paraId="775DBC7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4–1.18]</w:t>
            </w:r>
          </w:p>
        </w:tc>
        <w:tc>
          <w:tcPr>
            <w:tcW w:w="378" w:type="pct"/>
            <w:vAlign w:val="center"/>
          </w:tcPr>
          <w:p w14:paraId="6214C94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27A4F6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43]</w:t>
            </w:r>
          </w:p>
        </w:tc>
        <w:tc>
          <w:tcPr>
            <w:tcW w:w="378" w:type="pct"/>
            <w:vAlign w:val="center"/>
          </w:tcPr>
          <w:p w14:paraId="39442AF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6–1.03]</w:t>
            </w:r>
          </w:p>
        </w:tc>
        <w:tc>
          <w:tcPr>
            <w:tcW w:w="378" w:type="pct"/>
            <w:vAlign w:val="center"/>
          </w:tcPr>
          <w:p w14:paraId="0731CAD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C400E1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11]</w:t>
            </w:r>
          </w:p>
        </w:tc>
        <w:tc>
          <w:tcPr>
            <w:tcW w:w="378" w:type="pct"/>
            <w:vAlign w:val="center"/>
          </w:tcPr>
          <w:p w14:paraId="6068B29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80–0.90]</w:t>
            </w:r>
          </w:p>
        </w:tc>
        <w:tc>
          <w:tcPr>
            <w:tcW w:w="378" w:type="pct"/>
            <w:vAlign w:val="center"/>
          </w:tcPr>
          <w:p w14:paraId="2B9718F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5EA6006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74–0.84]</w:t>
            </w:r>
          </w:p>
        </w:tc>
      </w:tr>
      <w:tr w:rsidR="004D615E" w:rsidRPr="00CA5658" w14:paraId="79C844A0" w14:textId="77777777" w:rsidTr="00C75336">
        <w:trPr>
          <w:trHeight w:val="95"/>
        </w:trPr>
        <w:tc>
          <w:tcPr>
            <w:tcW w:w="466" w:type="pct"/>
            <w:vAlign w:val="center"/>
          </w:tcPr>
          <w:p w14:paraId="1B6B9E9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 xml:space="preserve">Sidama </w:t>
            </w:r>
          </w:p>
        </w:tc>
        <w:tc>
          <w:tcPr>
            <w:tcW w:w="378" w:type="pct"/>
            <w:vAlign w:val="center"/>
          </w:tcPr>
          <w:p w14:paraId="0AAFF89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83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1BE0D51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B5B55C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378" w:type="pct"/>
            <w:vAlign w:val="center"/>
          </w:tcPr>
          <w:p w14:paraId="19F59FC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378" w:type="pct"/>
            <w:vAlign w:val="center"/>
          </w:tcPr>
          <w:p w14:paraId="7EFEBCB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D9B10F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64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10E60AF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1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643FE45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22807C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54BED77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89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8" w:type="pct"/>
            <w:vAlign w:val="center"/>
          </w:tcPr>
          <w:p w14:paraId="385C2A2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42CAD13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3</w:t>
            </w:r>
          </w:p>
        </w:tc>
      </w:tr>
      <w:tr w:rsidR="004D615E" w:rsidRPr="00CA5658" w14:paraId="42953E6B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12FDA9A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863664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76–0.90]</w:t>
            </w:r>
          </w:p>
        </w:tc>
        <w:tc>
          <w:tcPr>
            <w:tcW w:w="378" w:type="pct"/>
            <w:vAlign w:val="center"/>
          </w:tcPr>
          <w:p w14:paraId="0857AB7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65A409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78–1.09]</w:t>
            </w:r>
          </w:p>
        </w:tc>
        <w:tc>
          <w:tcPr>
            <w:tcW w:w="378" w:type="pct"/>
            <w:vAlign w:val="center"/>
          </w:tcPr>
          <w:p w14:paraId="6F6B949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71–1.01]</w:t>
            </w:r>
          </w:p>
        </w:tc>
        <w:tc>
          <w:tcPr>
            <w:tcW w:w="378" w:type="pct"/>
            <w:vAlign w:val="center"/>
          </w:tcPr>
          <w:p w14:paraId="0D30ABF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F4107D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44–0.94]</w:t>
            </w:r>
          </w:p>
        </w:tc>
        <w:tc>
          <w:tcPr>
            <w:tcW w:w="378" w:type="pct"/>
            <w:vAlign w:val="center"/>
          </w:tcPr>
          <w:p w14:paraId="1CD7251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86–0.95]</w:t>
            </w:r>
          </w:p>
        </w:tc>
        <w:tc>
          <w:tcPr>
            <w:tcW w:w="378" w:type="pct"/>
            <w:vAlign w:val="center"/>
          </w:tcPr>
          <w:p w14:paraId="04B6B69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088043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82–0.99]</w:t>
            </w:r>
          </w:p>
        </w:tc>
        <w:tc>
          <w:tcPr>
            <w:tcW w:w="378" w:type="pct"/>
            <w:vAlign w:val="center"/>
          </w:tcPr>
          <w:p w14:paraId="2D169CC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83–0.96]</w:t>
            </w:r>
          </w:p>
        </w:tc>
        <w:tc>
          <w:tcPr>
            <w:tcW w:w="378" w:type="pct"/>
            <w:vAlign w:val="center"/>
          </w:tcPr>
          <w:p w14:paraId="57886BC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279CB9E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82–1.06]</w:t>
            </w:r>
          </w:p>
        </w:tc>
      </w:tr>
      <w:tr w:rsidR="004D615E" w:rsidRPr="00CA5658" w14:paraId="70ADDD27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728864B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A565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Wealth status </w:t>
            </w:r>
          </w:p>
        </w:tc>
        <w:tc>
          <w:tcPr>
            <w:tcW w:w="378" w:type="pct"/>
            <w:vAlign w:val="center"/>
          </w:tcPr>
          <w:p w14:paraId="758D86A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17335A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BDDBC5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48FB87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8A56D8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D68816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D393BB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7B39EA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0DA9D6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DD624E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B51B41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0877A2D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D615E" w:rsidRPr="00CA5658" w14:paraId="1D4D493D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590A07F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 xml:space="preserve">Poorest </w:t>
            </w:r>
          </w:p>
        </w:tc>
        <w:tc>
          <w:tcPr>
            <w:tcW w:w="378" w:type="pct"/>
            <w:vAlign w:val="center"/>
          </w:tcPr>
          <w:p w14:paraId="70E0970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86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730EAA8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4B0E5D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88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616F53F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8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06F5B85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BAD107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86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8" w:type="pct"/>
            <w:vAlign w:val="center"/>
          </w:tcPr>
          <w:p w14:paraId="595D3D3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5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6901F8E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BB6061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7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611564B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6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0CC5CD0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1B5815E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3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4D615E" w:rsidRPr="00CA5658" w14:paraId="1445EEEB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38FF687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957D67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82–0.90]</w:t>
            </w:r>
          </w:p>
        </w:tc>
        <w:tc>
          <w:tcPr>
            <w:tcW w:w="378" w:type="pct"/>
            <w:vAlign w:val="center"/>
          </w:tcPr>
          <w:p w14:paraId="79CAFA9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AFBE2D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83–0.92]</w:t>
            </w:r>
          </w:p>
        </w:tc>
        <w:tc>
          <w:tcPr>
            <w:tcW w:w="378" w:type="pct"/>
            <w:vAlign w:val="center"/>
          </w:tcPr>
          <w:p w14:paraId="2C39713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72–0.88]</w:t>
            </w:r>
          </w:p>
        </w:tc>
        <w:tc>
          <w:tcPr>
            <w:tcW w:w="378" w:type="pct"/>
            <w:vAlign w:val="center"/>
          </w:tcPr>
          <w:p w14:paraId="32B976F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014D03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77–0.96]</w:t>
            </w:r>
          </w:p>
        </w:tc>
        <w:tc>
          <w:tcPr>
            <w:tcW w:w="378" w:type="pct"/>
            <w:vAlign w:val="center"/>
          </w:tcPr>
          <w:p w14:paraId="0984D7E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2–0.97]</w:t>
            </w:r>
          </w:p>
        </w:tc>
        <w:tc>
          <w:tcPr>
            <w:tcW w:w="378" w:type="pct"/>
            <w:vAlign w:val="center"/>
          </w:tcPr>
          <w:p w14:paraId="485C61E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B25E89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4–1.00]</w:t>
            </w:r>
          </w:p>
        </w:tc>
        <w:tc>
          <w:tcPr>
            <w:tcW w:w="378" w:type="pct"/>
            <w:vAlign w:val="center"/>
          </w:tcPr>
          <w:p w14:paraId="1857B4E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2–0.99]</w:t>
            </w:r>
          </w:p>
        </w:tc>
        <w:tc>
          <w:tcPr>
            <w:tcW w:w="378" w:type="pct"/>
            <w:vAlign w:val="center"/>
          </w:tcPr>
          <w:p w14:paraId="77C2EA0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0B99545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0–0.96]</w:t>
            </w:r>
          </w:p>
        </w:tc>
      </w:tr>
      <w:tr w:rsidR="004D615E" w:rsidRPr="00CA5658" w14:paraId="28F33124" w14:textId="77777777" w:rsidTr="00C75336">
        <w:trPr>
          <w:trHeight w:val="95"/>
        </w:trPr>
        <w:tc>
          <w:tcPr>
            <w:tcW w:w="466" w:type="pct"/>
            <w:vAlign w:val="center"/>
          </w:tcPr>
          <w:p w14:paraId="59EB684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 xml:space="preserve">Middle </w:t>
            </w:r>
          </w:p>
        </w:tc>
        <w:tc>
          <w:tcPr>
            <w:tcW w:w="378" w:type="pct"/>
            <w:vAlign w:val="center"/>
          </w:tcPr>
          <w:p w14:paraId="370BC9B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1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5A45BF6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0CDABE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2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2D48F86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88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636DD9A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8431CB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378" w:type="pct"/>
            <w:vAlign w:val="center"/>
          </w:tcPr>
          <w:p w14:paraId="11B1F59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7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7327A2E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2A089B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378" w:type="pct"/>
            <w:vAlign w:val="center"/>
          </w:tcPr>
          <w:p w14:paraId="73CF6A8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4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8" w:type="pct"/>
            <w:vAlign w:val="center"/>
          </w:tcPr>
          <w:p w14:paraId="77366FF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7E7350E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5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4D615E" w:rsidRPr="00CA5658" w14:paraId="53CF50EE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14B104B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60F147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87–0.95]</w:t>
            </w:r>
          </w:p>
        </w:tc>
        <w:tc>
          <w:tcPr>
            <w:tcW w:w="378" w:type="pct"/>
            <w:vAlign w:val="center"/>
          </w:tcPr>
          <w:p w14:paraId="6B90B1E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904FBB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88–0.97]</w:t>
            </w:r>
          </w:p>
        </w:tc>
        <w:tc>
          <w:tcPr>
            <w:tcW w:w="378" w:type="pct"/>
            <w:vAlign w:val="center"/>
          </w:tcPr>
          <w:p w14:paraId="3F39D32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80–0.98]</w:t>
            </w:r>
          </w:p>
        </w:tc>
        <w:tc>
          <w:tcPr>
            <w:tcW w:w="378" w:type="pct"/>
            <w:vAlign w:val="center"/>
          </w:tcPr>
          <w:p w14:paraId="28657A8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81B135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82–1.01]</w:t>
            </w:r>
          </w:p>
        </w:tc>
        <w:tc>
          <w:tcPr>
            <w:tcW w:w="378" w:type="pct"/>
            <w:vAlign w:val="center"/>
          </w:tcPr>
          <w:p w14:paraId="21C2D41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4–0.99]</w:t>
            </w:r>
          </w:p>
        </w:tc>
        <w:tc>
          <w:tcPr>
            <w:tcW w:w="378" w:type="pct"/>
            <w:vAlign w:val="center"/>
          </w:tcPr>
          <w:p w14:paraId="4A4E5EA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B9100C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5–1.01]</w:t>
            </w:r>
          </w:p>
        </w:tc>
        <w:tc>
          <w:tcPr>
            <w:tcW w:w="378" w:type="pct"/>
            <w:vAlign w:val="center"/>
          </w:tcPr>
          <w:p w14:paraId="44D7DEA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1–0.98]</w:t>
            </w:r>
          </w:p>
        </w:tc>
        <w:tc>
          <w:tcPr>
            <w:tcW w:w="378" w:type="pct"/>
            <w:vAlign w:val="center"/>
          </w:tcPr>
          <w:p w14:paraId="2884CED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0A0097E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2–0.98]</w:t>
            </w:r>
          </w:p>
        </w:tc>
      </w:tr>
      <w:tr w:rsidR="004D615E" w:rsidRPr="00CA5658" w14:paraId="7FCF9A52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53608B2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 xml:space="preserve">Richest </w:t>
            </w:r>
          </w:p>
        </w:tc>
        <w:tc>
          <w:tcPr>
            <w:tcW w:w="378" w:type="pct"/>
            <w:vAlign w:val="center"/>
          </w:tcPr>
          <w:p w14:paraId="39C76F6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330A5FA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005105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4D51B98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5347E9B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8DD80E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34A7B21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20687D8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3A4044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2644CAA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381FE8C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3B31C7E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4D615E" w:rsidRPr="00CA5658" w14:paraId="51239477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5A604A14" w14:textId="6EA01D8E" w:rsidR="004D615E" w:rsidRPr="00CA5658" w:rsidRDefault="003B5DFA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A5658">
              <w:rPr>
                <w:rFonts w:ascii="Times New Roman" w:hAnsi="Times New Roman"/>
                <w:b/>
                <w:bCs/>
                <w:sz w:val="16"/>
                <w:szCs w:val="16"/>
              </w:rPr>
              <w:t>M</w:t>
            </w:r>
            <w:r w:rsidR="004D615E" w:rsidRPr="00CA5658">
              <w:rPr>
                <w:rFonts w:ascii="Times New Roman" w:hAnsi="Times New Roman"/>
                <w:b/>
                <w:bCs/>
                <w:sz w:val="16"/>
                <w:szCs w:val="16"/>
              </w:rPr>
              <w:t>onthly income decile (ETB)</w:t>
            </w:r>
          </w:p>
        </w:tc>
        <w:tc>
          <w:tcPr>
            <w:tcW w:w="378" w:type="pct"/>
            <w:vAlign w:val="center"/>
          </w:tcPr>
          <w:p w14:paraId="3B06B8B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3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0BE8D09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D98279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1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8" w:type="pct"/>
            <w:vAlign w:val="center"/>
          </w:tcPr>
          <w:p w14:paraId="5132F4A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7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2AE000E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E90A3F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2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3DF038F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3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43C53E2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0EE5EC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1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53B5938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2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77E9D9E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6159E7E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1</w:t>
            </w:r>
          </w:p>
        </w:tc>
      </w:tr>
      <w:tr w:rsidR="004D615E" w:rsidRPr="00CA5658" w14:paraId="0754DE45" w14:textId="77777777" w:rsidTr="00C75336">
        <w:trPr>
          <w:trHeight w:val="95"/>
        </w:trPr>
        <w:tc>
          <w:tcPr>
            <w:tcW w:w="466" w:type="pct"/>
            <w:vAlign w:val="center"/>
          </w:tcPr>
          <w:p w14:paraId="5D036E7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7B2F31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3–1.04]</w:t>
            </w:r>
          </w:p>
        </w:tc>
        <w:tc>
          <w:tcPr>
            <w:tcW w:w="378" w:type="pct"/>
            <w:vAlign w:val="center"/>
          </w:tcPr>
          <w:p w14:paraId="5724F4A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FCB6E9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2]</w:t>
            </w:r>
          </w:p>
        </w:tc>
        <w:tc>
          <w:tcPr>
            <w:tcW w:w="378" w:type="pct"/>
            <w:vAlign w:val="center"/>
          </w:tcPr>
          <w:p w14:paraId="7A5E2CE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5–1.08]</w:t>
            </w:r>
          </w:p>
        </w:tc>
        <w:tc>
          <w:tcPr>
            <w:tcW w:w="378" w:type="pct"/>
            <w:vAlign w:val="center"/>
          </w:tcPr>
          <w:p w14:paraId="09ECC36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B101BA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4]</w:t>
            </w:r>
          </w:p>
        </w:tc>
        <w:tc>
          <w:tcPr>
            <w:tcW w:w="378" w:type="pct"/>
            <w:vAlign w:val="center"/>
          </w:tcPr>
          <w:p w14:paraId="1401D77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2–1.03]</w:t>
            </w:r>
          </w:p>
        </w:tc>
        <w:tc>
          <w:tcPr>
            <w:tcW w:w="378" w:type="pct"/>
            <w:vAlign w:val="center"/>
          </w:tcPr>
          <w:p w14:paraId="25B2FAF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E52CBA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1–1.02]</w:t>
            </w:r>
          </w:p>
        </w:tc>
        <w:tc>
          <w:tcPr>
            <w:tcW w:w="378" w:type="pct"/>
            <w:vAlign w:val="center"/>
          </w:tcPr>
          <w:p w14:paraId="295C353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1–1.02]</w:t>
            </w:r>
          </w:p>
        </w:tc>
        <w:tc>
          <w:tcPr>
            <w:tcW w:w="378" w:type="pct"/>
            <w:vAlign w:val="center"/>
          </w:tcPr>
          <w:p w14:paraId="51724D8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2914357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1]</w:t>
            </w:r>
          </w:p>
        </w:tc>
      </w:tr>
      <w:tr w:rsidR="004D615E" w:rsidRPr="00CA5658" w14:paraId="779ABA4B" w14:textId="77777777" w:rsidTr="00C75336">
        <w:trPr>
          <w:trHeight w:val="95"/>
        </w:trPr>
        <w:tc>
          <w:tcPr>
            <w:tcW w:w="466" w:type="pct"/>
            <w:vAlign w:val="center"/>
          </w:tcPr>
          <w:p w14:paraId="5DDFB91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A5658">
              <w:rPr>
                <w:rFonts w:ascii="Times New Roman" w:hAnsi="Times New Roman"/>
                <w:b/>
                <w:bCs/>
                <w:sz w:val="16"/>
                <w:szCs w:val="16"/>
              </w:rPr>
              <w:t>External Domain</w:t>
            </w:r>
          </w:p>
        </w:tc>
        <w:tc>
          <w:tcPr>
            <w:tcW w:w="378" w:type="pct"/>
            <w:vAlign w:val="center"/>
          </w:tcPr>
          <w:p w14:paraId="6ACC476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9DCF08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C04FD8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67E251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062AF1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4E2D75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D6D3A3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25E5A7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8C274C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707E54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4F43BA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18A11B2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D615E" w:rsidRPr="00CA5658" w14:paraId="7E8F5988" w14:textId="77777777" w:rsidTr="00C75336">
        <w:trPr>
          <w:trHeight w:val="95"/>
        </w:trPr>
        <w:tc>
          <w:tcPr>
            <w:tcW w:w="466" w:type="pct"/>
            <w:vAlign w:val="center"/>
          </w:tcPr>
          <w:p w14:paraId="05E9D26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A5658">
              <w:rPr>
                <w:rFonts w:ascii="Times New Roman" w:hAnsi="Times New Roman"/>
                <w:b/>
                <w:bCs/>
                <w:sz w:val="16"/>
                <w:szCs w:val="16"/>
              </w:rPr>
              <w:t>Food availability</w:t>
            </w:r>
          </w:p>
        </w:tc>
        <w:tc>
          <w:tcPr>
            <w:tcW w:w="378" w:type="pct"/>
            <w:vAlign w:val="center"/>
          </w:tcPr>
          <w:p w14:paraId="76385B8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B1D36A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AC62CA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FAD203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FB90A3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8C990C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7C345D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95AD0A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C043D9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9BB7AE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867FBC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3832590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D615E" w:rsidRPr="00CA5658" w14:paraId="62437BF1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5C6AA26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Low (&lt;4 FGs)</w:t>
            </w:r>
          </w:p>
        </w:tc>
        <w:tc>
          <w:tcPr>
            <w:tcW w:w="378" w:type="pct"/>
            <w:vAlign w:val="center"/>
          </w:tcPr>
          <w:p w14:paraId="01E4335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A924AC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494A7FC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4A1569A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282525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4C9E331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6C1BD95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36ED25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4D8798A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65F780E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319EA8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6" w:type="pct"/>
            <w:vAlign w:val="center"/>
          </w:tcPr>
          <w:p w14:paraId="7446FC2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4D615E" w:rsidRPr="00CA5658" w14:paraId="632E82FC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51F6B36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 xml:space="preserve">Medium (5-7 </w:t>
            </w:r>
            <w:r w:rsidRPr="00CA5658">
              <w:rPr>
                <w:rFonts w:ascii="Times New Roman" w:hAnsi="Times New Roman"/>
                <w:sz w:val="16"/>
                <w:szCs w:val="16"/>
              </w:rPr>
              <w:lastRenderedPageBreak/>
              <w:t>FGs)</w:t>
            </w:r>
          </w:p>
        </w:tc>
        <w:tc>
          <w:tcPr>
            <w:tcW w:w="378" w:type="pct"/>
            <w:vAlign w:val="center"/>
          </w:tcPr>
          <w:p w14:paraId="004E458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5CCFE5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5</w:t>
            </w:r>
          </w:p>
        </w:tc>
        <w:tc>
          <w:tcPr>
            <w:tcW w:w="378" w:type="pct"/>
            <w:vAlign w:val="center"/>
          </w:tcPr>
          <w:p w14:paraId="34471ED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7</w:t>
            </w:r>
          </w:p>
        </w:tc>
        <w:tc>
          <w:tcPr>
            <w:tcW w:w="378" w:type="pct"/>
            <w:vAlign w:val="center"/>
          </w:tcPr>
          <w:p w14:paraId="2776D2E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486D07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23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12F88DE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22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64685F2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31780F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5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07BC1C4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5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5695129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FF6823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19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6" w:type="pct"/>
            <w:vAlign w:val="center"/>
          </w:tcPr>
          <w:p w14:paraId="1EEF737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22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4D615E" w:rsidRPr="00CA5658" w14:paraId="59D91A5C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0A63F21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74A149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00501A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8–1.13]</w:t>
            </w:r>
          </w:p>
        </w:tc>
        <w:tc>
          <w:tcPr>
            <w:tcW w:w="378" w:type="pct"/>
            <w:vAlign w:val="center"/>
          </w:tcPr>
          <w:p w14:paraId="4B1E50B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15]</w:t>
            </w:r>
          </w:p>
        </w:tc>
        <w:tc>
          <w:tcPr>
            <w:tcW w:w="378" w:type="pct"/>
            <w:vAlign w:val="center"/>
          </w:tcPr>
          <w:p w14:paraId="650B7AE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4761A5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3–1.46]</w:t>
            </w:r>
          </w:p>
        </w:tc>
        <w:tc>
          <w:tcPr>
            <w:tcW w:w="378" w:type="pct"/>
            <w:vAlign w:val="center"/>
          </w:tcPr>
          <w:p w14:paraId="41DDB7E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1–1.46]</w:t>
            </w:r>
          </w:p>
        </w:tc>
        <w:tc>
          <w:tcPr>
            <w:tcW w:w="378" w:type="pct"/>
            <w:vAlign w:val="center"/>
          </w:tcPr>
          <w:p w14:paraId="71E4DE2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42B51B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0–1.00]</w:t>
            </w:r>
          </w:p>
        </w:tc>
        <w:tc>
          <w:tcPr>
            <w:tcW w:w="378" w:type="pct"/>
            <w:vAlign w:val="center"/>
          </w:tcPr>
          <w:p w14:paraId="3CEAA15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0–1.00]</w:t>
            </w:r>
          </w:p>
        </w:tc>
        <w:tc>
          <w:tcPr>
            <w:tcW w:w="378" w:type="pct"/>
            <w:vAlign w:val="center"/>
          </w:tcPr>
          <w:p w14:paraId="103C419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2AC7C5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12–1.26]</w:t>
            </w:r>
          </w:p>
        </w:tc>
        <w:tc>
          <w:tcPr>
            <w:tcW w:w="376" w:type="pct"/>
            <w:vAlign w:val="center"/>
          </w:tcPr>
          <w:p w14:paraId="5E2C056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15–1.30]</w:t>
            </w:r>
          </w:p>
        </w:tc>
      </w:tr>
      <w:tr w:rsidR="004D615E" w:rsidRPr="00CA5658" w14:paraId="221C3748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78D52D9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High (8-10 FGs)</w:t>
            </w:r>
          </w:p>
        </w:tc>
        <w:tc>
          <w:tcPr>
            <w:tcW w:w="378" w:type="pct"/>
            <w:vAlign w:val="center"/>
          </w:tcPr>
          <w:p w14:paraId="2543B2F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136240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1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8" w:type="pct"/>
            <w:vAlign w:val="center"/>
          </w:tcPr>
          <w:p w14:paraId="0510AFAF" w14:textId="1D44F352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1</w:t>
            </w:r>
            <w:r w:rsidR="006D56D8">
              <w:rPr>
                <w:rFonts w:ascii="Times New Roman" w:hAnsi="Times New Roman"/>
                <w:sz w:val="16"/>
                <w:szCs w:val="16"/>
              </w:rPr>
              <w:t>2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8" w:type="pct"/>
            <w:vAlign w:val="center"/>
          </w:tcPr>
          <w:p w14:paraId="6C30743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9E718D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27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8" w:type="pct"/>
            <w:vAlign w:val="center"/>
          </w:tcPr>
          <w:p w14:paraId="51B0555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18</w:t>
            </w:r>
          </w:p>
        </w:tc>
        <w:tc>
          <w:tcPr>
            <w:tcW w:w="378" w:type="pct"/>
            <w:vAlign w:val="center"/>
          </w:tcPr>
          <w:p w14:paraId="74C763D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04D2803" w14:textId="5A4BE407" w:rsidR="004D615E" w:rsidRPr="00CA5658" w:rsidRDefault="00071E18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="004D615E" w:rsidRPr="00CA5658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78" w:type="pct"/>
            <w:vAlign w:val="center"/>
          </w:tcPr>
          <w:p w14:paraId="4B04C1E6" w14:textId="74D1251B" w:rsidR="004D615E" w:rsidRPr="00CA5658" w:rsidRDefault="00D51B48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15F1">
              <w:rPr>
                <w:rFonts w:ascii="Times New Roman" w:hAnsi="Times New Roman"/>
                <w:sz w:val="16"/>
                <w:szCs w:val="16"/>
              </w:rPr>
              <w:t>1.0</w:t>
            </w:r>
            <w:r w:rsidR="00CC6651">
              <w:rPr>
                <w:rFonts w:ascii="Times New Roman" w:hAnsi="Times New Roman"/>
                <w:sz w:val="16"/>
                <w:szCs w:val="16"/>
              </w:rPr>
              <w:t>1</w:t>
            </w:r>
            <w:r w:rsidR="004D615E" w:rsidRPr="004915F1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378" w:type="pct"/>
            <w:vAlign w:val="center"/>
          </w:tcPr>
          <w:p w14:paraId="108F60F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788618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37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6" w:type="pct"/>
            <w:vAlign w:val="center"/>
          </w:tcPr>
          <w:p w14:paraId="7611C0B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42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4D615E" w:rsidRPr="00CA5658" w14:paraId="29AB487E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2F817B2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55F6C2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8C3EE5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4–1.17]</w:t>
            </w:r>
          </w:p>
        </w:tc>
        <w:tc>
          <w:tcPr>
            <w:tcW w:w="378" w:type="pct"/>
            <w:vAlign w:val="center"/>
          </w:tcPr>
          <w:p w14:paraId="5F9BCDA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4–1.18]</w:t>
            </w:r>
          </w:p>
        </w:tc>
        <w:tc>
          <w:tcPr>
            <w:tcW w:w="378" w:type="pct"/>
            <w:vAlign w:val="center"/>
          </w:tcPr>
          <w:p w14:paraId="772D938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A807DC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9–1.50]</w:t>
            </w:r>
          </w:p>
        </w:tc>
        <w:tc>
          <w:tcPr>
            <w:tcW w:w="378" w:type="pct"/>
            <w:vAlign w:val="center"/>
          </w:tcPr>
          <w:p w14:paraId="1E66F55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9–1.41]</w:t>
            </w:r>
          </w:p>
        </w:tc>
        <w:tc>
          <w:tcPr>
            <w:tcW w:w="378" w:type="pct"/>
            <w:vAlign w:val="center"/>
          </w:tcPr>
          <w:p w14:paraId="6EDE081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6E8D76F" w14:textId="0FF63EBA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0–</w:t>
            </w:r>
            <w:r w:rsidR="00071E18">
              <w:rPr>
                <w:rFonts w:ascii="Times New Roman" w:hAnsi="Times New Roman"/>
                <w:sz w:val="16"/>
                <w:szCs w:val="16"/>
              </w:rPr>
              <w:t>1</w:t>
            </w:r>
            <w:r w:rsidRPr="00CA5658">
              <w:rPr>
                <w:rFonts w:ascii="Times New Roman" w:hAnsi="Times New Roman"/>
                <w:sz w:val="16"/>
                <w:szCs w:val="16"/>
              </w:rPr>
              <w:t>.</w:t>
            </w:r>
            <w:r w:rsidR="00071E18">
              <w:rPr>
                <w:rFonts w:ascii="Times New Roman" w:hAnsi="Times New Roman"/>
                <w:sz w:val="16"/>
                <w:szCs w:val="16"/>
              </w:rPr>
              <w:t>0</w:t>
            </w:r>
            <w:r w:rsidR="00CC6651">
              <w:rPr>
                <w:rFonts w:ascii="Times New Roman" w:hAnsi="Times New Roman"/>
                <w:sz w:val="16"/>
                <w:szCs w:val="16"/>
              </w:rPr>
              <w:t>1</w:t>
            </w:r>
            <w:r w:rsidRPr="00CA5658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378" w:type="pct"/>
            <w:vAlign w:val="center"/>
          </w:tcPr>
          <w:p w14:paraId="3D9D9404" w14:textId="1E2BE62F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88–</w:t>
            </w:r>
            <w:r w:rsidR="00256A20">
              <w:rPr>
                <w:rFonts w:ascii="Times New Roman" w:hAnsi="Times New Roman"/>
                <w:sz w:val="16"/>
                <w:szCs w:val="16"/>
              </w:rPr>
              <w:t>1</w:t>
            </w:r>
            <w:r w:rsidRPr="00CA5658">
              <w:rPr>
                <w:rFonts w:ascii="Times New Roman" w:hAnsi="Times New Roman"/>
                <w:sz w:val="16"/>
                <w:szCs w:val="16"/>
              </w:rPr>
              <w:t>.</w:t>
            </w:r>
            <w:r w:rsidR="00256A20">
              <w:rPr>
                <w:rFonts w:ascii="Times New Roman" w:hAnsi="Times New Roman"/>
                <w:sz w:val="16"/>
                <w:szCs w:val="16"/>
              </w:rPr>
              <w:t>01</w:t>
            </w:r>
            <w:r w:rsidRPr="00CA5658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378" w:type="pct"/>
            <w:vAlign w:val="center"/>
          </w:tcPr>
          <w:p w14:paraId="61443D5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1F2DF7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30–1.44]</w:t>
            </w:r>
          </w:p>
        </w:tc>
        <w:tc>
          <w:tcPr>
            <w:tcW w:w="376" w:type="pct"/>
            <w:vAlign w:val="center"/>
          </w:tcPr>
          <w:p w14:paraId="2D72D6E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35–1.50]</w:t>
            </w:r>
          </w:p>
        </w:tc>
      </w:tr>
      <w:tr w:rsidR="004D615E" w:rsidRPr="00CA5658" w14:paraId="2DCFDF10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2B08C4D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A5658">
              <w:rPr>
                <w:rFonts w:ascii="Times New Roman" w:hAnsi="Times New Roman"/>
                <w:b/>
                <w:bCs/>
                <w:sz w:val="16"/>
                <w:szCs w:val="16"/>
              </w:rPr>
              <w:t>Price</w:t>
            </w:r>
          </w:p>
        </w:tc>
        <w:tc>
          <w:tcPr>
            <w:tcW w:w="378" w:type="pct"/>
            <w:vAlign w:val="center"/>
          </w:tcPr>
          <w:p w14:paraId="0A7364D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7F12B1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A0E925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C10883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1468EC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AE1531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13DACE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61E734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93868F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41EC7B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BE042A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3569904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D615E" w:rsidRPr="00CA5658" w14:paraId="776D3208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1AAD2D4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Grain, root and tubers</w:t>
            </w:r>
          </w:p>
        </w:tc>
        <w:tc>
          <w:tcPr>
            <w:tcW w:w="378" w:type="pct"/>
            <w:vAlign w:val="center"/>
          </w:tcPr>
          <w:p w14:paraId="00AF973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B484A2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1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4F51B71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9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0CE9317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91C5D3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32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00316B9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28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02F93A7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E44294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6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07EFF59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5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1BADDBB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7D2D79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2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6" w:type="pct"/>
            <w:vAlign w:val="center"/>
          </w:tcPr>
          <w:p w14:paraId="6EA6288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</w:tr>
      <w:tr w:rsidR="004D615E" w:rsidRPr="00CA5658" w14:paraId="1A7C2477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3325544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A1E9C2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35A64A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7–1.13]</w:t>
            </w:r>
          </w:p>
        </w:tc>
        <w:tc>
          <w:tcPr>
            <w:tcW w:w="378" w:type="pct"/>
            <w:vAlign w:val="center"/>
          </w:tcPr>
          <w:p w14:paraId="7DD35F1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5–1.13]</w:t>
            </w:r>
          </w:p>
        </w:tc>
        <w:tc>
          <w:tcPr>
            <w:tcW w:w="378" w:type="pct"/>
            <w:vAlign w:val="center"/>
          </w:tcPr>
          <w:p w14:paraId="30F4A13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3D9B87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24–1.41]</w:t>
            </w:r>
          </w:p>
        </w:tc>
        <w:tc>
          <w:tcPr>
            <w:tcW w:w="378" w:type="pct"/>
            <w:vAlign w:val="center"/>
          </w:tcPr>
          <w:p w14:paraId="4287506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17–1.39]</w:t>
            </w:r>
          </w:p>
        </w:tc>
        <w:tc>
          <w:tcPr>
            <w:tcW w:w="378" w:type="pct"/>
            <w:vAlign w:val="center"/>
          </w:tcPr>
          <w:p w14:paraId="5C2453B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8AC543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4–1.08]</w:t>
            </w:r>
          </w:p>
        </w:tc>
        <w:tc>
          <w:tcPr>
            <w:tcW w:w="378" w:type="pct"/>
            <w:vAlign w:val="center"/>
          </w:tcPr>
          <w:p w14:paraId="0627BFC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3–1.08]</w:t>
            </w:r>
          </w:p>
        </w:tc>
        <w:tc>
          <w:tcPr>
            <w:tcW w:w="378" w:type="pct"/>
            <w:vAlign w:val="center"/>
          </w:tcPr>
          <w:p w14:paraId="3DF55AF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8AF5A2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4]</w:t>
            </w:r>
          </w:p>
        </w:tc>
        <w:tc>
          <w:tcPr>
            <w:tcW w:w="376" w:type="pct"/>
            <w:vAlign w:val="center"/>
          </w:tcPr>
          <w:p w14:paraId="4A2221E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6–1.02]</w:t>
            </w:r>
          </w:p>
        </w:tc>
      </w:tr>
      <w:tr w:rsidR="004D615E" w:rsidRPr="00CA5658" w14:paraId="637A5B84" w14:textId="77777777" w:rsidTr="00C75336">
        <w:trPr>
          <w:trHeight w:val="95"/>
        </w:trPr>
        <w:tc>
          <w:tcPr>
            <w:tcW w:w="466" w:type="pct"/>
            <w:vAlign w:val="center"/>
          </w:tcPr>
          <w:p w14:paraId="278FB8E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Vegetables</w:t>
            </w:r>
          </w:p>
        </w:tc>
        <w:tc>
          <w:tcPr>
            <w:tcW w:w="378" w:type="pct"/>
            <w:vAlign w:val="center"/>
          </w:tcPr>
          <w:p w14:paraId="4FB46CC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7BEBEE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88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4BAD7F6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89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59FC643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29D396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73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24AFA00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79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0099DE5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9F38E3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4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7FA4A3C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4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6A2D25E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113441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6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6" w:type="pct"/>
            <w:vAlign w:val="center"/>
          </w:tcPr>
          <w:p w14:paraId="3B27086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</w:tr>
      <w:tr w:rsidR="004D615E" w:rsidRPr="00CA5658" w14:paraId="69DFD4EA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6815B9B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4823E0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392744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84–0.91]</w:t>
            </w:r>
          </w:p>
        </w:tc>
        <w:tc>
          <w:tcPr>
            <w:tcW w:w="378" w:type="pct"/>
            <w:vAlign w:val="center"/>
          </w:tcPr>
          <w:p w14:paraId="14828FB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85–0.94]</w:t>
            </w:r>
          </w:p>
        </w:tc>
        <w:tc>
          <w:tcPr>
            <w:tcW w:w="378" w:type="pct"/>
            <w:vAlign w:val="center"/>
          </w:tcPr>
          <w:p w14:paraId="6FCF6E5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3C8CEC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66–0.80]</w:t>
            </w:r>
          </w:p>
        </w:tc>
        <w:tc>
          <w:tcPr>
            <w:tcW w:w="378" w:type="pct"/>
            <w:vAlign w:val="center"/>
          </w:tcPr>
          <w:p w14:paraId="49B28E8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70–0.89]</w:t>
            </w:r>
          </w:p>
        </w:tc>
        <w:tc>
          <w:tcPr>
            <w:tcW w:w="378" w:type="pct"/>
            <w:vAlign w:val="center"/>
          </w:tcPr>
          <w:p w14:paraId="621294C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DE277E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2–0.97]</w:t>
            </w:r>
          </w:p>
        </w:tc>
        <w:tc>
          <w:tcPr>
            <w:tcW w:w="378" w:type="pct"/>
            <w:vAlign w:val="center"/>
          </w:tcPr>
          <w:p w14:paraId="741F8C9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1–0.97]</w:t>
            </w:r>
          </w:p>
        </w:tc>
        <w:tc>
          <w:tcPr>
            <w:tcW w:w="378" w:type="pct"/>
            <w:vAlign w:val="center"/>
          </w:tcPr>
          <w:p w14:paraId="7960B65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E40512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3–0.99]</w:t>
            </w:r>
          </w:p>
        </w:tc>
        <w:tc>
          <w:tcPr>
            <w:tcW w:w="376" w:type="pct"/>
            <w:vAlign w:val="center"/>
          </w:tcPr>
          <w:p w14:paraId="5476BA8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6–1.04]</w:t>
            </w:r>
          </w:p>
        </w:tc>
      </w:tr>
      <w:tr w:rsidR="004D615E" w:rsidRPr="00CA5658" w14:paraId="6CEA6F88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4AF8147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Fruits</w:t>
            </w:r>
          </w:p>
        </w:tc>
        <w:tc>
          <w:tcPr>
            <w:tcW w:w="378" w:type="pct"/>
            <w:vAlign w:val="center"/>
          </w:tcPr>
          <w:p w14:paraId="2A35CB9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CCFEF5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7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8" w:type="pct"/>
            <w:vAlign w:val="center"/>
          </w:tcPr>
          <w:p w14:paraId="001EB3A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378" w:type="pct"/>
            <w:vAlign w:val="center"/>
          </w:tcPr>
          <w:p w14:paraId="34DDF03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15662A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2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2A145B2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378" w:type="pct"/>
            <w:vAlign w:val="center"/>
          </w:tcPr>
          <w:p w14:paraId="69F95B2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E2BCB2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7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111D700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8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8" w:type="pct"/>
            <w:vAlign w:val="center"/>
          </w:tcPr>
          <w:p w14:paraId="315FCD1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34B60D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2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6" w:type="pct"/>
            <w:vAlign w:val="center"/>
          </w:tcPr>
          <w:p w14:paraId="3DCFEE0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3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4D615E" w:rsidRPr="00CA5658" w14:paraId="3AF21015" w14:textId="77777777" w:rsidTr="00C75336">
        <w:trPr>
          <w:trHeight w:val="95"/>
        </w:trPr>
        <w:tc>
          <w:tcPr>
            <w:tcW w:w="466" w:type="pct"/>
            <w:vAlign w:val="center"/>
          </w:tcPr>
          <w:p w14:paraId="78C5A61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180EF8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A71288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5–0.99]</w:t>
            </w:r>
          </w:p>
        </w:tc>
        <w:tc>
          <w:tcPr>
            <w:tcW w:w="378" w:type="pct"/>
            <w:vAlign w:val="center"/>
          </w:tcPr>
          <w:p w14:paraId="422C251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7–1.02]</w:t>
            </w:r>
          </w:p>
        </w:tc>
        <w:tc>
          <w:tcPr>
            <w:tcW w:w="378" w:type="pct"/>
            <w:vAlign w:val="center"/>
          </w:tcPr>
          <w:p w14:paraId="32970A9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77D2D2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88–0.96]</w:t>
            </w:r>
          </w:p>
        </w:tc>
        <w:tc>
          <w:tcPr>
            <w:tcW w:w="378" w:type="pct"/>
            <w:vAlign w:val="center"/>
          </w:tcPr>
          <w:p w14:paraId="4839E7C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6–1.09]</w:t>
            </w:r>
          </w:p>
        </w:tc>
        <w:tc>
          <w:tcPr>
            <w:tcW w:w="378" w:type="pct"/>
            <w:vAlign w:val="center"/>
          </w:tcPr>
          <w:p w14:paraId="707E1A2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0BF42D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6–0.98]</w:t>
            </w:r>
          </w:p>
        </w:tc>
        <w:tc>
          <w:tcPr>
            <w:tcW w:w="378" w:type="pct"/>
            <w:vAlign w:val="center"/>
          </w:tcPr>
          <w:p w14:paraId="3473C36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6–0.99]</w:t>
            </w:r>
          </w:p>
        </w:tc>
        <w:tc>
          <w:tcPr>
            <w:tcW w:w="378" w:type="pct"/>
            <w:vAlign w:val="center"/>
          </w:tcPr>
          <w:p w14:paraId="581C91C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B1131B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3]</w:t>
            </w:r>
          </w:p>
        </w:tc>
        <w:tc>
          <w:tcPr>
            <w:tcW w:w="376" w:type="pct"/>
            <w:vAlign w:val="center"/>
          </w:tcPr>
          <w:p w14:paraId="3DAD430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1–1.05]</w:t>
            </w:r>
          </w:p>
        </w:tc>
      </w:tr>
      <w:tr w:rsidR="004D615E" w:rsidRPr="00CA5658" w14:paraId="04C4507F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735FBE9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Meats, fish and poultry</w:t>
            </w:r>
          </w:p>
        </w:tc>
        <w:tc>
          <w:tcPr>
            <w:tcW w:w="378" w:type="pct"/>
            <w:vAlign w:val="center"/>
          </w:tcPr>
          <w:p w14:paraId="3B203D5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EDEF8C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2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2AFA6B3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1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63EF178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666A95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5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0B7BBF9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4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2571817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E80468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1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6A1ED83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1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3C59F67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2514BC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1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6" w:type="pct"/>
            <w:vAlign w:val="center"/>
          </w:tcPr>
          <w:p w14:paraId="63D530F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</w:tr>
      <w:tr w:rsidR="004D615E" w:rsidRPr="00CA5658" w14:paraId="187D9DAB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7A50C6A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7E2603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293075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2–1.02]</w:t>
            </w:r>
          </w:p>
        </w:tc>
        <w:tc>
          <w:tcPr>
            <w:tcW w:w="378" w:type="pct"/>
            <w:vAlign w:val="center"/>
          </w:tcPr>
          <w:p w14:paraId="2D8E304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1–1.02]</w:t>
            </w:r>
          </w:p>
        </w:tc>
        <w:tc>
          <w:tcPr>
            <w:tcW w:w="378" w:type="pct"/>
            <w:vAlign w:val="center"/>
          </w:tcPr>
          <w:p w14:paraId="42DF2E8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708818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4–1.06]</w:t>
            </w:r>
          </w:p>
        </w:tc>
        <w:tc>
          <w:tcPr>
            <w:tcW w:w="378" w:type="pct"/>
            <w:vAlign w:val="center"/>
          </w:tcPr>
          <w:p w14:paraId="6C5DF06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3–1.06]</w:t>
            </w:r>
          </w:p>
        </w:tc>
        <w:tc>
          <w:tcPr>
            <w:tcW w:w="378" w:type="pct"/>
            <w:vAlign w:val="center"/>
          </w:tcPr>
          <w:p w14:paraId="6ADBBF5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B490BA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1–1.01]</w:t>
            </w:r>
          </w:p>
        </w:tc>
        <w:tc>
          <w:tcPr>
            <w:tcW w:w="378" w:type="pct"/>
            <w:vAlign w:val="center"/>
          </w:tcPr>
          <w:p w14:paraId="0C5100C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1–1.01]</w:t>
            </w:r>
          </w:p>
        </w:tc>
        <w:tc>
          <w:tcPr>
            <w:tcW w:w="378" w:type="pct"/>
            <w:vAlign w:val="center"/>
          </w:tcPr>
          <w:p w14:paraId="1A97967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474AB6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1–1.02]</w:t>
            </w:r>
          </w:p>
        </w:tc>
        <w:tc>
          <w:tcPr>
            <w:tcW w:w="376" w:type="pct"/>
            <w:vAlign w:val="center"/>
          </w:tcPr>
          <w:p w14:paraId="4AE0432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1]</w:t>
            </w:r>
          </w:p>
        </w:tc>
      </w:tr>
      <w:tr w:rsidR="004D615E" w:rsidRPr="00CA5658" w14:paraId="5C6A3CC7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261662D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 xml:space="preserve">Milk </w:t>
            </w:r>
          </w:p>
        </w:tc>
        <w:tc>
          <w:tcPr>
            <w:tcW w:w="378" w:type="pct"/>
            <w:vAlign w:val="center"/>
          </w:tcPr>
          <w:p w14:paraId="43D9C08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3BB8AE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1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1CCD936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159D4A3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E35BBE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7E75B00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378" w:type="pct"/>
            <w:vAlign w:val="center"/>
          </w:tcPr>
          <w:p w14:paraId="03EE0D9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E8B99F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8" w:type="pct"/>
            <w:vAlign w:val="center"/>
          </w:tcPr>
          <w:p w14:paraId="2C9D8EB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378" w:type="pct"/>
            <w:vAlign w:val="center"/>
          </w:tcPr>
          <w:p w14:paraId="3378C5F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B506E0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6" w:type="pct"/>
            <w:vAlign w:val="center"/>
          </w:tcPr>
          <w:p w14:paraId="1798CFD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</w:tr>
      <w:tr w:rsidR="004D615E" w:rsidRPr="00CA5658" w14:paraId="32468FD4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72AA77A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0BE42C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E157E3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1]</w:t>
            </w:r>
          </w:p>
        </w:tc>
        <w:tc>
          <w:tcPr>
            <w:tcW w:w="378" w:type="pct"/>
            <w:vAlign w:val="center"/>
          </w:tcPr>
          <w:p w14:paraId="4998430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1]</w:t>
            </w:r>
          </w:p>
        </w:tc>
        <w:tc>
          <w:tcPr>
            <w:tcW w:w="378" w:type="pct"/>
            <w:vAlign w:val="center"/>
          </w:tcPr>
          <w:p w14:paraId="7151046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C2252C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1]</w:t>
            </w:r>
          </w:p>
        </w:tc>
        <w:tc>
          <w:tcPr>
            <w:tcW w:w="378" w:type="pct"/>
            <w:vAlign w:val="center"/>
          </w:tcPr>
          <w:p w14:paraId="5BCEB69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9–1.00]</w:t>
            </w:r>
          </w:p>
        </w:tc>
        <w:tc>
          <w:tcPr>
            <w:tcW w:w="378" w:type="pct"/>
            <w:vAlign w:val="center"/>
          </w:tcPr>
          <w:p w14:paraId="243ED8C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A10218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0]</w:t>
            </w:r>
          </w:p>
        </w:tc>
        <w:tc>
          <w:tcPr>
            <w:tcW w:w="378" w:type="pct"/>
            <w:vAlign w:val="center"/>
          </w:tcPr>
          <w:p w14:paraId="77E388A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0]</w:t>
            </w:r>
          </w:p>
        </w:tc>
        <w:tc>
          <w:tcPr>
            <w:tcW w:w="378" w:type="pct"/>
            <w:vAlign w:val="center"/>
          </w:tcPr>
          <w:p w14:paraId="6EFDEFC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EE50E1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0]</w:t>
            </w:r>
          </w:p>
        </w:tc>
        <w:tc>
          <w:tcPr>
            <w:tcW w:w="376" w:type="pct"/>
            <w:vAlign w:val="center"/>
          </w:tcPr>
          <w:p w14:paraId="545A965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0]</w:t>
            </w:r>
          </w:p>
        </w:tc>
      </w:tr>
      <w:tr w:rsidR="004D615E" w:rsidRPr="00CA5658" w14:paraId="6D6F543E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5808740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Pulses– nuts– and seeds</w:t>
            </w:r>
          </w:p>
        </w:tc>
        <w:tc>
          <w:tcPr>
            <w:tcW w:w="378" w:type="pct"/>
            <w:vAlign w:val="center"/>
          </w:tcPr>
          <w:p w14:paraId="575843B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02A205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2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1B277C2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4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54D3AAC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74B8BB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84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083C4CF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378" w:type="pct"/>
            <w:vAlign w:val="center"/>
          </w:tcPr>
          <w:p w14:paraId="0C60826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D76B25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378" w:type="pct"/>
            <w:vAlign w:val="center"/>
          </w:tcPr>
          <w:p w14:paraId="7DA5353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378" w:type="pct"/>
            <w:vAlign w:val="center"/>
          </w:tcPr>
          <w:p w14:paraId="45F71EA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460A66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376" w:type="pct"/>
            <w:vAlign w:val="center"/>
          </w:tcPr>
          <w:p w14:paraId="7ADC387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</w:tr>
      <w:tr w:rsidR="004D615E" w:rsidRPr="00CA5658" w14:paraId="50608FB5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62FFCA1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9F84F5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608699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88–0.95]</w:t>
            </w:r>
          </w:p>
        </w:tc>
        <w:tc>
          <w:tcPr>
            <w:tcW w:w="378" w:type="pct"/>
            <w:vAlign w:val="center"/>
          </w:tcPr>
          <w:p w14:paraId="5BC6928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89–1.00]</w:t>
            </w:r>
          </w:p>
        </w:tc>
        <w:tc>
          <w:tcPr>
            <w:tcW w:w="378" w:type="pct"/>
            <w:vAlign w:val="center"/>
          </w:tcPr>
          <w:p w14:paraId="6BF111D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A47925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77–0.92]</w:t>
            </w:r>
          </w:p>
        </w:tc>
        <w:tc>
          <w:tcPr>
            <w:tcW w:w="378" w:type="pct"/>
            <w:vAlign w:val="center"/>
          </w:tcPr>
          <w:p w14:paraId="46C711D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85–1.13]</w:t>
            </w:r>
          </w:p>
        </w:tc>
        <w:tc>
          <w:tcPr>
            <w:tcW w:w="378" w:type="pct"/>
            <w:vAlign w:val="center"/>
          </w:tcPr>
          <w:p w14:paraId="5E03477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ED926C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8–1.02]</w:t>
            </w:r>
          </w:p>
        </w:tc>
        <w:tc>
          <w:tcPr>
            <w:tcW w:w="378" w:type="pct"/>
            <w:vAlign w:val="center"/>
          </w:tcPr>
          <w:p w14:paraId="2BB0660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9–1.05]</w:t>
            </w:r>
          </w:p>
        </w:tc>
        <w:tc>
          <w:tcPr>
            <w:tcW w:w="378" w:type="pct"/>
            <w:vAlign w:val="center"/>
          </w:tcPr>
          <w:p w14:paraId="2946B89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9244C7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7–1.02]</w:t>
            </w:r>
          </w:p>
        </w:tc>
        <w:tc>
          <w:tcPr>
            <w:tcW w:w="376" w:type="pct"/>
            <w:vAlign w:val="center"/>
          </w:tcPr>
          <w:p w14:paraId="2096B31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5–1.03]</w:t>
            </w:r>
          </w:p>
        </w:tc>
      </w:tr>
      <w:tr w:rsidR="004D615E" w:rsidRPr="00CA5658" w14:paraId="1834111C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2375E84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Eggs</w:t>
            </w:r>
          </w:p>
        </w:tc>
        <w:tc>
          <w:tcPr>
            <w:tcW w:w="378" w:type="pct"/>
            <w:vAlign w:val="center"/>
          </w:tcPr>
          <w:p w14:paraId="7D5B9C6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E8B8A8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378" w:type="pct"/>
            <w:vAlign w:val="center"/>
          </w:tcPr>
          <w:p w14:paraId="0A4F6EE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2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245DB34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9B2DF0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3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1E236A5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378" w:type="pct"/>
            <w:vAlign w:val="center"/>
          </w:tcPr>
          <w:p w14:paraId="4FB327B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70702A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378" w:type="pct"/>
            <w:vAlign w:val="center"/>
          </w:tcPr>
          <w:p w14:paraId="52FD877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378" w:type="pct"/>
            <w:vAlign w:val="center"/>
          </w:tcPr>
          <w:p w14:paraId="63431FB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125C6B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376" w:type="pct"/>
            <w:vAlign w:val="center"/>
          </w:tcPr>
          <w:p w14:paraId="41453CA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</w:tr>
      <w:tr w:rsidR="004D615E" w:rsidRPr="00CA5658" w14:paraId="27FB3A0F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2081151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31417B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4DE659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9–1.01]</w:t>
            </w:r>
          </w:p>
        </w:tc>
        <w:tc>
          <w:tcPr>
            <w:tcW w:w="378" w:type="pct"/>
            <w:vAlign w:val="center"/>
          </w:tcPr>
          <w:p w14:paraId="62EC9F8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3]</w:t>
            </w:r>
          </w:p>
        </w:tc>
        <w:tc>
          <w:tcPr>
            <w:tcW w:w="378" w:type="pct"/>
            <w:vAlign w:val="center"/>
          </w:tcPr>
          <w:p w14:paraId="2AB1156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68EC09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5]</w:t>
            </w:r>
          </w:p>
        </w:tc>
        <w:tc>
          <w:tcPr>
            <w:tcW w:w="378" w:type="pct"/>
            <w:vAlign w:val="center"/>
          </w:tcPr>
          <w:p w14:paraId="0D7F7F8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9–1.06]</w:t>
            </w:r>
          </w:p>
        </w:tc>
        <w:tc>
          <w:tcPr>
            <w:tcW w:w="378" w:type="pct"/>
            <w:vAlign w:val="center"/>
          </w:tcPr>
          <w:p w14:paraId="6F4D397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0A32E2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1]</w:t>
            </w:r>
          </w:p>
        </w:tc>
        <w:tc>
          <w:tcPr>
            <w:tcW w:w="378" w:type="pct"/>
            <w:vAlign w:val="center"/>
          </w:tcPr>
          <w:p w14:paraId="0F2E5B6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9–1.01]</w:t>
            </w:r>
          </w:p>
        </w:tc>
        <w:tc>
          <w:tcPr>
            <w:tcW w:w="378" w:type="pct"/>
            <w:vAlign w:val="center"/>
          </w:tcPr>
          <w:p w14:paraId="0075FC2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9563E5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9–1.01]</w:t>
            </w:r>
          </w:p>
        </w:tc>
        <w:tc>
          <w:tcPr>
            <w:tcW w:w="376" w:type="pct"/>
            <w:vAlign w:val="center"/>
          </w:tcPr>
          <w:p w14:paraId="0CA16DB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9–1.02]</w:t>
            </w:r>
          </w:p>
        </w:tc>
      </w:tr>
      <w:tr w:rsidR="004D615E" w:rsidRPr="00CA5658" w14:paraId="00D60AED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6BEF21D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A5658">
              <w:rPr>
                <w:rFonts w:ascii="Times New Roman" w:hAnsi="Times New Roman"/>
                <w:b/>
                <w:bCs/>
                <w:sz w:val="16"/>
                <w:szCs w:val="16"/>
              </w:rPr>
              <w:t>Personal Domain</w:t>
            </w:r>
          </w:p>
        </w:tc>
        <w:tc>
          <w:tcPr>
            <w:tcW w:w="378" w:type="pct"/>
            <w:vAlign w:val="center"/>
          </w:tcPr>
          <w:p w14:paraId="4FF257D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F210DC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2196A7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4176B9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188724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A95CF0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033742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0FC5EE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CD1902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E92C4A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F905C1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2029DB7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D615E" w:rsidRPr="00CA5658" w14:paraId="37C19684" w14:textId="77777777" w:rsidTr="00C75336">
        <w:trPr>
          <w:trHeight w:val="95"/>
        </w:trPr>
        <w:tc>
          <w:tcPr>
            <w:tcW w:w="466" w:type="pct"/>
            <w:vAlign w:val="center"/>
          </w:tcPr>
          <w:p w14:paraId="2E6DE8A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A5658">
              <w:rPr>
                <w:rFonts w:ascii="Times New Roman" w:hAnsi="Times New Roman"/>
                <w:b/>
                <w:bCs/>
                <w:sz w:val="16"/>
                <w:szCs w:val="16"/>
              </w:rPr>
              <w:t>Expenditure decile [ETB]</w:t>
            </w:r>
          </w:p>
        </w:tc>
        <w:tc>
          <w:tcPr>
            <w:tcW w:w="378" w:type="pct"/>
            <w:vAlign w:val="center"/>
          </w:tcPr>
          <w:p w14:paraId="4982741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CAC17D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2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611A885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1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8" w:type="pct"/>
            <w:vAlign w:val="center"/>
          </w:tcPr>
          <w:p w14:paraId="51ED3C2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529C07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2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7DC991A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378" w:type="pct"/>
            <w:vAlign w:val="center"/>
          </w:tcPr>
          <w:p w14:paraId="38E6DB7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B7E257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1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017134A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1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6EFCE6D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731BF7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2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6" w:type="pct"/>
            <w:vAlign w:val="center"/>
          </w:tcPr>
          <w:p w14:paraId="4A8A53E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2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4D615E" w:rsidRPr="00CA5658" w14:paraId="74CB0E59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18B8186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98BED3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8186F1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1–1.03]</w:t>
            </w:r>
          </w:p>
        </w:tc>
        <w:tc>
          <w:tcPr>
            <w:tcW w:w="378" w:type="pct"/>
            <w:vAlign w:val="center"/>
          </w:tcPr>
          <w:p w14:paraId="1C6A6E7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2]</w:t>
            </w:r>
          </w:p>
        </w:tc>
        <w:tc>
          <w:tcPr>
            <w:tcW w:w="378" w:type="pct"/>
            <w:vAlign w:val="center"/>
          </w:tcPr>
          <w:p w14:paraId="3A1DA6E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E98983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4]</w:t>
            </w:r>
          </w:p>
        </w:tc>
        <w:tc>
          <w:tcPr>
            <w:tcW w:w="378" w:type="pct"/>
            <w:vAlign w:val="center"/>
          </w:tcPr>
          <w:p w14:paraId="5F13C3C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8–1.02]</w:t>
            </w:r>
          </w:p>
        </w:tc>
        <w:tc>
          <w:tcPr>
            <w:tcW w:w="378" w:type="pct"/>
            <w:vAlign w:val="center"/>
          </w:tcPr>
          <w:p w14:paraId="144A8EA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B502D1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1–1.02]</w:t>
            </w:r>
          </w:p>
        </w:tc>
        <w:tc>
          <w:tcPr>
            <w:tcW w:w="378" w:type="pct"/>
            <w:vAlign w:val="center"/>
          </w:tcPr>
          <w:p w14:paraId="1DDF4FB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1]</w:t>
            </w:r>
          </w:p>
        </w:tc>
        <w:tc>
          <w:tcPr>
            <w:tcW w:w="378" w:type="pct"/>
            <w:vAlign w:val="center"/>
          </w:tcPr>
          <w:p w14:paraId="1B029A7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DED9A4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2–1.03]</w:t>
            </w:r>
          </w:p>
        </w:tc>
        <w:tc>
          <w:tcPr>
            <w:tcW w:w="376" w:type="pct"/>
            <w:vAlign w:val="center"/>
          </w:tcPr>
          <w:p w14:paraId="2F44931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1–1.03]</w:t>
            </w:r>
          </w:p>
        </w:tc>
      </w:tr>
      <w:tr w:rsidR="004D615E" w:rsidRPr="00CA5658" w14:paraId="12C37B0D" w14:textId="77777777" w:rsidTr="00C75336">
        <w:trPr>
          <w:trHeight w:hRule="exact" w:val="507"/>
        </w:trPr>
        <w:tc>
          <w:tcPr>
            <w:tcW w:w="466" w:type="pct"/>
            <w:vAlign w:val="center"/>
          </w:tcPr>
          <w:p w14:paraId="2CF2735B" w14:textId="77777777" w:rsidR="004D615E" w:rsidRPr="00CA5658" w:rsidRDefault="004D615E" w:rsidP="003F6366">
            <w:pPr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HH’s non-affordability [NA] </w:t>
            </w:r>
          </w:p>
        </w:tc>
        <w:tc>
          <w:tcPr>
            <w:tcW w:w="378" w:type="pct"/>
            <w:vAlign w:val="center"/>
          </w:tcPr>
          <w:p w14:paraId="6C4029D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4914D3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54CB8A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B54F85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5C836B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CE7CFF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42112A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3D4D8F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7958A0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EDDDF4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0CB765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5888CA3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D615E" w:rsidRPr="00CA5658" w14:paraId="7CB800A3" w14:textId="77777777" w:rsidTr="00C75336">
        <w:trPr>
          <w:trHeight w:hRule="exact" w:val="219"/>
        </w:trPr>
        <w:tc>
          <w:tcPr>
            <w:tcW w:w="466" w:type="pct"/>
            <w:vAlign w:val="center"/>
          </w:tcPr>
          <w:p w14:paraId="705462FC" w14:textId="77777777" w:rsidR="004D615E" w:rsidRPr="00CA5658" w:rsidRDefault="004D615E" w:rsidP="003F6366">
            <w:pPr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High NA</w:t>
            </w:r>
          </w:p>
          <w:p w14:paraId="70663F67" w14:textId="77777777" w:rsidR="004D615E" w:rsidRPr="00CA5658" w:rsidRDefault="004D615E" w:rsidP="003F636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D9B34F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64B22B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6B7FE1E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24096A4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83FE5A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665A6E7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364DB96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ECE984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36B3EEC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2FDBF0C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3AFF94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6" w:type="pct"/>
            <w:vAlign w:val="center"/>
          </w:tcPr>
          <w:p w14:paraId="30F9DDA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4D615E" w:rsidRPr="00CA5658" w14:paraId="1303D8D4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39FD724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Medium NA</w:t>
            </w:r>
          </w:p>
        </w:tc>
        <w:tc>
          <w:tcPr>
            <w:tcW w:w="378" w:type="pct"/>
            <w:vAlign w:val="center"/>
          </w:tcPr>
          <w:p w14:paraId="4B164B2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14D57C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7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7F2D53D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3</w:t>
            </w:r>
          </w:p>
        </w:tc>
        <w:tc>
          <w:tcPr>
            <w:tcW w:w="378" w:type="pct"/>
            <w:vAlign w:val="center"/>
          </w:tcPr>
          <w:p w14:paraId="08F75F0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505D1F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38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1B5571B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17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37F9143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988359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3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297C34D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378" w:type="pct"/>
            <w:vAlign w:val="center"/>
          </w:tcPr>
          <w:p w14:paraId="1D03562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40BCA7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376" w:type="pct"/>
            <w:vAlign w:val="center"/>
          </w:tcPr>
          <w:p w14:paraId="7362091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7</w:t>
            </w:r>
          </w:p>
        </w:tc>
      </w:tr>
      <w:tr w:rsidR="004D615E" w:rsidRPr="00CA5658" w14:paraId="4B60482C" w14:textId="77777777" w:rsidTr="00C75336">
        <w:trPr>
          <w:trHeight w:val="95"/>
        </w:trPr>
        <w:tc>
          <w:tcPr>
            <w:tcW w:w="466" w:type="pct"/>
            <w:vAlign w:val="center"/>
          </w:tcPr>
          <w:p w14:paraId="15A2014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317C67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2260D5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1–1.13]</w:t>
            </w:r>
          </w:p>
        </w:tc>
        <w:tc>
          <w:tcPr>
            <w:tcW w:w="378" w:type="pct"/>
            <w:vAlign w:val="center"/>
          </w:tcPr>
          <w:p w14:paraId="48D98B7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7–1.10]</w:t>
            </w:r>
          </w:p>
        </w:tc>
        <w:tc>
          <w:tcPr>
            <w:tcW w:w="378" w:type="pct"/>
            <w:vAlign w:val="center"/>
          </w:tcPr>
          <w:p w14:paraId="5CC8E13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17524F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21–1.59]</w:t>
            </w:r>
          </w:p>
        </w:tc>
        <w:tc>
          <w:tcPr>
            <w:tcW w:w="378" w:type="pct"/>
            <w:vAlign w:val="center"/>
          </w:tcPr>
          <w:p w14:paraId="2619039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1–1.35]</w:t>
            </w:r>
          </w:p>
        </w:tc>
        <w:tc>
          <w:tcPr>
            <w:tcW w:w="378" w:type="pct"/>
            <w:vAlign w:val="center"/>
          </w:tcPr>
          <w:p w14:paraId="28AB46C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DC6ACA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7]</w:t>
            </w:r>
          </w:p>
        </w:tc>
        <w:tc>
          <w:tcPr>
            <w:tcW w:w="378" w:type="pct"/>
            <w:vAlign w:val="center"/>
          </w:tcPr>
          <w:p w14:paraId="59DAB8F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8–1.05]</w:t>
            </w:r>
          </w:p>
        </w:tc>
        <w:tc>
          <w:tcPr>
            <w:tcW w:w="378" w:type="pct"/>
            <w:vAlign w:val="center"/>
          </w:tcPr>
          <w:p w14:paraId="36F6D95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6FB960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3–1.02]</w:t>
            </w:r>
          </w:p>
        </w:tc>
        <w:tc>
          <w:tcPr>
            <w:tcW w:w="376" w:type="pct"/>
            <w:vAlign w:val="center"/>
          </w:tcPr>
          <w:p w14:paraId="6CB7345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2–1.02]</w:t>
            </w:r>
          </w:p>
        </w:tc>
      </w:tr>
      <w:tr w:rsidR="004D615E" w:rsidRPr="00CA5658" w14:paraId="4320245F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47BD93F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Low NA</w:t>
            </w:r>
          </w:p>
        </w:tc>
        <w:tc>
          <w:tcPr>
            <w:tcW w:w="378" w:type="pct"/>
            <w:vAlign w:val="center"/>
          </w:tcPr>
          <w:p w14:paraId="4EE2CF6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E3BD71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9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8" w:type="pct"/>
            <w:vAlign w:val="center"/>
          </w:tcPr>
          <w:p w14:paraId="08B6A4E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378" w:type="pct"/>
            <w:vAlign w:val="center"/>
          </w:tcPr>
          <w:p w14:paraId="61E12A5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621AE6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64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252BC59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33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8" w:type="pct"/>
            <w:vAlign w:val="center"/>
          </w:tcPr>
          <w:p w14:paraId="1B47D91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E6134A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5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8" w:type="pct"/>
            <w:vAlign w:val="center"/>
          </w:tcPr>
          <w:p w14:paraId="622CF16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4</w:t>
            </w:r>
          </w:p>
        </w:tc>
        <w:tc>
          <w:tcPr>
            <w:tcW w:w="378" w:type="pct"/>
            <w:vAlign w:val="center"/>
          </w:tcPr>
          <w:p w14:paraId="71370D3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8029AF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3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6" w:type="pct"/>
            <w:vAlign w:val="center"/>
          </w:tcPr>
          <w:p w14:paraId="46FF16F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88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4D615E" w:rsidRPr="00CA5658" w14:paraId="5BBD4475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43201DE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22865D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2D795B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3–1.15]</w:t>
            </w:r>
          </w:p>
        </w:tc>
        <w:tc>
          <w:tcPr>
            <w:tcW w:w="378" w:type="pct"/>
            <w:vAlign w:val="center"/>
          </w:tcPr>
          <w:p w14:paraId="43965DB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2–1.11]</w:t>
            </w:r>
          </w:p>
        </w:tc>
        <w:tc>
          <w:tcPr>
            <w:tcW w:w="378" w:type="pct"/>
            <w:vAlign w:val="center"/>
          </w:tcPr>
          <w:p w14:paraId="7A9570E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219DFD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43–1.88]</w:t>
            </w:r>
          </w:p>
        </w:tc>
        <w:tc>
          <w:tcPr>
            <w:tcW w:w="378" w:type="pct"/>
            <w:vAlign w:val="center"/>
          </w:tcPr>
          <w:p w14:paraId="45ADB16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8–1.65]</w:t>
            </w:r>
          </w:p>
        </w:tc>
        <w:tc>
          <w:tcPr>
            <w:tcW w:w="378" w:type="pct"/>
            <w:vAlign w:val="center"/>
          </w:tcPr>
          <w:p w14:paraId="337B4B8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C0E549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1–1.09]</w:t>
            </w:r>
          </w:p>
        </w:tc>
        <w:tc>
          <w:tcPr>
            <w:tcW w:w="378" w:type="pct"/>
            <w:vAlign w:val="center"/>
          </w:tcPr>
          <w:p w14:paraId="6CCFDBB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8–1.09]</w:t>
            </w:r>
          </w:p>
        </w:tc>
        <w:tc>
          <w:tcPr>
            <w:tcW w:w="378" w:type="pct"/>
            <w:vAlign w:val="center"/>
          </w:tcPr>
          <w:p w14:paraId="7D2C60B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A87C5C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89–0.97]</w:t>
            </w:r>
          </w:p>
        </w:tc>
        <w:tc>
          <w:tcPr>
            <w:tcW w:w="376" w:type="pct"/>
            <w:vAlign w:val="center"/>
          </w:tcPr>
          <w:p w14:paraId="35BAD65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81–0.95]</w:t>
            </w:r>
          </w:p>
        </w:tc>
      </w:tr>
      <w:tr w:rsidR="004D615E" w:rsidRPr="00CA5658" w14:paraId="7AFF32C9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06F8249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A5658">
              <w:rPr>
                <w:rFonts w:ascii="Times New Roman" w:hAnsi="Times New Roman"/>
                <w:b/>
                <w:bCs/>
                <w:sz w:val="16"/>
                <w:szCs w:val="16"/>
              </w:rPr>
              <w:t>Distance to market–km</w:t>
            </w:r>
          </w:p>
        </w:tc>
        <w:tc>
          <w:tcPr>
            <w:tcW w:w="378" w:type="pct"/>
            <w:vAlign w:val="center"/>
          </w:tcPr>
          <w:p w14:paraId="78A0271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307A73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47A5F1E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443EAC8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36D569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8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8" w:type="pct"/>
            <w:vAlign w:val="center"/>
          </w:tcPr>
          <w:p w14:paraId="049FA46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9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7B72596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CDBE24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4A84004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8" w:type="pct"/>
            <w:vAlign w:val="center"/>
          </w:tcPr>
          <w:p w14:paraId="450B78D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42789C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376" w:type="pct"/>
            <w:vAlign w:val="center"/>
          </w:tcPr>
          <w:p w14:paraId="5BDE521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</w:tr>
      <w:tr w:rsidR="004D615E" w:rsidRPr="00CA5658" w14:paraId="17DDC686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2B4C365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5CD820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802C30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9–1.00]</w:t>
            </w:r>
          </w:p>
        </w:tc>
        <w:tc>
          <w:tcPr>
            <w:tcW w:w="378" w:type="pct"/>
            <w:vAlign w:val="center"/>
          </w:tcPr>
          <w:p w14:paraId="7D01A88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9–1.00]</w:t>
            </w:r>
          </w:p>
        </w:tc>
        <w:tc>
          <w:tcPr>
            <w:tcW w:w="378" w:type="pct"/>
            <w:vAlign w:val="center"/>
          </w:tcPr>
          <w:p w14:paraId="43AA547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87695B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7–0.99]</w:t>
            </w:r>
          </w:p>
        </w:tc>
        <w:tc>
          <w:tcPr>
            <w:tcW w:w="378" w:type="pct"/>
            <w:vAlign w:val="center"/>
          </w:tcPr>
          <w:p w14:paraId="785A9AC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8–1.00]</w:t>
            </w:r>
          </w:p>
        </w:tc>
        <w:tc>
          <w:tcPr>
            <w:tcW w:w="378" w:type="pct"/>
            <w:vAlign w:val="center"/>
          </w:tcPr>
          <w:p w14:paraId="46F14DC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24120F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9–1.00]</w:t>
            </w:r>
          </w:p>
        </w:tc>
        <w:tc>
          <w:tcPr>
            <w:tcW w:w="378" w:type="pct"/>
            <w:vAlign w:val="center"/>
          </w:tcPr>
          <w:p w14:paraId="079A3F2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9–1.00]</w:t>
            </w:r>
          </w:p>
        </w:tc>
        <w:tc>
          <w:tcPr>
            <w:tcW w:w="378" w:type="pct"/>
            <w:vAlign w:val="center"/>
          </w:tcPr>
          <w:p w14:paraId="4375A77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3A55F9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0]</w:t>
            </w:r>
          </w:p>
        </w:tc>
        <w:tc>
          <w:tcPr>
            <w:tcW w:w="376" w:type="pct"/>
            <w:vAlign w:val="center"/>
          </w:tcPr>
          <w:p w14:paraId="4A50C68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0]</w:t>
            </w:r>
          </w:p>
        </w:tc>
      </w:tr>
      <w:tr w:rsidR="004D615E" w:rsidRPr="00CA5658" w14:paraId="67FCCF35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3215B81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A5658">
              <w:rPr>
                <w:rFonts w:ascii="Times New Roman" w:hAnsi="Times New Roman"/>
                <w:b/>
                <w:bCs/>
                <w:sz w:val="16"/>
                <w:szCs w:val="16"/>
              </w:rPr>
              <w:t>Distance to road– km</w:t>
            </w:r>
          </w:p>
        </w:tc>
        <w:tc>
          <w:tcPr>
            <w:tcW w:w="378" w:type="pct"/>
            <w:vAlign w:val="center"/>
          </w:tcPr>
          <w:p w14:paraId="0644AAD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35ADB7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1FA12FA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378" w:type="pct"/>
            <w:vAlign w:val="center"/>
          </w:tcPr>
          <w:p w14:paraId="05ADFCF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ECDC39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36D5D62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9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8" w:type="pct"/>
            <w:vAlign w:val="center"/>
          </w:tcPr>
          <w:p w14:paraId="448606C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4BE4A3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7331347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41B6539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AB238C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6" w:type="pct"/>
            <w:vAlign w:val="center"/>
          </w:tcPr>
          <w:p w14:paraId="7237F69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4D615E" w:rsidRPr="00CA5658" w14:paraId="3A7AD79E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68A60CE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54AD6C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31EAC1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0]</w:t>
            </w:r>
          </w:p>
        </w:tc>
        <w:tc>
          <w:tcPr>
            <w:tcW w:w="378" w:type="pct"/>
            <w:vAlign w:val="center"/>
          </w:tcPr>
          <w:p w14:paraId="2ABBFA3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0]</w:t>
            </w:r>
          </w:p>
        </w:tc>
        <w:tc>
          <w:tcPr>
            <w:tcW w:w="378" w:type="pct"/>
            <w:vAlign w:val="center"/>
          </w:tcPr>
          <w:p w14:paraId="087AFB5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10990B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9–1.00]</w:t>
            </w:r>
          </w:p>
        </w:tc>
        <w:tc>
          <w:tcPr>
            <w:tcW w:w="378" w:type="pct"/>
            <w:vAlign w:val="center"/>
          </w:tcPr>
          <w:p w14:paraId="1700F72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9–1.00]</w:t>
            </w:r>
          </w:p>
        </w:tc>
        <w:tc>
          <w:tcPr>
            <w:tcW w:w="378" w:type="pct"/>
            <w:vAlign w:val="center"/>
          </w:tcPr>
          <w:p w14:paraId="1B172C3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3086D5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0]</w:t>
            </w:r>
          </w:p>
        </w:tc>
        <w:tc>
          <w:tcPr>
            <w:tcW w:w="378" w:type="pct"/>
            <w:vAlign w:val="center"/>
          </w:tcPr>
          <w:p w14:paraId="5558366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0]</w:t>
            </w:r>
          </w:p>
        </w:tc>
        <w:tc>
          <w:tcPr>
            <w:tcW w:w="378" w:type="pct"/>
            <w:vAlign w:val="center"/>
          </w:tcPr>
          <w:p w14:paraId="342C721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822110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0]</w:t>
            </w:r>
          </w:p>
        </w:tc>
        <w:tc>
          <w:tcPr>
            <w:tcW w:w="376" w:type="pct"/>
            <w:vAlign w:val="center"/>
          </w:tcPr>
          <w:p w14:paraId="3DF3511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0]</w:t>
            </w:r>
          </w:p>
        </w:tc>
      </w:tr>
      <w:tr w:rsidR="004D615E" w:rsidRPr="00CA5658" w14:paraId="62916E9B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15AE905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A5658">
              <w:rPr>
                <w:rFonts w:ascii="Times New Roman" w:hAnsi="Times New Roman"/>
                <w:b/>
                <w:bCs/>
                <w:sz w:val="16"/>
                <w:szCs w:val="16"/>
              </w:rPr>
              <w:t>Distance to bus station–km</w:t>
            </w:r>
          </w:p>
        </w:tc>
        <w:tc>
          <w:tcPr>
            <w:tcW w:w="378" w:type="pct"/>
            <w:vAlign w:val="center"/>
          </w:tcPr>
          <w:p w14:paraId="64E3CEB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27F1BE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315E2E5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8" w:type="pct"/>
            <w:vAlign w:val="center"/>
          </w:tcPr>
          <w:p w14:paraId="05243C5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A2A7CD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378" w:type="pct"/>
            <w:vAlign w:val="center"/>
          </w:tcPr>
          <w:p w14:paraId="2B040B4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378" w:type="pct"/>
            <w:vAlign w:val="center"/>
          </w:tcPr>
          <w:p w14:paraId="5531DEC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53CBB1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378" w:type="pct"/>
            <w:vAlign w:val="center"/>
          </w:tcPr>
          <w:p w14:paraId="35E2DED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378" w:type="pct"/>
            <w:vAlign w:val="center"/>
          </w:tcPr>
          <w:p w14:paraId="5B8BA47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731323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6" w:type="pct"/>
            <w:vAlign w:val="center"/>
          </w:tcPr>
          <w:p w14:paraId="5560184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</w:tr>
      <w:tr w:rsidR="004D615E" w:rsidRPr="00CA5658" w14:paraId="226A1E6B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004D1D5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96B045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99376B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9–1.00]</w:t>
            </w:r>
          </w:p>
        </w:tc>
        <w:tc>
          <w:tcPr>
            <w:tcW w:w="378" w:type="pct"/>
            <w:vAlign w:val="center"/>
          </w:tcPr>
          <w:p w14:paraId="793E60A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9–1.00]</w:t>
            </w:r>
          </w:p>
        </w:tc>
        <w:tc>
          <w:tcPr>
            <w:tcW w:w="378" w:type="pct"/>
            <w:vAlign w:val="center"/>
          </w:tcPr>
          <w:p w14:paraId="690E275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F08955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9–1.00]</w:t>
            </w:r>
          </w:p>
        </w:tc>
        <w:tc>
          <w:tcPr>
            <w:tcW w:w="378" w:type="pct"/>
            <w:vAlign w:val="center"/>
          </w:tcPr>
          <w:p w14:paraId="6755144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9–1.00]</w:t>
            </w:r>
          </w:p>
        </w:tc>
        <w:tc>
          <w:tcPr>
            <w:tcW w:w="378" w:type="pct"/>
            <w:vAlign w:val="center"/>
          </w:tcPr>
          <w:p w14:paraId="45F8999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D2880C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0]</w:t>
            </w:r>
          </w:p>
        </w:tc>
        <w:tc>
          <w:tcPr>
            <w:tcW w:w="378" w:type="pct"/>
            <w:vAlign w:val="center"/>
          </w:tcPr>
          <w:p w14:paraId="45E247F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0]</w:t>
            </w:r>
          </w:p>
        </w:tc>
        <w:tc>
          <w:tcPr>
            <w:tcW w:w="378" w:type="pct"/>
            <w:vAlign w:val="center"/>
          </w:tcPr>
          <w:p w14:paraId="14EF7C3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27D074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0]</w:t>
            </w:r>
          </w:p>
        </w:tc>
        <w:tc>
          <w:tcPr>
            <w:tcW w:w="376" w:type="pct"/>
            <w:vAlign w:val="center"/>
          </w:tcPr>
          <w:p w14:paraId="518CD23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0]</w:t>
            </w:r>
          </w:p>
        </w:tc>
      </w:tr>
      <w:tr w:rsidR="004D615E" w:rsidRPr="00CA5658" w14:paraId="2DA8B62A" w14:textId="77777777" w:rsidTr="00C75336">
        <w:trPr>
          <w:trHeight w:val="95"/>
        </w:trPr>
        <w:tc>
          <w:tcPr>
            <w:tcW w:w="466" w:type="pct"/>
            <w:vAlign w:val="center"/>
          </w:tcPr>
          <w:p w14:paraId="5C1DA17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A5658">
              <w:rPr>
                <w:rFonts w:ascii="Times New Roman" w:hAnsi="Times New Roman"/>
                <w:b/>
                <w:bCs/>
                <w:sz w:val="16"/>
                <w:szCs w:val="16"/>
              </w:rPr>
              <w:t>Distance to bank–km</w:t>
            </w:r>
          </w:p>
        </w:tc>
        <w:tc>
          <w:tcPr>
            <w:tcW w:w="378" w:type="pct"/>
            <w:vAlign w:val="center"/>
          </w:tcPr>
          <w:p w14:paraId="77C7838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C0EC31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1D5E2CF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378" w:type="pct"/>
            <w:vAlign w:val="center"/>
          </w:tcPr>
          <w:p w14:paraId="40F06FC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2FDE46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378" w:type="pct"/>
            <w:vAlign w:val="center"/>
          </w:tcPr>
          <w:p w14:paraId="4130814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1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8" w:type="pct"/>
            <w:vAlign w:val="center"/>
          </w:tcPr>
          <w:p w14:paraId="7CDCB1F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9A573B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378" w:type="pct"/>
            <w:vAlign w:val="center"/>
          </w:tcPr>
          <w:p w14:paraId="1B559C9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378" w:type="pct"/>
            <w:vAlign w:val="center"/>
          </w:tcPr>
          <w:p w14:paraId="3E64DD3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E866B3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376" w:type="pct"/>
            <w:vAlign w:val="center"/>
          </w:tcPr>
          <w:p w14:paraId="45CB91E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</w:tr>
      <w:tr w:rsidR="004D615E" w:rsidRPr="00CA5658" w14:paraId="1D7D1111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3C61370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8891C9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F1A181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1]</w:t>
            </w:r>
          </w:p>
        </w:tc>
        <w:tc>
          <w:tcPr>
            <w:tcW w:w="378" w:type="pct"/>
            <w:vAlign w:val="center"/>
          </w:tcPr>
          <w:p w14:paraId="671BA27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1]</w:t>
            </w:r>
          </w:p>
        </w:tc>
        <w:tc>
          <w:tcPr>
            <w:tcW w:w="378" w:type="pct"/>
            <w:vAlign w:val="center"/>
          </w:tcPr>
          <w:p w14:paraId="2A33B2B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C5B5B3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1]</w:t>
            </w:r>
          </w:p>
        </w:tc>
        <w:tc>
          <w:tcPr>
            <w:tcW w:w="378" w:type="pct"/>
            <w:vAlign w:val="center"/>
          </w:tcPr>
          <w:p w14:paraId="77C70CD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2]</w:t>
            </w:r>
          </w:p>
        </w:tc>
        <w:tc>
          <w:tcPr>
            <w:tcW w:w="378" w:type="pct"/>
            <w:vAlign w:val="center"/>
          </w:tcPr>
          <w:p w14:paraId="2A43A4D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01789C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0]</w:t>
            </w:r>
          </w:p>
        </w:tc>
        <w:tc>
          <w:tcPr>
            <w:tcW w:w="378" w:type="pct"/>
            <w:vAlign w:val="center"/>
          </w:tcPr>
          <w:p w14:paraId="220D373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0]</w:t>
            </w:r>
          </w:p>
        </w:tc>
        <w:tc>
          <w:tcPr>
            <w:tcW w:w="378" w:type="pct"/>
            <w:vAlign w:val="center"/>
          </w:tcPr>
          <w:p w14:paraId="700BFAF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6A8CAB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0]</w:t>
            </w:r>
          </w:p>
        </w:tc>
        <w:tc>
          <w:tcPr>
            <w:tcW w:w="376" w:type="pct"/>
            <w:vAlign w:val="center"/>
          </w:tcPr>
          <w:p w14:paraId="6475FD2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0]</w:t>
            </w:r>
          </w:p>
        </w:tc>
      </w:tr>
      <w:tr w:rsidR="004D615E" w:rsidRPr="00CA5658" w14:paraId="4FE4BB77" w14:textId="77777777" w:rsidTr="00C75336">
        <w:trPr>
          <w:trHeight w:val="95"/>
        </w:trPr>
        <w:tc>
          <w:tcPr>
            <w:tcW w:w="466" w:type="pct"/>
            <w:vAlign w:val="center"/>
          </w:tcPr>
          <w:p w14:paraId="62047B7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A565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Type of road </w:t>
            </w:r>
            <w:r w:rsidRPr="00CA5658">
              <w:rPr>
                <w:rFonts w:ascii="Times New Roman" w:hAnsi="Times New Roman"/>
                <w:b/>
                <w:bCs/>
                <w:sz w:val="16"/>
                <w:szCs w:val="16"/>
              </w:rPr>
              <w:lastRenderedPageBreak/>
              <w:t>access</w:t>
            </w:r>
          </w:p>
        </w:tc>
        <w:tc>
          <w:tcPr>
            <w:tcW w:w="378" w:type="pct"/>
            <w:vAlign w:val="center"/>
          </w:tcPr>
          <w:p w14:paraId="61023AB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D940D5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3D0DB0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E6EC71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AD8EF1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F58F32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2745EE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568BD6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E37B05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975378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0E0E14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6E30597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D615E" w:rsidRPr="00CA5658" w14:paraId="4FEDEC2B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14F895A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 xml:space="preserve">No road with in 1 hour </w:t>
            </w:r>
          </w:p>
        </w:tc>
        <w:tc>
          <w:tcPr>
            <w:tcW w:w="378" w:type="pct"/>
            <w:vAlign w:val="center"/>
          </w:tcPr>
          <w:p w14:paraId="1F92F8B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45B9F4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29F94B3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5BC8601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11A3E2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56CF06B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5F410B7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D62D46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337ABE3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8" w:type="pct"/>
            <w:vAlign w:val="center"/>
          </w:tcPr>
          <w:p w14:paraId="06E0458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4D84E6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376" w:type="pct"/>
            <w:vAlign w:val="center"/>
          </w:tcPr>
          <w:p w14:paraId="59453AC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4D615E" w:rsidRPr="00CA5658" w14:paraId="584EB299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758A06B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Dry weather road</w:t>
            </w:r>
          </w:p>
        </w:tc>
        <w:tc>
          <w:tcPr>
            <w:tcW w:w="378" w:type="pct"/>
            <w:vAlign w:val="center"/>
          </w:tcPr>
          <w:p w14:paraId="4B304CD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700639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378" w:type="pct"/>
            <w:vAlign w:val="center"/>
          </w:tcPr>
          <w:p w14:paraId="04FA6EE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4</w:t>
            </w:r>
          </w:p>
        </w:tc>
        <w:tc>
          <w:tcPr>
            <w:tcW w:w="378" w:type="pct"/>
            <w:vAlign w:val="center"/>
          </w:tcPr>
          <w:p w14:paraId="167C765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FD4E82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378" w:type="pct"/>
            <w:vAlign w:val="center"/>
          </w:tcPr>
          <w:p w14:paraId="65DC213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6</w:t>
            </w:r>
          </w:p>
        </w:tc>
        <w:tc>
          <w:tcPr>
            <w:tcW w:w="378" w:type="pct"/>
            <w:vAlign w:val="center"/>
          </w:tcPr>
          <w:p w14:paraId="48F372D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E8A0BA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378" w:type="pct"/>
            <w:vAlign w:val="center"/>
          </w:tcPr>
          <w:p w14:paraId="50EE0C8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378" w:type="pct"/>
            <w:vAlign w:val="center"/>
          </w:tcPr>
          <w:p w14:paraId="5763E22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DE89C3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376" w:type="pct"/>
            <w:vAlign w:val="center"/>
          </w:tcPr>
          <w:p w14:paraId="4FBE730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2</w:t>
            </w:r>
          </w:p>
        </w:tc>
      </w:tr>
      <w:tr w:rsidR="004D615E" w:rsidRPr="00CA5658" w14:paraId="5111CE25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5E266B2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2E898C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03997D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7–1.07]</w:t>
            </w:r>
          </w:p>
        </w:tc>
        <w:tc>
          <w:tcPr>
            <w:tcW w:w="378" w:type="pct"/>
            <w:vAlign w:val="center"/>
          </w:tcPr>
          <w:p w14:paraId="2C8381A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9–1.10]</w:t>
            </w:r>
          </w:p>
        </w:tc>
        <w:tc>
          <w:tcPr>
            <w:tcW w:w="378" w:type="pct"/>
            <w:vAlign w:val="center"/>
          </w:tcPr>
          <w:p w14:paraId="4C12C7E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78ACA2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87–1.09]</w:t>
            </w:r>
          </w:p>
        </w:tc>
        <w:tc>
          <w:tcPr>
            <w:tcW w:w="378" w:type="pct"/>
            <w:vAlign w:val="center"/>
          </w:tcPr>
          <w:p w14:paraId="7279CB4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5–1.19]</w:t>
            </w:r>
          </w:p>
        </w:tc>
        <w:tc>
          <w:tcPr>
            <w:tcW w:w="378" w:type="pct"/>
            <w:vAlign w:val="center"/>
          </w:tcPr>
          <w:p w14:paraId="45773FF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ADE18B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8–1.03]</w:t>
            </w:r>
          </w:p>
        </w:tc>
        <w:tc>
          <w:tcPr>
            <w:tcW w:w="378" w:type="pct"/>
            <w:vAlign w:val="center"/>
          </w:tcPr>
          <w:p w14:paraId="0565DAA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7–1.02]</w:t>
            </w:r>
          </w:p>
        </w:tc>
        <w:tc>
          <w:tcPr>
            <w:tcW w:w="378" w:type="pct"/>
            <w:vAlign w:val="center"/>
          </w:tcPr>
          <w:p w14:paraId="2F80F8E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1DA7CE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5–1.02]</w:t>
            </w:r>
          </w:p>
        </w:tc>
        <w:tc>
          <w:tcPr>
            <w:tcW w:w="376" w:type="pct"/>
            <w:vAlign w:val="center"/>
          </w:tcPr>
          <w:p w14:paraId="35F69DD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8–1.05]</w:t>
            </w:r>
          </w:p>
        </w:tc>
      </w:tr>
      <w:tr w:rsidR="004D615E" w:rsidRPr="00CA5658" w14:paraId="12326968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331E432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Gravel/all-weather</w:t>
            </w:r>
          </w:p>
        </w:tc>
        <w:tc>
          <w:tcPr>
            <w:tcW w:w="378" w:type="pct"/>
            <w:vAlign w:val="center"/>
          </w:tcPr>
          <w:p w14:paraId="2B02DD4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7EEAEE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9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0AB9894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12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0AD5023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8C327D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17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8" w:type="pct"/>
            <w:vAlign w:val="center"/>
          </w:tcPr>
          <w:p w14:paraId="61DC227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2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55242F3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68350D7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3</w:t>
            </w:r>
          </w:p>
        </w:tc>
        <w:tc>
          <w:tcPr>
            <w:tcW w:w="378" w:type="pct"/>
            <w:vAlign w:val="center"/>
          </w:tcPr>
          <w:p w14:paraId="5652E4C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378" w:type="pct"/>
            <w:vAlign w:val="center"/>
          </w:tcPr>
          <w:p w14:paraId="451E750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C7BD71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376" w:type="pct"/>
            <w:vAlign w:val="center"/>
          </w:tcPr>
          <w:p w14:paraId="75F6A55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3</w:t>
            </w:r>
          </w:p>
        </w:tc>
      </w:tr>
      <w:tr w:rsidR="004D615E" w:rsidRPr="00CA5658" w14:paraId="70996E93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33026A1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EABB2E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1BFAAED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4–1.15]</w:t>
            </w:r>
          </w:p>
        </w:tc>
        <w:tc>
          <w:tcPr>
            <w:tcW w:w="378" w:type="pct"/>
            <w:vAlign w:val="center"/>
          </w:tcPr>
          <w:p w14:paraId="7B11679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7–1.18]</w:t>
            </w:r>
          </w:p>
        </w:tc>
        <w:tc>
          <w:tcPr>
            <w:tcW w:w="378" w:type="pct"/>
            <w:vAlign w:val="center"/>
          </w:tcPr>
          <w:p w14:paraId="65C0A3C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A58473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5–1.31]</w:t>
            </w:r>
          </w:p>
        </w:tc>
        <w:tc>
          <w:tcPr>
            <w:tcW w:w="378" w:type="pct"/>
            <w:vAlign w:val="center"/>
          </w:tcPr>
          <w:p w14:paraId="17B1B43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8–1.34]</w:t>
            </w:r>
          </w:p>
        </w:tc>
        <w:tc>
          <w:tcPr>
            <w:tcW w:w="378" w:type="pct"/>
            <w:vAlign w:val="center"/>
          </w:tcPr>
          <w:p w14:paraId="175C9A7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69FCA2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9–1.06]</w:t>
            </w:r>
          </w:p>
        </w:tc>
        <w:tc>
          <w:tcPr>
            <w:tcW w:w="378" w:type="pct"/>
            <w:vAlign w:val="center"/>
          </w:tcPr>
          <w:p w14:paraId="4B1B606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8–1.04]</w:t>
            </w:r>
          </w:p>
        </w:tc>
        <w:tc>
          <w:tcPr>
            <w:tcW w:w="378" w:type="pct"/>
            <w:vAlign w:val="center"/>
          </w:tcPr>
          <w:p w14:paraId="744F5E7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3E8A4E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7–1.04]</w:t>
            </w:r>
          </w:p>
        </w:tc>
        <w:tc>
          <w:tcPr>
            <w:tcW w:w="376" w:type="pct"/>
            <w:vAlign w:val="center"/>
          </w:tcPr>
          <w:p w14:paraId="2F0BBE8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9–1.07]</w:t>
            </w:r>
          </w:p>
        </w:tc>
      </w:tr>
      <w:tr w:rsidR="004D615E" w:rsidRPr="00CA5658" w14:paraId="5F885522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4933F15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A5658">
              <w:rPr>
                <w:rFonts w:ascii="Times New Roman" w:hAnsi="Times New Roman"/>
                <w:b/>
                <w:bCs/>
                <w:sz w:val="16"/>
                <w:szCs w:val="16"/>
              </w:rPr>
              <w:t>Convenience score</w:t>
            </w:r>
          </w:p>
        </w:tc>
        <w:tc>
          <w:tcPr>
            <w:tcW w:w="378" w:type="pct"/>
            <w:vAlign w:val="center"/>
          </w:tcPr>
          <w:p w14:paraId="68BD8A4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4A6E246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9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8" w:type="pct"/>
            <w:vAlign w:val="center"/>
          </w:tcPr>
          <w:p w14:paraId="7E76504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6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1BF20EE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0338C3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31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4496E5F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18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8" w:type="pct"/>
            <w:vAlign w:val="center"/>
          </w:tcPr>
          <w:p w14:paraId="6C00C8E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52780F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4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078C193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378" w:type="pct"/>
            <w:vAlign w:val="center"/>
          </w:tcPr>
          <w:p w14:paraId="24AF37F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1026C9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14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6" w:type="pct"/>
            <w:vAlign w:val="center"/>
          </w:tcPr>
          <w:p w14:paraId="050D051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11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4D615E" w:rsidRPr="00CA5658" w14:paraId="515F4F11" w14:textId="77777777" w:rsidTr="00C75336">
        <w:trPr>
          <w:trHeight w:val="103"/>
        </w:trPr>
        <w:tc>
          <w:tcPr>
            <w:tcW w:w="466" w:type="pct"/>
            <w:vAlign w:val="center"/>
          </w:tcPr>
          <w:p w14:paraId="0C36F224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2F3FB1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4F36030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3–1.14]</w:t>
            </w:r>
          </w:p>
        </w:tc>
        <w:tc>
          <w:tcPr>
            <w:tcW w:w="378" w:type="pct"/>
            <w:vAlign w:val="center"/>
          </w:tcPr>
          <w:p w14:paraId="17BE074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11]</w:t>
            </w:r>
          </w:p>
        </w:tc>
        <w:tc>
          <w:tcPr>
            <w:tcW w:w="378" w:type="pct"/>
            <w:vAlign w:val="center"/>
          </w:tcPr>
          <w:p w14:paraId="702AE41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387D65B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18–1.46]</w:t>
            </w:r>
          </w:p>
        </w:tc>
        <w:tc>
          <w:tcPr>
            <w:tcW w:w="378" w:type="pct"/>
            <w:vAlign w:val="center"/>
          </w:tcPr>
          <w:p w14:paraId="3DB477E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6–1.32]</w:t>
            </w:r>
          </w:p>
        </w:tc>
        <w:tc>
          <w:tcPr>
            <w:tcW w:w="378" w:type="pct"/>
            <w:vAlign w:val="center"/>
          </w:tcPr>
          <w:p w14:paraId="4F68788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75E512A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1–1.08]</w:t>
            </w:r>
          </w:p>
        </w:tc>
        <w:tc>
          <w:tcPr>
            <w:tcW w:w="378" w:type="pct"/>
            <w:vAlign w:val="center"/>
          </w:tcPr>
          <w:p w14:paraId="7008BC2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0.99–1.06]</w:t>
            </w:r>
          </w:p>
        </w:tc>
        <w:tc>
          <w:tcPr>
            <w:tcW w:w="378" w:type="pct"/>
            <w:vAlign w:val="center"/>
          </w:tcPr>
          <w:p w14:paraId="1A26DBD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FCC9F7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9–1.18]</w:t>
            </w:r>
          </w:p>
        </w:tc>
        <w:tc>
          <w:tcPr>
            <w:tcW w:w="376" w:type="pct"/>
            <w:vAlign w:val="center"/>
          </w:tcPr>
          <w:p w14:paraId="480DB82C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6–1.15]</w:t>
            </w:r>
          </w:p>
        </w:tc>
      </w:tr>
      <w:tr w:rsidR="004D615E" w:rsidRPr="00CA5658" w14:paraId="56DD9D54" w14:textId="77777777" w:rsidTr="00C75336">
        <w:trPr>
          <w:trHeight w:val="95"/>
        </w:trPr>
        <w:tc>
          <w:tcPr>
            <w:tcW w:w="466" w:type="pct"/>
            <w:vAlign w:val="center"/>
          </w:tcPr>
          <w:p w14:paraId="50692C4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A5658">
              <w:rPr>
                <w:rFonts w:ascii="Times New Roman" w:hAnsi="Times New Roman"/>
                <w:b/>
                <w:bCs/>
                <w:sz w:val="16"/>
                <w:szCs w:val="16"/>
              </w:rPr>
              <w:t>Desirability score</w:t>
            </w:r>
          </w:p>
        </w:tc>
        <w:tc>
          <w:tcPr>
            <w:tcW w:w="378" w:type="pct"/>
            <w:vAlign w:val="center"/>
          </w:tcPr>
          <w:p w14:paraId="6DD43EE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27D72E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20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21AE5CF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14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39304C8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0CF5237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39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335DBA0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31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2DB6BB25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636460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14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7B29F866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9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78" w:type="pct"/>
            <w:vAlign w:val="center"/>
          </w:tcPr>
          <w:p w14:paraId="142B4A2F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5BC99A8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5</w:t>
            </w:r>
            <w:r w:rsidRPr="00CA5658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6" w:type="pct"/>
            <w:vAlign w:val="center"/>
          </w:tcPr>
          <w:p w14:paraId="603B1D3D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.03</w:t>
            </w:r>
          </w:p>
        </w:tc>
      </w:tr>
      <w:tr w:rsidR="004D615E" w:rsidRPr="00CA5658" w14:paraId="02EF5B21" w14:textId="77777777" w:rsidTr="00C75336">
        <w:trPr>
          <w:trHeight w:val="103"/>
        </w:trPr>
        <w:tc>
          <w:tcPr>
            <w:tcW w:w="466" w:type="pct"/>
            <w:tcBorders>
              <w:bottom w:val="nil"/>
            </w:tcBorders>
            <w:vAlign w:val="center"/>
          </w:tcPr>
          <w:p w14:paraId="0EE97623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2D65CF4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35CE3B0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15–1.25]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43BB39A9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10–1.19]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009FD221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0E4CE547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27–1.52]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37048B7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19–1.45]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446836AE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6D06818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11–1.17]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2DA433D2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7–1.12]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0F64CB0B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28CE30FA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2–1.08]</w:t>
            </w:r>
          </w:p>
        </w:tc>
        <w:tc>
          <w:tcPr>
            <w:tcW w:w="376" w:type="pct"/>
            <w:tcBorders>
              <w:bottom w:val="nil"/>
            </w:tcBorders>
            <w:vAlign w:val="center"/>
          </w:tcPr>
          <w:p w14:paraId="0939A158" w14:textId="77777777" w:rsidR="004D615E" w:rsidRPr="00CA5658" w:rsidRDefault="004D615E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[1.00–1.07]</w:t>
            </w:r>
          </w:p>
        </w:tc>
      </w:tr>
      <w:tr w:rsidR="00EE1803" w:rsidRPr="00CA5658" w14:paraId="51E39989" w14:textId="77777777" w:rsidTr="003B355D">
        <w:trPr>
          <w:trHeight w:val="103"/>
        </w:trPr>
        <w:tc>
          <w:tcPr>
            <w:tcW w:w="466" w:type="pct"/>
            <w:tcBorders>
              <w:bottom w:val="nil"/>
            </w:tcBorders>
            <w:vAlign w:val="center"/>
          </w:tcPr>
          <w:p w14:paraId="75296EF7" w14:textId="371F5F31" w:rsidR="00EE1803" w:rsidRPr="003B355D" w:rsidRDefault="00037EC8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B355D">
              <w:rPr>
                <w:rFonts w:ascii="Times New Roman" w:hAnsi="Times New Roman"/>
                <w:b/>
                <w:bCs/>
                <w:sz w:val="16"/>
                <w:szCs w:val="16"/>
              </w:rPr>
              <w:t>Prob &gt; chi2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5192FAD5" w14:textId="48298CBC" w:rsidR="00EE1803" w:rsidRPr="00CA5658" w:rsidRDefault="00037EC8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0EAD9606" w14:textId="2F1ABF8D" w:rsidR="00EE1803" w:rsidRPr="00CA5658" w:rsidRDefault="003A59C3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34611316" w14:textId="301436A7" w:rsidR="00EE1803" w:rsidRPr="00CA5658" w:rsidRDefault="00046E77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0B260198" w14:textId="6DE008C1" w:rsidR="00EE1803" w:rsidRPr="00CA5658" w:rsidRDefault="00037EC8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4C17EC73" w14:textId="2B8BD944" w:rsidR="00EE1803" w:rsidRPr="00CA5658" w:rsidRDefault="003A59C3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4CD6D583" w14:textId="2B45CE9D" w:rsidR="00EE1803" w:rsidRPr="00CA5658" w:rsidRDefault="00046E77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68C9E558" w14:textId="46BCCE3F" w:rsidR="00EE1803" w:rsidRPr="00CA5658" w:rsidRDefault="00037EC8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24704A3F" w14:textId="13BF4377" w:rsidR="00EE1803" w:rsidRPr="00CA5658" w:rsidRDefault="003A59C3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02DD0E3C" w14:textId="1534F272" w:rsidR="00EE1803" w:rsidRPr="00CA5658" w:rsidRDefault="00046E77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7577C1E0" w14:textId="544123B9" w:rsidR="00EE1803" w:rsidRPr="00CA5658" w:rsidRDefault="00037EC8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0E55A36B" w14:textId="6F470CB4" w:rsidR="00EE1803" w:rsidRPr="00CA5658" w:rsidRDefault="003A59C3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76" w:type="pct"/>
            <w:tcBorders>
              <w:bottom w:val="nil"/>
            </w:tcBorders>
            <w:vAlign w:val="center"/>
          </w:tcPr>
          <w:p w14:paraId="066AFFCA" w14:textId="5E704C88" w:rsidR="00EE1803" w:rsidRPr="00CA5658" w:rsidRDefault="00046E77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EE1803" w:rsidRPr="00CA5658" w14:paraId="47781408" w14:textId="77777777" w:rsidTr="003B355D">
        <w:trPr>
          <w:trHeight w:hRule="exact" w:val="297"/>
        </w:trPr>
        <w:tc>
          <w:tcPr>
            <w:tcW w:w="466" w:type="pct"/>
            <w:tcBorders>
              <w:bottom w:val="nil"/>
            </w:tcBorders>
            <w:vAlign w:val="center"/>
          </w:tcPr>
          <w:p w14:paraId="43749602" w14:textId="281718D0" w:rsidR="00EE1803" w:rsidRPr="003B355D" w:rsidRDefault="00037EC8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B355D">
              <w:rPr>
                <w:rFonts w:ascii="Times New Roman" w:hAnsi="Times New Roman"/>
                <w:b/>
                <w:bCs/>
                <w:sz w:val="16"/>
                <w:szCs w:val="16"/>
              </w:rPr>
              <w:t>Pseudo R2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6AABA157" w14:textId="3E28AF24" w:rsidR="00EE1803" w:rsidRPr="00CA5658" w:rsidRDefault="00376888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76888">
              <w:rPr>
                <w:rFonts w:ascii="Times New Roman" w:hAnsi="Times New Roman"/>
                <w:sz w:val="16"/>
                <w:szCs w:val="16"/>
              </w:rPr>
              <w:t>0.0340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555985E8" w14:textId="56DCE8AE" w:rsidR="00EE1803" w:rsidRPr="00CA5658" w:rsidRDefault="00046E77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6E77">
              <w:rPr>
                <w:rFonts w:ascii="Times New Roman" w:hAnsi="Times New Roman"/>
                <w:sz w:val="16"/>
                <w:szCs w:val="16"/>
              </w:rPr>
              <w:t>0.0396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6673066C" w14:textId="4993BEAE" w:rsidR="00EE1803" w:rsidRPr="00CA5658" w:rsidRDefault="004C00E2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00E2">
              <w:rPr>
                <w:rFonts w:ascii="Times New Roman" w:hAnsi="Times New Roman"/>
                <w:sz w:val="16"/>
                <w:szCs w:val="16"/>
              </w:rPr>
              <w:t>0.0468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65CA41B6" w14:textId="4406F7EC" w:rsidR="00EE1803" w:rsidRPr="00CA5658" w:rsidRDefault="00376888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76888">
              <w:rPr>
                <w:rFonts w:ascii="Times New Roman" w:hAnsi="Times New Roman"/>
                <w:sz w:val="16"/>
                <w:szCs w:val="16"/>
              </w:rPr>
              <w:t>0.0961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1B47D336" w14:textId="5A61E2FD" w:rsidR="00EE1803" w:rsidRPr="00CA5658" w:rsidRDefault="00252503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52503">
              <w:rPr>
                <w:rFonts w:ascii="Times New Roman" w:hAnsi="Times New Roman"/>
                <w:sz w:val="16"/>
                <w:szCs w:val="16"/>
              </w:rPr>
              <w:t>0.0956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2D7E8E44" w14:textId="784DDDF9" w:rsidR="00EE1803" w:rsidRPr="00CA5658" w:rsidRDefault="003B355D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B355D">
              <w:rPr>
                <w:rFonts w:ascii="Times New Roman" w:hAnsi="Times New Roman"/>
                <w:sz w:val="16"/>
                <w:szCs w:val="16"/>
              </w:rPr>
              <w:t>0.1256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6B24A3C3" w14:textId="7BB94844" w:rsidR="00EE1803" w:rsidRPr="00CA5658" w:rsidRDefault="00376888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76888">
              <w:rPr>
                <w:rFonts w:ascii="Times New Roman" w:hAnsi="Times New Roman"/>
                <w:sz w:val="16"/>
                <w:szCs w:val="16"/>
              </w:rPr>
              <w:t>0.0423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77AB609B" w14:textId="5E498008" w:rsidR="00EE1803" w:rsidRPr="00CA5658" w:rsidRDefault="00252503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52503">
              <w:rPr>
                <w:rFonts w:ascii="Times New Roman" w:hAnsi="Times New Roman"/>
                <w:sz w:val="16"/>
                <w:szCs w:val="16"/>
              </w:rPr>
              <w:t>0.0485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04A60263" w14:textId="44C1A65F" w:rsidR="00EE1803" w:rsidRPr="00CA5658" w:rsidRDefault="003B355D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B355D">
              <w:rPr>
                <w:rFonts w:ascii="Times New Roman" w:hAnsi="Times New Roman"/>
                <w:sz w:val="16"/>
                <w:szCs w:val="16"/>
              </w:rPr>
              <w:t>0.0598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6FB64EFA" w14:textId="541860D4" w:rsidR="00EE1803" w:rsidRPr="00CA5658" w:rsidRDefault="00376888" w:rsidP="003B355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76888">
              <w:rPr>
                <w:rFonts w:ascii="Times New Roman" w:hAnsi="Times New Roman"/>
                <w:sz w:val="16"/>
                <w:szCs w:val="16"/>
              </w:rPr>
              <w:t>0.0314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4000C3CF" w14:textId="6D288D66" w:rsidR="00EE1803" w:rsidRPr="00CA5658" w:rsidRDefault="00252503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52503">
              <w:rPr>
                <w:rFonts w:ascii="Times New Roman" w:hAnsi="Times New Roman"/>
                <w:sz w:val="16"/>
                <w:szCs w:val="16"/>
              </w:rPr>
              <w:t>0.0481</w:t>
            </w:r>
          </w:p>
        </w:tc>
        <w:tc>
          <w:tcPr>
            <w:tcW w:w="376" w:type="pct"/>
            <w:tcBorders>
              <w:bottom w:val="nil"/>
            </w:tcBorders>
            <w:vAlign w:val="center"/>
          </w:tcPr>
          <w:p w14:paraId="7864A0C1" w14:textId="46478872" w:rsidR="00EE1803" w:rsidRPr="00CA5658" w:rsidRDefault="00046E77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6E77">
              <w:rPr>
                <w:rFonts w:ascii="Times New Roman" w:hAnsi="Times New Roman"/>
                <w:sz w:val="16"/>
                <w:szCs w:val="16"/>
              </w:rPr>
              <w:t>0.0562</w:t>
            </w:r>
          </w:p>
        </w:tc>
      </w:tr>
      <w:tr w:rsidR="004D615E" w:rsidRPr="00CA5658" w14:paraId="6CDFA1A3" w14:textId="77777777" w:rsidTr="003B355D">
        <w:trPr>
          <w:trHeight w:val="103"/>
        </w:trPr>
        <w:tc>
          <w:tcPr>
            <w:tcW w:w="466" w:type="pct"/>
            <w:tcBorders>
              <w:top w:val="nil"/>
              <w:bottom w:val="nil"/>
            </w:tcBorders>
            <w:vAlign w:val="center"/>
          </w:tcPr>
          <w:p w14:paraId="3387B045" w14:textId="77777777" w:rsidR="004D615E" w:rsidRPr="003B355D" w:rsidRDefault="004D615E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B355D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77821225" w14:textId="77777777" w:rsidR="004D615E" w:rsidRPr="00CA5658" w:rsidRDefault="004D615E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828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53FF066F" w14:textId="77777777" w:rsidR="004D615E" w:rsidRPr="00CA5658" w:rsidRDefault="004D615E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818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79A6A6DD" w14:textId="77777777" w:rsidR="004D615E" w:rsidRPr="00CA5658" w:rsidRDefault="004D615E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818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095C64A0" w14:textId="77777777" w:rsidR="004D615E" w:rsidRPr="00CA5658" w:rsidRDefault="004D615E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826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388CF6D0" w14:textId="77777777" w:rsidR="004D615E" w:rsidRPr="00CA5658" w:rsidRDefault="004D615E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816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12E5553E" w14:textId="77777777" w:rsidR="004D615E" w:rsidRPr="00CA5658" w:rsidRDefault="004D615E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816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0303F089" w14:textId="77777777" w:rsidR="004D615E" w:rsidRPr="00CA5658" w:rsidRDefault="004D615E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828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492F7669" w14:textId="77777777" w:rsidR="004D615E" w:rsidRPr="00CA5658" w:rsidRDefault="004D615E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818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3CDE6E4B" w14:textId="77777777" w:rsidR="004D615E" w:rsidRPr="00CA5658" w:rsidRDefault="004D615E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818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3C39FD0D" w14:textId="77777777" w:rsidR="004D615E" w:rsidRPr="00CA5658" w:rsidRDefault="004D615E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828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17ADB258" w14:textId="77777777" w:rsidR="004D615E" w:rsidRPr="00CA5658" w:rsidRDefault="004D615E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818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7D9F8C8B" w14:textId="77777777" w:rsidR="004D615E" w:rsidRPr="00CA5658" w:rsidRDefault="004D615E" w:rsidP="003B35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A5658">
              <w:rPr>
                <w:rFonts w:ascii="Times New Roman" w:hAnsi="Times New Roman"/>
                <w:sz w:val="16"/>
                <w:szCs w:val="16"/>
              </w:rPr>
              <w:t>1818</w:t>
            </w:r>
          </w:p>
        </w:tc>
      </w:tr>
      <w:tr w:rsidR="00C75336" w:rsidRPr="00CA5658" w14:paraId="17CEEC50" w14:textId="77777777" w:rsidTr="00C75336">
        <w:trPr>
          <w:trHeight w:val="103"/>
        </w:trPr>
        <w:tc>
          <w:tcPr>
            <w:tcW w:w="5000" w:type="pct"/>
            <w:gridSpan w:val="13"/>
            <w:tcBorders>
              <w:top w:val="nil"/>
              <w:bottom w:val="single" w:sz="8" w:space="0" w:color="auto"/>
            </w:tcBorders>
          </w:tcPr>
          <w:p w14:paraId="32921A1B" w14:textId="77777777" w:rsidR="00C75336" w:rsidRPr="00C75336" w:rsidRDefault="00C75336" w:rsidP="00C75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C7533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**Notes**: Results are presented as incidence rate ratios (exp(β)) with 95% confidence intervals. Model 1 includes sociodemographic covariates only (residence, gender of household head, age of household head, head education, regions, wealth status, monthly income decile). Model 2 adds external food environment (FE) components (food availability, price). Model 3 adds personal FE components (expenditure decile, household non-affordability, distance to market/road/bus station/bank, type of road access, convenience score, desirability score). Significance levels: *p&lt;0.05, **p&lt;0.01, ***p&lt;0.001. Sample sizes vary due to missing data for certain variables or outcomes. WDDS: Women’s Dietary Diversity Score; FVS: Fruits and Vegetables Score; GDQS: Global Diet Quality Score; HDDS: Household Dietary Diversity Score.</w:t>
            </w:r>
          </w:p>
          <w:p w14:paraId="538105F8" w14:textId="77777777" w:rsidR="00C75336" w:rsidRPr="00CA5658" w:rsidRDefault="00C75336" w:rsidP="003F63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65C6EEEC" w14:textId="77777777" w:rsidR="003B1E40" w:rsidRDefault="003B1E40" w:rsidP="00D80DB7">
      <w:pPr>
        <w:rPr>
          <w:rFonts w:ascii="Times New Roman" w:hAnsi="Times New Roman" w:cs="Times New Roman"/>
          <w:sz w:val="16"/>
          <w:szCs w:val="16"/>
        </w:rPr>
      </w:pPr>
    </w:p>
    <w:p w14:paraId="39F37C3C" w14:textId="77777777" w:rsidR="00DA5C79" w:rsidRDefault="00DA5C79" w:rsidP="00D80DB7">
      <w:pPr>
        <w:rPr>
          <w:rFonts w:ascii="Times New Roman" w:hAnsi="Times New Roman" w:cs="Times New Roman"/>
          <w:sz w:val="16"/>
          <w:szCs w:val="16"/>
        </w:rPr>
      </w:pPr>
    </w:p>
    <w:p w14:paraId="5BC72D9E" w14:textId="77777777" w:rsidR="002E7E1A" w:rsidRDefault="002E7E1A" w:rsidP="00D80DB7">
      <w:pPr>
        <w:rPr>
          <w:rFonts w:ascii="Times New Roman" w:hAnsi="Times New Roman" w:cs="Times New Roman"/>
          <w:sz w:val="16"/>
          <w:szCs w:val="16"/>
        </w:rPr>
      </w:pPr>
    </w:p>
    <w:p w14:paraId="1295CF1C" w14:textId="77777777" w:rsidR="002E7E1A" w:rsidRDefault="002E7E1A" w:rsidP="00D80DB7">
      <w:pPr>
        <w:rPr>
          <w:rFonts w:ascii="Times New Roman" w:hAnsi="Times New Roman" w:cs="Times New Roman"/>
          <w:sz w:val="16"/>
          <w:szCs w:val="16"/>
        </w:rPr>
      </w:pPr>
    </w:p>
    <w:p w14:paraId="1709A657" w14:textId="77777777" w:rsidR="002E7E1A" w:rsidRDefault="002E7E1A" w:rsidP="00D80DB7">
      <w:pPr>
        <w:rPr>
          <w:rFonts w:ascii="Times New Roman" w:hAnsi="Times New Roman" w:cs="Times New Roman"/>
          <w:sz w:val="16"/>
          <w:szCs w:val="16"/>
        </w:rPr>
      </w:pPr>
    </w:p>
    <w:p w14:paraId="592DED0B" w14:textId="77777777" w:rsidR="002E7E1A" w:rsidRDefault="002E7E1A" w:rsidP="00D80DB7">
      <w:pPr>
        <w:rPr>
          <w:rFonts w:ascii="Times New Roman" w:hAnsi="Times New Roman" w:cs="Times New Roman"/>
          <w:sz w:val="16"/>
          <w:szCs w:val="16"/>
        </w:rPr>
      </w:pPr>
    </w:p>
    <w:p w14:paraId="5A77CBB1" w14:textId="77777777" w:rsidR="002E7E1A" w:rsidRDefault="002E7E1A" w:rsidP="00D80DB7">
      <w:pPr>
        <w:rPr>
          <w:rFonts w:ascii="Times New Roman" w:hAnsi="Times New Roman" w:cs="Times New Roman"/>
          <w:sz w:val="16"/>
          <w:szCs w:val="16"/>
        </w:rPr>
      </w:pPr>
    </w:p>
    <w:p w14:paraId="4090029A" w14:textId="77777777" w:rsidR="002E7E1A" w:rsidRDefault="002E7E1A" w:rsidP="00D80DB7">
      <w:pPr>
        <w:rPr>
          <w:rFonts w:ascii="Times New Roman" w:hAnsi="Times New Roman" w:cs="Times New Roman"/>
          <w:sz w:val="16"/>
          <w:szCs w:val="16"/>
        </w:rPr>
      </w:pPr>
    </w:p>
    <w:p w14:paraId="4B900B99" w14:textId="77777777" w:rsidR="002E7E1A" w:rsidRDefault="002E7E1A" w:rsidP="00D80DB7">
      <w:pPr>
        <w:rPr>
          <w:rFonts w:ascii="Times New Roman" w:hAnsi="Times New Roman" w:cs="Times New Roman"/>
          <w:sz w:val="16"/>
          <w:szCs w:val="16"/>
        </w:rPr>
      </w:pPr>
    </w:p>
    <w:p w14:paraId="2908E175" w14:textId="77777777" w:rsidR="002E7E1A" w:rsidRDefault="002E7E1A" w:rsidP="00D80DB7">
      <w:pPr>
        <w:rPr>
          <w:rFonts w:ascii="Times New Roman" w:hAnsi="Times New Roman" w:cs="Times New Roman"/>
          <w:sz w:val="16"/>
          <w:szCs w:val="16"/>
        </w:rPr>
      </w:pPr>
    </w:p>
    <w:p w14:paraId="1BBCD08B" w14:textId="77777777" w:rsidR="002E7E1A" w:rsidRDefault="002E7E1A" w:rsidP="00D80DB7">
      <w:pPr>
        <w:rPr>
          <w:rFonts w:ascii="Times New Roman" w:hAnsi="Times New Roman" w:cs="Times New Roman"/>
          <w:sz w:val="16"/>
          <w:szCs w:val="16"/>
        </w:rPr>
      </w:pPr>
    </w:p>
    <w:p w14:paraId="21A45654" w14:textId="77777777" w:rsidR="00941543" w:rsidRPr="00CA5658" w:rsidRDefault="00941543" w:rsidP="00941543">
      <w:pPr>
        <w:pStyle w:val="TOCHeading"/>
        <w:spacing w:line="276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CA5658">
        <w:rPr>
          <w:rFonts w:ascii="Times New Roman" w:hAnsi="Times New Roman" w:cs="Times New Roman"/>
          <w:color w:val="auto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color w:val="auto"/>
          <w:sz w:val="24"/>
          <w:szCs w:val="24"/>
        </w:rPr>
        <w:t>5</w:t>
      </w:r>
      <w:r w:rsidRPr="00CA5658">
        <w:rPr>
          <w:rFonts w:ascii="Times New Roman" w:hAnsi="Times New Roman" w:cs="Times New Roman"/>
          <w:color w:val="auto"/>
          <w:sz w:val="24"/>
          <w:szCs w:val="24"/>
        </w:rPr>
        <w:t>: Overdispersion Test for Poisson Full Model (Model 3)</w:t>
      </w:r>
    </w:p>
    <w:p w14:paraId="38908F09" w14:textId="77777777" w:rsidR="00941543" w:rsidRPr="001329B7" w:rsidRDefault="00941543" w:rsidP="00941543"/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0"/>
        <w:gridCol w:w="3338"/>
      </w:tblGrid>
      <w:tr w:rsidR="00941543" w:rsidRPr="00612559" w14:paraId="0F9DC6A0" w14:textId="77777777" w:rsidTr="000551F0">
        <w:tc>
          <w:tcPr>
            <w:tcW w:w="4600" w:type="dxa"/>
            <w:tcBorders>
              <w:top w:val="single" w:sz="8" w:space="0" w:color="auto"/>
              <w:bottom w:val="single" w:sz="6" w:space="0" w:color="auto"/>
            </w:tcBorders>
          </w:tcPr>
          <w:p w14:paraId="1CCC20CB" w14:textId="77777777" w:rsidR="00941543" w:rsidRPr="00612559" w:rsidRDefault="00941543" w:rsidP="000551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8" w:type="dxa"/>
            <w:tcBorders>
              <w:top w:val="single" w:sz="8" w:space="0" w:color="auto"/>
              <w:bottom w:val="single" w:sz="6" w:space="0" w:color="auto"/>
            </w:tcBorders>
          </w:tcPr>
          <w:p w14:paraId="5E12BB06" w14:textId="77777777" w:rsidR="00941543" w:rsidRPr="00612559" w:rsidRDefault="00941543" w:rsidP="0005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559">
              <w:rPr>
                <w:rFonts w:ascii="Times New Roman" w:hAnsi="Times New Roman" w:cs="Times New Roman"/>
                <w:sz w:val="24"/>
                <w:szCs w:val="24"/>
              </w:rPr>
              <w:t>Dispersion</w:t>
            </w:r>
          </w:p>
        </w:tc>
      </w:tr>
      <w:tr w:rsidR="00941543" w:rsidRPr="00612559" w14:paraId="61033E91" w14:textId="77777777" w:rsidTr="000551F0">
        <w:tc>
          <w:tcPr>
            <w:tcW w:w="4600" w:type="dxa"/>
            <w:tcBorders>
              <w:top w:val="single" w:sz="6" w:space="0" w:color="auto"/>
            </w:tcBorders>
          </w:tcPr>
          <w:p w14:paraId="32D99BC0" w14:textId="77777777" w:rsidR="00941543" w:rsidRPr="00612559" w:rsidRDefault="00941543" w:rsidP="0005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559">
              <w:rPr>
                <w:rFonts w:ascii="Times New Roman" w:hAnsi="Times New Roman" w:cs="Times New Roman"/>
                <w:sz w:val="24"/>
                <w:szCs w:val="24"/>
              </w:rPr>
              <w:t>WDDS</w:t>
            </w:r>
          </w:p>
        </w:tc>
        <w:tc>
          <w:tcPr>
            <w:tcW w:w="3338" w:type="dxa"/>
            <w:tcBorders>
              <w:top w:val="single" w:sz="6" w:space="0" w:color="auto"/>
            </w:tcBorders>
          </w:tcPr>
          <w:p w14:paraId="6138F45B" w14:textId="77777777" w:rsidR="00941543" w:rsidRPr="00612559" w:rsidRDefault="00941543" w:rsidP="0005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559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41543" w:rsidRPr="00612559" w14:paraId="2C8EA064" w14:textId="77777777" w:rsidTr="000551F0">
        <w:tc>
          <w:tcPr>
            <w:tcW w:w="4600" w:type="dxa"/>
          </w:tcPr>
          <w:p w14:paraId="54843603" w14:textId="77777777" w:rsidR="00941543" w:rsidRPr="00612559" w:rsidRDefault="00941543" w:rsidP="0005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559">
              <w:rPr>
                <w:rFonts w:ascii="Times New Roman" w:hAnsi="Times New Roman" w:cs="Times New Roman"/>
                <w:sz w:val="24"/>
                <w:szCs w:val="24"/>
              </w:rPr>
              <w:t>FVS</w:t>
            </w:r>
          </w:p>
        </w:tc>
        <w:tc>
          <w:tcPr>
            <w:tcW w:w="3338" w:type="dxa"/>
          </w:tcPr>
          <w:p w14:paraId="6F18FC29" w14:textId="77777777" w:rsidR="00941543" w:rsidRPr="00612559" w:rsidRDefault="00941543" w:rsidP="0005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559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41543" w:rsidRPr="00612559" w14:paraId="73735C05" w14:textId="77777777" w:rsidTr="000551F0">
        <w:tc>
          <w:tcPr>
            <w:tcW w:w="4600" w:type="dxa"/>
            <w:tcBorders>
              <w:bottom w:val="nil"/>
            </w:tcBorders>
          </w:tcPr>
          <w:p w14:paraId="76ABDA97" w14:textId="77777777" w:rsidR="00941543" w:rsidRPr="00612559" w:rsidRDefault="00941543" w:rsidP="0005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559">
              <w:rPr>
                <w:rFonts w:ascii="Times New Roman" w:hAnsi="Times New Roman" w:cs="Times New Roman"/>
                <w:sz w:val="24"/>
                <w:szCs w:val="24"/>
              </w:rPr>
              <w:t>GDQS</w:t>
            </w:r>
          </w:p>
        </w:tc>
        <w:tc>
          <w:tcPr>
            <w:tcW w:w="3338" w:type="dxa"/>
            <w:tcBorders>
              <w:bottom w:val="nil"/>
            </w:tcBorders>
          </w:tcPr>
          <w:p w14:paraId="39EDD0E3" w14:textId="77777777" w:rsidR="00941543" w:rsidRPr="00612559" w:rsidRDefault="00941543" w:rsidP="0005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559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41543" w:rsidRPr="00612559" w14:paraId="332EA164" w14:textId="77777777" w:rsidTr="000551F0">
        <w:tc>
          <w:tcPr>
            <w:tcW w:w="4600" w:type="dxa"/>
            <w:tcBorders>
              <w:top w:val="nil"/>
              <w:bottom w:val="single" w:sz="8" w:space="0" w:color="auto"/>
            </w:tcBorders>
          </w:tcPr>
          <w:p w14:paraId="2B9E1791" w14:textId="77777777" w:rsidR="00941543" w:rsidRPr="00612559" w:rsidRDefault="00941543" w:rsidP="0005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559">
              <w:rPr>
                <w:rFonts w:ascii="Times New Roman" w:hAnsi="Times New Roman" w:cs="Times New Roman"/>
                <w:sz w:val="24"/>
                <w:szCs w:val="24"/>
              </w:rPr>
              <w:t>HDDS</w:t>
            </w:r>
          </w:p>
        </w:tc>
        <w:tc>
          <w:tcPr>
            <w:tcW w:w="3338" w:type="dxa"/>
            <w:tcBorders>
              <w:top w:val="nil"/>
              <w:bottom w:val="single" w:sz="8" w:space="0" w:color="auto"/>
            </w:tcBorders>
          </w:tcPr>
          <w:p w14:paraId="6AFAD0F1" w14:textId="77777777" w:rsidR="00941543" w:rsidRPr="00612559" w:rsidRDefault="00941543" w:rsidP="0005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559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41543" w:rsidRPr="00612559" w14:paraId="5064F631" w14:textId="77777777" w:rsidTr="000551F0">
        <w:tc>
          <w:tcPr>
            <w:tcW w:w="7938" w:type="dxa"/>
            <w:gridSpan w:val="2"/>
            <w:tcBorders>
              <w:top w:val="single" w:sz="8" w:space="0" w:color="auto"/>
            </w:tcBorders>
          </w:tcPr>
          <w:p w14:paraId="1EF24C47" w14:textId="77777777" w:rsidR="00941543" w:rsidRPr="00612559" w:rsidRDefault="00941543" w:rsidP="0005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F1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 xml:space="preserve">**Notes**: Dispersion = Pearson chi2 / </w:t>
            </w:r>
            <w:proofErr w:type="spellStart"/>
            <w:r w:rsidRPr="00A72F1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df</w:t>
            </w:r>
            <w:proofErr w:type="spellEnd"/>
            <w:r w:rsidRPr="00A72F1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. Values &gt; 1 suggest overdispersion, supporting potential use of negative binomial regression. If ≈ 1, Poisson is adequate. WDDS: Women’s Dietary Diversity Score; FVS: Fruits and Vegetables Score; GDQS: Global Diet Quality Score; HDDS: Household Dietary Diversity Score.</w:t>
            </w:r>
          </w:p>
        </w:tc>
      </w:tr>
    </w:tbl>
    <w:p w14:paraId="48FDDE0B" w14:textId="77777777" w:rsidR="00DA5C79" w:rsidRDefault="00DA5C79" w:rsidP="00D80DB7">
      <w:pPr>
        <w:rPr>
          <w:rFonts w:ascii="Times New Roman" w:hAnsi="Times New Roman" w:cs="Times New Roman"/>
          <w:sz w:val="16"/>
          <w:szCs w:val="16"/>
        </w:rPr>
      </w:pPr>
    </w:p>
    <w:p w14:paraId="40B9ABDD" w14:textId="406C53B6" w:rsidR="00DA5C79" w:rsidRDefault="00DA5C79" w:rsidP="00D80DB7">
      <w:pPr>
        <w:rPr>
          <w:rFonts w:ascii="Times New Roman" w:hAnsi="Times New Roman" w:cs="Times New Roman"/>
          <w:sz w:val="16"/>
          <w:szCs w:val="16"/>
        </w:rPr>
      </w:pPr>
      <w:r w:rsidRPr="0017249D">
        <w:rPr>
          <w:rFonts w:ascii="Times New Roman" w:hAnsi="Times New Roman" w:cs="Times New Roman"/>
          <w:sz w:val="24"/>
          <w:szCs w:val="24"/>
        </w:rPr>
        <w:t>Table S</w:t>
      </w:r>
      <w:r w:rsidR="00404BD4">
        <w:rPr>
          <w:rFonts w:ascii="Times New Roman" w:hAnsi="Times New Roman" w:cs="Times New Roman"/>
          <w:sz w:val="24"/>
          <w:szCs w:val="24"/>
        </w:rPr>
        <w:t>6</w:t>
      </w:r>
      <w:r w:rsidRPr="0017249D">
        <w:rPr>
          <w:rFonts w:ascii="Times New Roman" w:hAnsi="Times New Roman" w:cs="Times New Roman"/>
          <w:sz w:val="24"/>
          <w:szCs w:val="24"/>
        </w:rPr>
        <w:t>: Detailed Model Fit Statistics for Poisson Regression Models</w:t>
      </w:r>
    </w:p>
    <w:p w14:paraId="45E60BF4" w14:textId="77777777" w:rsidR="00DA5C79" w:rsidRDefault="00DA5C79" w:rsidP="00D80DB7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1384"/>
        <w:gridCol w:w="1384"/>
        <w:gridCol w:w="1384"/>
        <w:gridCol w:w="1385"/>
        <w:gridCol w:w="1385"/>
        <w:gridCol w:w="1385"/>
        <w:gridCol w:w="1385"/>
        <w:gridCol w:w="1385"/>
      </w:tblGrid>
      <w:tr w:rsidR="00DA5C79" w:rsidRPr="0017249D" w14:paraId="6D28257E" w14:textId="77777777" w:rsidTr="00DA5C79">
        <w:tc>
          <w:tcPr>
            <w:tcW w:w="58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3ECBA6D" w14:textId="77777777" w:rsidR="00DA5C79" w:rsidRPr="0017249D" w:rsidRDefault="00DA5C79" w:rsidP="00DA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Metric</w:t>
            </w:r>
          </w:p>
        </w:tc>
        <w:tc>
          <w:tcPr>
            <w:tcW w:w="552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BB8B273" w14:textId="2C0C5DD3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DDS</w:t>
            </w:r>
          </w:p>
          <w:p w14:paraId="27A2D13A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(Model 3)</w:t>
            </w:r>
          </w:p>
        </w:tc>
        <w:tc>
          <w:tcPr>
            <w:tcW w:w="552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C4163D5" w14:textId="717827CA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FVS</w:t>
            </w:r>
          </w:p>
          <w:p w14:paraId="639F99F9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(Model 3)</w:t>
            </w:r>
          </w:p>
        </w:tc>
        <w:tc>
          <w:tcPr>
            <w:tcW w:w="552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CE2DD1D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GDQS (Model 3)</w:t>
            </w:r>
          </w:p>
        </w:tc>
        <w:tc>
          <w:tcPr>
            <w:tcW w:w="552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649A4D0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HDDS (Model 3)</w:t>
            </w:r>
          </w:p>
        </w:tc>
        <w:tc>
          <w:tcPr>
            <w:tcW w:w="552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2447C07" w14:textId="299B5CCE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DDS</w:t>
            </w:r>
          </w:p>
          <w:p w14:paraId="485708C9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(Model 4)</w:t>
            </w:r>
          </w:p>
        </w:tc>
        <w:tc>
          <w:tcPr>
            <w:tcW w:w="552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DF8E4C1" w14:textId="48441E61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FVS</w:t>
            </w:r>
          </w:p>
          <w:p w14:paraId="606CA2DE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(Model 4)</w:t>
            </w:r>
          </w:p>
        </w:tc>
        <w:tc>
          <w:tcPr>
            <w:tcW w:w="552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2B107EC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GDQS (Model 4)</w:t>
            </w:r>
          </w:p>
        </w:tc>
        <w:tc>
          <w:tcPr>
            <w:tcW w:w="552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C89CA71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HDDS (Model 4)</w:t>
            </w:r>
          </w:p>
        </w:tc>
      </w:tr>
      <w:tr w:rsidR="00DA5C79" w:rsidRPr="0017249D" w14:paraId="28E2546A" w14:textId="77777777" w:rsidTr="00DA5C79">
        <w:tc>
          <w:tcPr>
            <w:tcW w:w="584" w:type="pct"/>
            <w:tcBorders>
              <w:top w:val="single" w:sz="6" w:space="0" w:color="auto"/>
            </w:tcBorders>
            <w:vAlign w:val="center"/>
          </w:tcPr>
          <w:p w14:paraId="383347D0" w14:textId="77777777" w:rsidR="00DA5C79" w:rsidRPr="0017249D" w:rsidRDefault="00DA5C79" w:rsidP="00DA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Log Pseudolikelihood</w:t>
            </w:r>
          </w:p>
        </w:tc>
        <w:tc>
          <w:tcPr>
            <w:tcW w:w="552" w:type="pct"/>
            <w:tcBorders>
              <w:top w:val="single" w:sz="6" w:space="0" w:color="auto"/>
            </w:tcBorders>
            <w:vAlign w:val="center"/>
          </w:tcPr>
          <w:p w14:paraId="2256C5EA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-3143.485</w:t>
            </w:r>
          </w:p>
        </w:tc>
        <w:tc>
          <w:tcPr>
            <w:tcW w:w="552" w:type="pct"/>
            <w:tcBorders>
              <w:top w:val="single" w:sz="6" w:space="0" w:color="auto"/>
            </w:tcBorders>
            <w:vAlign w:val="center"/>
          </w:tcPr>
          <w:p w14:paraId="75F36331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-2452.880</w:t>
            </w:r>
          </w:p>
        </w:tc>
        <w:tc>
          <w:tcPr>
            <w:tcW w:w="552" w:type="pct"/>
            <w:tcBorders>
              <w:top w:val="single" w:sz="6" w:space="0" w:color="auto"/>
            </w:tcBorders>
            <w:vAlign w:val="center"/>
          </w:tcPr>
          <w:p w14:paraId="1531500E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-5269.025</w:t>
            </w:r>
          </w:p>
        </w:tc>
        <w:tc>
          <w:tcPr>
            <w:tcW w:w="552" w:type="pct"/>
            <w:tcBorders>
              <w:top w:val="single" w:sz="6" w:space="0" w:color="auto"/>
            </w:tcBorders>
            <w:vAlign w:val="center"/>
          </w:tcPr>
          <w:p w14:paraId="1FD8E94D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-3751.011</w:t>
            </w:r>
          </w:p>
        </w:tc>
        <w:tc>
          <w:tcPr>
            <w:tcW w:w="552" w:type="pct"/>
            <w:tcBorders>
              <w:top w:val="single" w:sz="6" w:space="0" w:color="auto"/>
            </w:tcBorders>
            <w:vAlign w:val="center"/>
          </w:tcPr>
          <w:p w14:paraId="5F7AFBFF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-3194.304</w:t>
            </w:r>
          </w:p>
        </w:tc>
        <w:tc>
          <w:tcPr>
            <w:tcW w:w="552" w:type="pct"/>
            <w:tcBorders>
              <w:top w:val="single" w:sz="6" w:space="0" w:color="auto"/>
            </w:tcBorders>
            <w:vAlign w:val="center"/>
          </w:tcPr>
          <w:p w14:paraId="0C225B5A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-2540.474</w:t>
            </w:r>
          </w:p>
        </w:tc>
        <w:tc>
          <w:tcPr>
            <w:tcW w:w="552" w:type="pct"/>
            <w:tcBorders>
              <w:top w:val="single" w:sz="6" w:space="0" w:color="auto"/>
            </w:tcBorders>
            <w:vAlign w:val="center"/>
          </w:tcPr>
          <w:p w14:paraId="1D174CE3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-5389.131</w:t>
            </w:r>
          </w:p>
        </w:tc>
        <w:tc>
          <w:tcPr>
            <w:tcW w:w="552" w:type="pct"/>
            <w:tcBorders>
              <w:top w:val="single" w:sz="6" w:space="0" w:color="auto"/>
            </w:tcBorders>
            <w:vAlign w:val="center"/>
          </w:tcPr>
          <w:p w14:paraId="21ED54FE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-3840.299</w:t>
            </w:r>
          </w:p>
        </w:tc>
      </w:tr>
      <w:tr w:rsidR="00DA5C79" w:rsidRPr="0017249D" w14:paraId="2673BAA0" w14:textId="77777777" w:rsidTr="00DA5C79">
        <w:tc>
          <w:tcPr>
            <w:tcW w:w="584" w:type="pct"/>
            <w:vAlign w:val="center"/>
          </w:tcPr>
          <w:p w14:paraId="0DCD2C92" w14:textId="77777777" w:rsidR="00DA5C79" w:rsidRPr="0017249D" w:rsidRDefault="00DA5C79" w:rsidP="00DA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Wald Chi-Square</w:t>
            </w:r>
          </w:p>
        </w:tc>
        <w:tc>
          <w:tcPr>
            <w:tcW w:w="552" w:type="pct"/>
            <w:vAlign w:val="center"/>
          </w:tcPr>
          <w:p w14:paraId="13338A26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845.549</w:t>
            </w:r>
          </w:p>
        </w:tc>
        <w:tc>
          <w:tcPr>
            <w:tcW w:w="552" w:type="pct"/>
            <w:vAlign w:val="center"/>
          </w:tcPr>
          <w:p w14:paraId="3B47949E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767.687</w:t>
            </w:r>
          </w:p>
        </w:tc>
        <w:tc>
          <w:tcPr>
            <w:tcW w:w="552" w:type="pct"/>
            <w:vAlign w:val="center"/>
          </w:tcPr>
          <w:p w14:paraId="441D4FCF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954.310</w:t>
            </w:r>
          </w:p>
        </w:tc>
        <w:tc>
          <w:tcPr>
            <w:tcW w:w="552" w:type="pct"/>
            <w:vAlign w:val="center"/>
          </w:tcPr>
          <w:p w14:paraId="338B8CF2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1157.633</w:t>
            </w:r>
          </w:p>
        </w:tc>
        <w:tc>
          <w:tcPr>
            <w:tcW w:w="552" w:type="pct"/>
            <w:vAlign w:val="center"/>
          </w:tcPr>
          <w:p w14:paraId="0BAAE41A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511.545</w:t>
            </w:r>
          </w:p>
        </w:tc>
        <w:tc>
          <w:tcPr>
            <w:tcW w:w="552" w:type="pct"/>
            <w:vAlign w:val="center"/>
          </w:tcPr>
          <w:p w14:paraId="35FD7829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526.893</w:t>
            </w:r>
          </w:p>
        </w:tc>
        <w:tc>
          <w:tcPr>
            <w:tcW w:w="552" w:type="pct"/>
            <w:vAlign w:val="center"/>
          </w:tcPr>
          <w:p w14:paraId="57F79802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497.129</w:t>
            </w:r>
          </w:p>
        </w:tc>
        <w:tc>
          <w:tcPr>
            <w:tcW w:w="552" w:type="pct"/>
            <w:vAlign w:val="center"/>
          </w:tcPr>
          <w:p w14:paraId="508F59C5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644.511</w:t>
            </w:r>
          </w:p>
        </w:tc>
      </w:tr>
      <w:tr w:rsidR="00DA5C79" w:rsidRPr="0017249D" w14:paraId="1003470C" w14:textId="77777777" w:rsidTr="00DA5C79">
        <w:tc>
          <w:tcPr>
            <w:tcW w:w="584" w:type="pct"/>
            <w:vAlign w:val="center"/>
          </w:tcPr>
          <w:p w14:paraId="40CB60B8" w14:textId="77777777" w:rsidR="00DA5C79" w:rsidRPr="0017249D" w:rsidRDefault="00DA5C79" w:rsidP="00DA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552" w:type="pct"/>
            <w:vAlign w:val="center"/>
          </w:tcPr>
          <w:p w14:paraId="554A4F74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52" w:type="pct"/>
            <w:vAlign w:val="center"/>
          </w:tcPr>
          <w:p w14:paraId="1ED70277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52" w:type="pct"/>
            <w:vAlign w:val="center"/>
          </w:tcPr>
          <w:p w14:paraId="3986433B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52" w:type="pct"/>
            <w:vAlign w:val="center"/>
          </w:tcPr>
          <w:p w14:paraId="6ECE0A85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52" w:type="pct"/>
            <w:vAlign w:val="center"/>
          </w:tcPr>
          <w:p w14:paraId="71767338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52" w:type="pct"/>
            <w:vAlign w:val="center"/>
          </w:tcPr>
          <w:p w14:paraId="682F228D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52" w:type="pct"/>
            <w:vAlign w:val="center"/>
          </w:tcPr>
          <w:p w14:paraId="734D7B1F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52" w:type="pct"/>
            <w:vAlign w:val="center"/>
          </w:tcPr>
          <w:p w14:paraId="7E7956C9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A5C79" w:rsidRPr="0017249D" w14:paraId="7D5AB31E" w14:textId="77777777" w:rsidTr="00DA5C79">
        <w:tc>
          <w:tcPr>
            <w:tcW w:w="584" w:type="pct"/>
            <w:vAlign w:val="center"/>
          </w:tcPr>
          <w:p w14:paraId="68C94BBB" w14:textId="77777777" w:rsidR="00DA5C79" w:rsidRPr="0017249D" w:rsidRDefault="00DA5C79" w:rsidP="00DA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Degrees of Freedom</w:t>
            </w:r>
          </w:p>
        </w:tc>
        <w:tc>
          <w:tcPr>
            <w:tcW w:w="552" w:type="pct"/>
            <w:vAlign w:val="center"/>
          </w:tcPr>
          <w:p w14:paraId="0D6B43DE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52" w:type="pct"/>
            <w:vAlign w:val="center"/>
          </w:tcPr>
          <w:p w14:paraId="67174395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52" w:type="pct"/>
            <w:vAlign w:val="center"/>
          </w:tcPr>
          <w:p w14:paraId="0288A438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52" w:type="pct"/>
            <w:vAlign w:val="center"/>
          </w:tcPr>
          <w:p w14:paraId="4F1099D6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52" w:type="pct"/>
            <w:vAlign w:val="center"/>
          </w:tcPr>
          <w:p w14:paraId="4AEA8800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52" w:type="pct"/>
            <w:vAlign w:val="center"/>
          </w:tcPr>
          <w:p w14:paraId="22705001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52" w:type="pct"/>
            <w:vAlign w:val="center"/>
          </w:tcPr>
          <w:p w14:paraId="49B9EE56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52" w:type="pct"/>
            <w:vAlign w:val="center"/>
          </w:tcPr>
          <w:p w14:paraId="7CF92704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DA5C79" w:rsidRPr="0017249D" w14:paraId="3604DEE7" w14:textId="77777777" w:rsidTr="00DA5C79">
        <w:tc>
          <w:tcPr>
            <w:tcW w:w="584" w:type="pct"/>
            <w:tcBorders>
              <w:bottom w:val="nil"/>
            </w:tcBorders>
            <w:vAlign w:val="center"/>
          </w:tcPr>
          <w:p w14:paraId="1B96910B" w14:textId="77777777" w:rsidR="00DA5C79" w:rsidRPr="0017249D" w:rsidRDefault="00DA5C79" w:rsidP="00DA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7A47124F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6362.970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13964D33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4981.760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081C519B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10614.050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41736400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7578.022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02D032CA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6424.609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08391A3F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5116.949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11B09279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10814.262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14:paraId="3DEFDD2D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7716.597</w:t>
            </w:r>
          </w:p>
        </w:tc>
      </w:tr>
      <w:tr w:rsidR="00DA5C79" w:rsidRPr="0017249D" w14:paraId="1C43B000" w14:textId="77777777" w:rsidTr="00DA5C79">
        <w:tc>
          <w:tcPr>
            <w:tcW w:w="584" w:type="pct"/>
            <w:tcBorders>
              <w:top w:val="nil"/>
              <w:bottom w:val="single" w:sz="8" w:space="0" w:color="auto"/>
            </w:tcBorders>
            <w:vAlign w:val="center"/>
          </w:tcPr>
          <w:p w14:paraId="73E81417" w14:textId="77777777" w:rsidR="00DA5C79" w:rsidRPr="0017249D" w:rsidRDefault="00DA5C79" w:rsidP="00DA5C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552" w:type="pct"/>
            <w:tcBorders>
              <w:top w:val="nil"/>
              <w:bottom w:val="single" w:sz="8" w:space="0" w:color="auto"/>
            </w:tcBorders>
            <w:vAlign w:val="center"/>
          </w:tcPr>
          <w:p w14:paraId="29579DD5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6572.387</w:t>
            </w:r>
          </w:p>
        </w:tc>
        <w:tc>
          <w:tcPr>
            <w:tcW w:w="552" w:type="pct"/>
            <w:tcBorders>
              <w:top w:val="nil"/>
              <w:bottom w:val="single" w:sz="8" w:space="0" w:color="auto"/>
            </w:tcBorders>
            <w:vAlign w:val="center"/>
          </w:tcPr>
          <w:p w14:paraId="214EC860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5191.177</w:t>
            </w:r>
          </w:p>
        </w:tc>
        <w:tc>
          <w:tcPr>
            <w:tcW w:w="552" w:type="pct"/>
            <w:tcBorders>
              <w:top w:val="nil"/>
              <w:bottom w:val="single" w:sz="8" w:space="0" w:color="auto"/>
            </w:tcBorders>
            <w:vAlign w:val="center"/>
          </w:tcPr>
          <w:p w14:paraId="6669D61A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10823.467</w:t>
            </w:r>
          </w:p>
        </w:tc>
        <w:tc>
          <w:tcPr>
            <w:tcW w:w="552" w:type="pct"/>
            <w:tcBorders>
              <w:top w:val="nil"/>
              <w:bottom w:val="single" w:sz="8" w:space="0" w:color="auto"/>
            </w:tcBorders>
            <w:vAlign w:val="center"/>
          </w:tcPr>
          <w:p w14:paraId="05478B60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7787.439</w:t>
            </w:r>
          </w:p>
        </w:tc>
        <w:tc>
          <w:tcPr>
            <w:tcW w:w="552" w:type="pct"/>
            <w:tcBorders>
              <w:top w:val="nil"/>
              <w:bottom w:val="single" w:sz="8" w:space="0" w:color="auto"/>
            </w:tcBorders>
            <w:vAlign w:val="center"/>
          </w:tcPr>
          <w:p w14:paraId="24BA92E1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6523.806</w:t>
            </w:r>
          </w:p>
        </w:tc>
        <w:tc>
          <w:tcPr>
            <w:tcW w:w="552" w:type="pct"/>
            <w:tcBorders>
              <w:top w:val="nil"/>
              <w:bottom w:val="single" w:sz="8" w:space="0" w:color="auto"/>
            </w:tcBorders>
            <w:vAlign w:val="center"/>
          </w:tcPr>
          <w:p w14:paraId="24A193A3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5216.146</w:t>
            </w:r>
          </w:p>
        </w:tc>
        <w:tc>
          <w:tcPr>
            <w:tcW w:w="552" w:type="pct"/>
            <w:tcBorders>
              <w:top w:val="nil"/>
              <w:bottom w:val="single" w:sz="8" w:space="0" w:color="auto"/>
            </w:tcBorders>
            <w:vAlign w:val="center"/>
          </w:tcPr>
          <w:p w14:paraId="65A99C25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10913.459</w:t>
            </w:r>
          </w:p>
        </w:tc>
        <w:tc>
          <w:tcPr>
            <w:tcW w:w="552" w:type="pct"/>
            <w:tcBorders>
              <w:top w:val="nil"/>
              <w:bottom w:val="single" w:sz="8" w:space="0" w:color="auto"/>
            </w:tcBorders>
            <w:vAlign w:val="center"/>
          </w:tcPr>
          <w:p w14:paraId="36D81FAB" w14:textId="77777777" w:rsidR="00DA5C79" w:rsidRPr="0017249D" w:rsidRDefault="00DA5C79" w:rsidP="00DA5C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49D">
              <w:rPr>
                <w:rFonts w:ascii="Times New Roman" w:hAnsi="Times New Roman" w:cs="Times New Roman"/>
                <w:sz w:val="24"/>
                <w:szCs w:val="24"/>
              </w:rPr>
              <w:t>7815.795</w:t>
            </w:r>
          </w:p>
        </w:tc>
      </w:tr>
      <w:tr w:rsidR="00DA5C79" w:rsidRPr="0017249D" w14:paraId="4D79F8F0" w14:textId="77777777" w:rsidTr="003F6366">
        <w:tc>
          <w:tcPr>
            <w:tcW w:w="5000" w:type="pct"/>
            <w:gridSpan w:val="9"/>
            <w:tcBorders>
              <w:top w:val="single" w:sz="8" w:space="0" w:color="auto"/>
            </w:tcBorders>
          </w:tcPr>
          <w:p w14:paraId="6BC3B169" w14:textId="22E6A0CA" w:rsidR="00DA5C79" w:rsidRPr="0017249D" w:rsidRDefault="00A72F16" w:rsidP="00A72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F16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**Notes**: Model 3 includes sociodemographic covariates, external FE, and personal FE. Model 4 includes FE composite score and sociodemographic covariates. AIC: Akaike Information Criterion; BIC: Bayesian Information Criterion. Wald Chi-Square tests the overall significance of the model. P-values less than 0.001 are reported as &lt;0.001. Sample sizes vary by model and outcome due to missing data (see Table S</w:t>
            </w:r>
            <w:r w:rsidR="0094154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5</w:t>
            </w:r>
            <w:r w:rsidRPr="00A72F16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 for details).</w:t>
            </w:r>
          </w:p>
        </w:tc>
      </w:tr>
    </w:tbl>
    <w:p w14:paraId="70B0C890" w14:textId="77777777" w:rsidR="00DA5C79" w:rsidRPr="002170C0" w:rsidRDefault="00DA5C79" w:rsidP="002E7E1A">
      <w:pPr>
        <w:rPr>
          <w:rFonts w:ascii="Times New Roman" w:hAnsi="Times New Roman" w:cs="Times New Roman"/>
          <w:sz w:val="16"/>
          <w:szCs w:val="16"/>
        </w:rPr>
      </w:pPr>
    </w:p>
    <w:sectPr w:rsidR="00DA5C79" w:rsidRPr="002170C0" w:rsidSect="00CA56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03E731" w14:textId="77777777" w:rsidR="001E21DD" w:rsidRDefault="001E21DD" w:rsidP="0078195A">
      <w:pPr>
        <w:spacing w:after="0" w:line="240" w:lineRule="auto"/>
      </w:pPr>
      <w:r>
        <w:separator/>
      </w:r>
    </w:p>
  </w:endnote>
  <w:endnote w:type="continuationSeparator" w:id="0">
    <w:p w14:paraId="33E09FCB" w14:textId="77777777" w:rsidR="001E21DD" w:rsidRDefault="001E21DD" w:rsidP="007819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Ge'ez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MT">
    <w:altName w:val="MS Minch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B584B0" w14:textId="0CE3207D" w:rsidR="00F76F89" w:rsidRDefault="00F76F89" w:rsidP="00721F0E">
    <w:pPr>
      <w:pStyle w:val="BodyText"/>
      <w:spacing w:line="14" w:lineRule="auto"/>
      <w:ind w:right="360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A67284" w14:textId="77777777" w:rsidR="001E21DD" w:rsidRDefault="001E21DD" w:rsidP="0078195A">
      <w:pPr>
        <w:spacing w:after="0" w:line="240" w:lineRule="auto"/>
      </w:pPr>
      <w:r>
        <w:separator/>
      </w:r>
    </w:p>
  </w:footnote>
  <w:footnote w:type="continuationSeparator" w:id="0">
    <w:p w14:paraId="7C7AAB49" w14:textId="77777777" w:rsidR="001E21DD" w:rsidRDefault="001E21DD" w:rsidP="007819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4E"/>
    <w:multiLevelType w:val="hybridMultilevel"/>
    <w:tmpl w:val="74DE0EE2"/>
    <w:lvl w:ilvl="0" w:tplc="FFFFFFFF">
      <w:start w:val="11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02A06F2"/>
    <w:multiLevelType w:val="multilevel"/>
    <w:tmpl w:val="20524868"/>
    <w:lvl w:ilvl="0">
      <w:start w:val="2"/>
      <w:numFmt w:val="decimal"/>
      <w:lvlText w:val="%1"/>
      <w:lvlJc w:val="left"/>
      <w:pPr>
        <w:ind w:left="360" w:hanging="360"/>
      </w:pPr>
      <w:rPr>
        <w:rFonts w:eastAsiaTheme="minorHAnsi" w:hint="default"/>
        <w:color w:val="auto"/>
        <w:sz w:val="22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eastAsiaTheme="minorHAnsi" w:hint="default"/>
        <w:color w:val="auto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hint="default"/>
        <w:color w:val="auto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HAnsi" w:hint="default"/>
        <w:color w:val="auto"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hint="default"/>
        <w:color w:val="auto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HAnsi" w:hint="default"/>
        <w:color w:val="auto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hint="default"/>
        <w:color w:val="auto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HAnsi" w:hint="default"/>
        <w:color w:val="auto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HAnsi" w:hint="default"/>
        <w:color w:val="auto"/>
        <w:sz w:val="22"/>
      </w:rPr>
    </w:lvl>
  </w:abstractNum>
  <w:abstractNum w:abstractNumId="2" w15:restartNumberingAfterBreak="0">
    <w:nsid w:val="00350D68"/>
    <w:multiLevelType w:val="hybridMultilevel"/>
    <w:tmpl w:val="D3725358"/>
    <w:lvl w:ilvl="0" w:tplc="BF8ACCD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8E62BD"/>
    <w:multiLevelType w:val="multilevel"/>
    <w:tmpl w:val="789A2B24"/>
    <w:lvl w:ilvl="0">
      <w:start w:val="1"/>
      <w:numFmt w:val="decimalZero"/>
      <w:lvlText w:val="M%1."/>
      <w:lvlJc w:val="left"/>
      <w:pPr>
        <w:ind w:left="45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17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9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61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33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05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77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9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210" w:hanging="180"/>
      </w:pPr>
      <w:rPr>
        <w:rFonts w:ascii="Times New Roman" w:hAnsi="Times New Roman" w:cs="Times New Roman" w:hint="default"/>
      </w:rPr>
    </w:lvl>
  </w:abstractNum>
  <w:abstractNum w:abstractNumId="4" w15:restartNumberingAfterBreak="0">
    <w:nsid w:val="03BD27B1"/>
    <w:multiLevelType w:val="hybridMultilevel"/>
    <w:tmpl w:val="4656A9C8"/>
    <w:lvl w:ilvl="0" w:tplc="2A9649D0">
      <w:start w:val="9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996B36"/>
    <w:multiLevelType w:val="hybridMultilevel"/>
    <w:tmpl w:val="913AD2AA"/>
    <w:lvl w:ilvl="0" w:tplc="585C5774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55089ED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38E86EA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A398728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982E966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A9B29F0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46269C2A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981ACD3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51E09972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6" w15:restartNumberingAfterBreak="0">
    <w:nsid w:val="0EC668BB"/>
    <w:multiLevelType w:val="multilevel"/>
    <w:tmpl w:val="41DC1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ECB242C"/>
    <w:multiLevelType w:val="hybridMultilevel"/>
    <w:tmpl w:val="A98A9F6C"/>
    <w:lvl w:ilvl="0" w:tplc="08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5373BA"/>
    <w:multiLevelType w:val="hybridMultilevel"/>
    <w:tmpl w:val="5E2E6010"/>
    <w:lvl w:ilvl="0" w:tplc="CFD47DD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3107A7D"/>
    <w:multiLevelType w:val="hybridMultilevel"/>
    <w:tmpl w:val="4B9E43A6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D88231B"/>
    <w:multiLevelType w:val="hybridMultilevel"/>
    <w:tmpl w:val="19344284"/>
    <w:lvl w:ilvl="0" w:tplc="09E05966">
      <w:start w:val="300"/>
      <w:numFmt w:val="decimal"/>
      <w:lvlText w:val="%1"/>
      <w:lvlJc w:val="left"/>
      <w:pPr>
        <w:ind w:left="928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008" w:hanging="360"/>
      </w:pPr>
    </w:lvl>
    <w:lvl w:ilvl="2" w:tplc="0409001B" w:tentative="1">
      <w:start w:val="1"/>
      <w:numFmt w:val="lowerRoman"/>
      <w:lvlText w:val="%3."/>
      <w:lvlJc w:val="right"/>
      <w:pPr>
        <w:ind w:left="2728" w:hanging="180"/>
      </w:pPr>
    </w:lvl>
    <w:lvl w:ilvl="3" w:tplc="0409000F" w:tentative="1">
      <w:start w:val="1"/>
      <w:numFmt w:val="decimal"/>
      <w:lvlText w:val="%4."/>
      <w:lvlJc w:val="left"/>
      <w:pPr>
        <w:ind w:left="3448" w:hanging="360"/>
      </w:pPr>
    </w:lvl>
    <w:lvl w:ilvl="4" w:tplc="04090019" w:tentative="1">
      <w:start w:val="1"/>
      <w:numFmt w:val="lowerLetter"/>
      <w:lvlText w:val="%5."/>
      <w:lvlJc w:val="left"/>
      <w:pPr>
        <w:ind w:left="4168" w:hanging="360"/>
      </w:pPr>
    </w:lvl>
    <w:lvl w:ilvl="5" w:tplc="0409001B" w:tentative="1">
      <w:start w:val="1"/>
      <w:numFmt w:val="lowerRoman"/>
      <w:lvlText w:val="%6."/>
      <w:lvlJc w:val="right"/>
      <w:pPr>
        <w:ind w:left="4888" w:hanging="180"/>
      </w:pPr>
    </w:lvl>
    <w:lvl w:ilvl="6" w:tplc="0409000F" w:tentative="1">
      <w:start w:val="1"/>
      <w:numFmt w:val="decimal"/>
      <w:lvlText w:val="%7."/>
      <w:lvlJc w:val="left"/>
      <w:pPr>
        <w:ind w:left="5608" w:hanging="360"/>
      </w:pPr>
    </w:lvl>
    <w:lvl w:ilvl="7" w:tplc="04090019" w:tentative="1">
      <w:start w:val="1"/>
      <w:numFmt w:val="lowerLetter"/>
      <w:lvlText w:val="%8."/>
      <w:lvlJc w:val="left"/>
      <w:pPr>
        <w:ind w:left="6328" w:hanging="360"/>
      </w:pPr>
    </w:lvl>
    <w:lvl w:ilvl="8" w:tplc="0409001B" w:tentative="1">
      <w:start w:val="1"/>
      <w:numFmt w:val="lowerRoman"/>
      <w:lvlText w:val="%9."/>
      <w:lvlJc w:val="right"/>
      <w:pPr>
        <w:ind w:left="7048" w:hanging="180"/>
      </w:pPr>
    </w:lvl>
  </w:abstractNum>
  <w:abstractNum w:abstractNumId="11" w15:restartNumberingAfterBreak="0">
    <w:nsid w:val="207D1D24"/>
    <w:multiLevelType w:val="hybridMultilevel"/>
    <w:tmpl w:val="F3BAB432"/>
    <w:lvl w:ilvl="0" w:tplc="872625D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46575D"/>
    <w:multiLevelType w:val="multilevel"/>
    <w:tmpl w:val="8E689550"/>
    <w:lvl w:ilvl="0">
      <w:start w:val="2"/>
      <w:numFmt w:val="decimal"/>
      <w:lvlText w:val="%1"/>
      <w:lvlJc w:val="left"/>
      <w:pPr>
        <w:ind w:left="380" w:hanging="380"/>
      </w:pPr>
      <w:rPr>
        <w:rFonts w:asciiTheme="minorHAnsi" w:eastAsiaTheme="minorHAnsi" w:hAnsiTheme="minorHAnsi" w:cstheme="minorHAnsi" w:hint="default"/>
        <w:b w:val="0"/>
        <w:color w:val="auto"/>
        <w:sz w:val="19"/>
      </w:rPr>
    </w:lvl>
    <w:lvl w:ilvl="1">
      <w:start w:val="2"/>
      <w:numFmt w:val="decimal"/>
      <w:lvlText w:val="%1.%2"/>
      <w:lvlJc w:val="left"/>
      <w:pPr>
        <w:ind w:left="380" w:hanging="380"/>
      </w:pPr>
      <w:rPr>
        <w:rFonts w:asciiTheme="minorHAnsi" w:eastAsiaTheme="minorHAnsi" w:hAnsiTheme="minorHAnsi" w:cstheme="minorHAnsi" w:hint="default"/>
        <w:b w:val="0"/>
        <w:color w:val="auto"/>
        <w:sz w:val="19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eastAsiaTheme="minorHAnsi" w:hAnsiTheme="minorHAnsi" w:cstheme="minorHAnsi" w:hint="default"/>
        <w:b w:val="0"/>
        <w:color w:val="auto"/>
        <w:sz w:val="19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inorHAnsi" w:eastAsiaTheme="minorHAnsi" w:hAnsiTheme="minorHAnsi" w:cstheme="minorHAnsi" w:hint="default"/>
        <w:b w:val="0"/>
        <w:color w:val="auto"/>
        <w:sz w:val="19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Theme="minorHAnsi" w:eastAsiaTheme="minorHAnsi" w:hAnsiTheme="minorHAnsi" w:cstheme="minorHAnsi" w:hint="default"/>
        <w:b w:val="0"/>
        <w:color w:val="auto"/>
        <w:sz w:val="19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inorHAnsi" w:eastAsiaTheme="minorHAnsi" w:hAnsiTheme="minorHAnsi" w:cstheme="minorHAnsi" w:hint="default"/>
        <w:b w:val="0"/>
        <w:color w:val="auto"/>
        <w:sz w:val="19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Theme="minorHAnsi" w:eastAsiaTheme="minorHAnsi" w:hAnsiTheme="minorHAnsi" w:cstheme="minorHAnsi" w:hint="default"/>
        <w:b w:val="0"/>
        <w:color w:val="auto"/>
        <w:sz w:val="19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inorHAnsi" w:eastAsiaTheme="minorHAnsi" w:hAnsiTheme="minorHAnsi" w:cstheme="minorHAnsi" w:hint="default"/>
        <w:b w:val="0"/>
        <w:color w:val="auto"/>
        <w:sz w:val="19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Theme="minorHAnsi" w:eastAsiaTheme="minorHAnsi" w:hAnsiTheme="minorHAnsi" w:cstheme="minorHAnsi" w:hint="default"/>
        <w:b w:val="0"/>
        <w:color w:val="auto"/>
        <w:sz w:val="19"/>
      </w:rPr>
    </w:lvl>
  </w:abstractNum>
  <w:abstractNum w:abstractNumId="13" w15:restartNumberingAfterBreak="0">
    <w:nsid w:val="28A56CF1"/>
    <w:multiLevelType w:val="multilevel"/>
    <w:tmpl w:val="21225DEA"/>
    <w:lvl w:ilvl="0">
      <w:start w:val="5"/>
      <w:numFmt w:val="decimal"/>
      <w:lvlText w:val="%1."/>
      <w:lvlJc w:val="left"/>
      <w:pPr>
        <w:ind w:left="500" w:hanging="5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1" w:hanging="50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35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."/>
      <w:lvlJc w:val="left"/>
      <w:pPr>
        <w:ind w:left="933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3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37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368" w:hanging="1800"/>
      </w:pPr>
      <w:rPr>
        <w:rFonts w:hint="default"/>
      </w:rPr>
    </w:lvl>
  </w:abstractNum>
  <w:abstractNum w:abstractNumId="14" w15:restartNumberingAfterBreak="0">
    <w:nsid w:val="28AC0666"/>
    <w:multiLevelType w:val="hybridMultilevel"/>
    <w:tmpl w:val="4086C672"/>
    <w:lvl w:ilvl="0" w:tplc="BB1485F2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u w:val="singl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2A540743"/>
    <w:multiLevelType w:val="hybridMultilevel"/>
    <w:tmpl w:val="125CD13A"/>
    <w:lvl w:ilvl="0" w:tplc="3AB0EDE6">
      <w:start w:val="98"/>
      <w:numFmt w:val="decimal"/>
      <w:lvlText w:val="%1"/>
      <w:lvlJc w:val="left"/>
      <w:pPr>
        <w:ind w:left="720" w:hanging="360"/>
      </w:pPr>
      <w:rPr>
        <w:rFonts w:eastAsia="MS Mincho"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3664EB"/>
    <w:multiLevelType w:val="hybridMultilevel"/>
    <w:tmpl w:val="90FE0970"/>
    <w:lvl w:ilvl="0" w:tplc="045E0019">
      <w:start w:val="1"/>
      <w:numFmt w:val="lowerLetter"/>
      <w:lvlText w:val="%1."/>
      <w:lvlJc w:val="left"/>
      <w:pPr>
        <w:ind w:left="1440" w:hanging="360"/>
      </w:pPr>
    </w:lvl>
    <w:lvl w:ilvl="1" w:tplc="045E0019" w:tentative="1">
      <w:start w:val="1"/>
      <w:numFmt w:val="lowerLetter"/>
      <w:lvlText w:val="%2."/>
      <w:lvlJc w:val="left"/>
      <w:pPr>
        <w:ind w:left="2160" w:hanging="360"/>
      </w:pPr>
    </w:lvl>
    <w:lvl w:ilvl="2" w:tplc="045E001B" w:tentative="1">
      <w:start w:val="1"/>
      <w:numFmt w:val="lowerRoman"/>
      <w:lvlText w:val="%3."/>
      <w:lvlJc w:val="right"/>
      <w:pPr>
        <w:ind w:left="2880" w:hanging="180"/>
      </w:pPr>
    </w:lvl>
    <w:lvl w:ilvl="3" w:tplc="045E000F" w:tentative="1">
      <w:start w:val="1"/>
      <w:numFmt w:val="decimal"/>
      <w:lvlText w:val="%4."/>
      <w:lvlJc w:val="left"/>
      <w:pPr>
        <w:ind w:left="3600" w:hanging="360"/>
      </w:pPr>
    </w:lvl>
    <w:lvl w:ilvl="4" w:tplc="045E0019" w:tentative="1">
      <w:start w:val="1"/>
      <w:numFmt w:val="lowerLetter"/>
      <w:lvlText w:val="%5."/>
      <w:lvlJc w:val="left"/>
      <w:pPr>
        <w:ind w:left="4320" w:hanging="360"/>
      </w:pPr>
    </w:lvl>
    <w:lvl w:ilvl="5" w:tplc="045E001B" w:tentative="1">
      <w:start w:val="1"/>
      <w:numFmt w:val="lowerRoman"/>
      <w:lvlText w:val="%6."/>
      <w:lvlJc w:val="right"/>
      <w:pPr>
        <w:ind w:left="5040" w:hanging="180"/>
      </w:pPr>
    </w:lvl>
    <w:lvl w:ilvl="6" w:tplc="045E000F" w:tentative="1">
      <w:start w:val="1"/>
      <w:numFmt w:val="decimal"/>
      <w:lvlText w:val="%7."/>
      <w:lvlJc w:val="left"/>
      <w:pPr>
        <w:ind w:left="5760" w:hanging="360"/>
      </w:pPr>
    </w:lvl>
    <w:lvl w:ilvl="7" w:tplc="045E0019" w:tentative="1">
      <w:start w:val="1"/>
      <w:numFmt w:val="lowerLetter"/>
      <w:lvlText w:val="%8."/>
      <w:lvlJc w:val="left"/>
      <w:pPr>
        <w:ind w:left="6480" w:hanging="360"/>
      </w:pPr>
    </w:lvl>
    <w:lvl w:ilvl="8" w:tplc="045E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2B56399E"/>
    <w:multiLevelType w:val="multilevel"/>
    <w:tmpl w:val="1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072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311360A7"/>
    <w:multiLevelType w:val="hybridMultilevel"/>
    <w:tmpl w:val="802A61C2"/>
    <w:lvl w:ilvl="0" w:tplc="FD78B08C">
      <w:start w:val="11"/>
      <w:numFmt w:val="decimal"/>
      <w:lvlText w:val="%1."/>
      <w:lvlJc w:val="left"/>
      <w:pPr>
        <w:ind w:left="360" w:hanging="360"/>
      </w:pPr>
      <w:rPr>
        <w:rFonts w:hint="default"/>
        <w:b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2F1CDF"/>
    <w:multiLevelType w:val="hybridMultilevel"/>
    <w:tmpl w:val="82B625DA"/>
    <w:lvl w:ilvl="0" w:tplc="18090011">
      <w:start w:val="1"/>
      <w:numFmt w:val="decimal"/>
      <w:lvlText w:val="%1)"/>
      <w:lvlJc w:val="left"/>
      <w:pPr>
        <w:ind w:left="1429" w:hanging="360"/>
      </w:pPr>
    </w:lvl>
    <w:lvl w:ilvl="1" w:tplc="18090019" w:tentative="1">
      <w:start w:val="1"/>
      <w:numFmt w:val="lowerLetter"/>
      <w:lvlText w:val="%2."/>
      <w:lvlJc w:val="left"/>
      <w:pPr>
        <w:ind w:left="2149" w:hanging="360"/>
      </w:pPr>
    </w:lvl>
    <w:lvl w:ilvl="2" w:tplc="1809001B" w:tentative="1">
      <w:start w:val="1"/>
      <w:numFmt w:val="lowerRoman"/>
      <w:lvlText w:val="%3."/>
      <w:lvlJc w:val="right"/>
      <w:pPr>
        <w:ind w:left="2869" w:hanging="180"/>
      </w:pPr>
    </w:lvl>
    <w:lvl w:ilvl="3" w:tplc="1809000F" w:tentative="1">
      <w:start w:val="1"/>
      <w:numFmt w:val="decimal"/>
      <w:lvlText w:val="%4."/>
      <w:lvlJc w:val="left"/>
      <w:pPr>
        <w:ind w:left="3589" w:hanging="360"/>
      </w:pPr>
    </w:lvl>
    <w:lvl w:ilvl="4" w:tplc="18090019" w:tentative="1">
      <w:start w:val="1"/>
      <w:numFmt w:val="lowerLetter"/>
      <w:lvlText w:val="%5."/>
      <w:lvlJc w:val="left"/>
      <w:pPr>
        <w:ind w:left="4309" w:hanging="360"/>
      </w:pPr>
    </w:lvl>
    <w:lvl w:ilvl="5" w:tplc="1809001B" w:tentative="1">
      <w:start w:val="1"/>
      <w:numFmt w:val="lowerRoman"/>
      <w:lvlText w:val="%6."/>
      <w:lvlJc w:val="right"/>
      <w:pPr>
        <w:ind w:left="5029" w:hanging="180"/>
      </w:pPr>
    </w:lvl>
    <w:lvl w:ilvl="6" w:tplc="1809000F" w:tentative="1">
      <w:start w:val="1"/>
      <w:numFmt w:val="decimal"/>
      <w:lvlText w:val="%7."/>
      <w:lvlJc w:val="left"/>
      <w:pPr>
        <w:ind w:left="5749" w:hanging="360"/>
      </w:pPr>
    </w:lvl>
    <w:lvl w:ilvl="7" w:tplc="18090019" w:tentative="1">
      <w:start w:val="1"/>
      <w:numFmt w:val="lowerLetter"/>
      <w:lvlText w:val="%8."/>
      <w:lvlJc w:val="left"/>
      <w:pPr>
        <w:ind w:left="6469" w:hanging="360"/>
      </w:pPr>
    </w:lvl>
    <w:lvl w:ilvl="8" w:tplc="18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0" w15:restartNumberingAfterBreak="0">
    <w:nsid w:val="38025DA9"/>
    <w:multiLevelType w:val="hybridMultilevel"/>
    <w:tmpl w:val="F09E5CCA"/>
    <w:lvl w:ilvl="0" w:tplc="045E000F">
      <w:start w:val="1"/>
      <w:numFmt w:val="decimal"/>
      <w:lvlText w:val="%1."/>
      <w:lvlJc w:val="left"/>
      <w:pPr>
        <w:ind w:left="720" w:hanging="360"/>
      </w:pPr>
    </w:lvl>
    <w:lvl w:ilvl="1" w:tplc="045E0019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8F54AFE"/>
    <w:multiLevelType w:val="hybridMultilevel"/>
    <w:tmpl w:val="22EAED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2C28A5"/>
    <w:multiLevelType w:val="hybridMultilevel"/>
    <w:tmpl w:val="5E2E6010"/>
    <w:lvl w:ilvl="0" w:tplc="CFD47DD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4095536F"/>
    <w:multiLevelType w:val="hybridMultilevel"/>
    <w:tmpl w:val="6BBC9F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11334AC"/>
    <w:multiLevelType w:val="hybridMultilevel"/>
    <w:tmpl w:val="1D942DAC"/>
    <w:lvl w:ilvl="0" w:tplc="8DDEF30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14360C4"/>
    <w:multiLevelType w:val="multilevel"/>
    <w:tmpl w:val="1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41EC2A24"/>
    <w:multiLevelType w:val="multilevel"/>
    <w:tmpl w:val="E39A4B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25A47FC"/>
    <w:multiLevelType w:val="hybridMultilevel"/>
    <w:tmpl w:val="4BC63C4E"/>
    <w:lvl w:ilvl="0" w:tplc="08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89953C0"/>
    <w:multiLevelType w:val="multilevel"/>
    <w:tmpl w:val="B02C0E82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isLgl/>
      <w:lvlText w:val="%1.%2"/>
      <w:lvlJc w:val="left"/>
      <w:pPr>
        <w:ind w:left="511" w:hanging="44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933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3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93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8" w:hanging="1440"/>
      </w:pPr>
      <w:rPr>
        <w:rFonts w:hint="default"/>
      </w:rPr>
    </w:lvl>
  </w:abstractNum>
  <w:abstractNum w:abstractNumId="29" w15:restartNumberingAfterBreak="0">
    <w:nsid w:val="49E10651"/>
    <w:multiLevelType w:val="hybridMultilevel"/>
    <w:tmpl w:val="5E2E6010"/>
    <w:lvl w:ilvl="0" w:tplc="CFD47DD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4E4732BB"/>
    <w:multiLevelType w:val="hybridMultilevel"/>
    <w:tmpl w:val="6F14E1DE"/>
    <w:lvl w:ilvl="0" w:tplc="BB02F3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1E175A3"/>
    <w:multiLevelType w:val="multilevel"/>
    <w:tmpl w:val="5E80C700"/>
    <w:lvl w:ilvl="0">
      <w:start w:val="3"/>
      <w:numFmt w:val="decimal"/>
      <w:lvlText w:val="%1."/>
      <w:lvlJc w:val="left"/>
      <w:pPr>
        <w:ind w:left="14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7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1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5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60" w:hanging="1800"/>
      </w:pPr>
      <w:rPr>
        <w:rFonts w:hint="default"/>
      </w:rPr>
    </w:lvl>
  </w:abstractNum>
  <w:abstractNum w:abstractNumId="32" w15:restartNumberingAfterBreak="0">
    <w:nsid w:val="55642C5E"/>
    <w:multiLevelType w:val="multilevel"/>
    <w:tmpl w:val="5E80C700"/>
    <w:lvl w:ilvl="0">
      <w:start w:val="3"/>
      <w:numFmt w:val="decimal"/>
      <w:lvlText w:val="%1."/>
      <w:lvlJc w:val="left"/>
      <w:pPr>
        <w:ind w:left="14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7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5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60" w:hanging="1800"/>
      </w:pPr>
      <w:rPr>
        <w:rFonts w:hint="default"/>
      </w:rPr>
    </w:lvl>
  </w:abstractNum>
  <w:abstractNum w:abstractNumId="33" w15:restartNumberingAfterBreak="0">
    <w:nsid w:val="56611F7C"/>
    <w:multiLevelType w:val="hybridMultilevel"/>
    <w:tmpl w:val="BD84EB68"/>
    <w:lvl w:ilvl="0" w:tplc="AF443566">
      <w:start w:val="1"/>
      <w:numFmt w:val="decimal"/>
      <w:lvlText w:val="%1."/>
      <w:lvlJc w:val="left"/>
      <w:pPr>
        <w:ind w:left="502" w:hanging="360"/>
      </w:pPr>
      <w:rPr>
        <w:rFonts w:asciiTheme="minorHAnsi" w:hAnsiTheme="minorHAnsi" w:cstheme="minorHAnsi" w:hint="default"/>
        <w:sz w:val="21"/>
        <w:szCs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E0B1DA5"/>
    <w:multiLevelType w:val="hybridMultilevel"/>
    <w:tmpl w:val="5E2E6010"/>
    <w:lvl w:ilvl="0" w:tplc="CFD47DD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5" w15:restartNumberingAfterBreak="0">
    <w:nsid w:val="5F964C3B"/>
    <w:multiLevelType w:val="hybridMultilevel"/>
    <w:tmpl w:val="6B44911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28C4FB3"/>
    <w:multiLevelType w:val="multilevel"/>
    <w:tmpl w:val="25E633D4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7" w15:restartNumberingAfterBreak="0">
    <w:nsid w:val="65302B79"/>
    <w:multiLevelType w:val="hybridMultilevel"/>
    <w:tmpl w:val="D0223BC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8" w15:restartNumberingAfterBreak="0">
    <w:nsid w:val="656D4AFE"/>
    <w:multiLevelType w:val="hybridMultilevel"/>
    <w:tmpl w:val="07884A9C"/>
    <w:lvl w:ilvl="0" w:tplc="8C8EB7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5B1146F"/>
    <w:multiLevelType w:val="hybridMultilevel"/>
    <w:tmpl w:val="4A34070C"/>
    <w:lvl w:ilvl="0" w:tplc="9334B5E0">
      <w:start w:val="1"/>
      <w:numFmt w:val="decimal"/>
      <w:lvlText w:val="%1."/>
      <w:lvlJc w:val="left"/>
      <w:pPr>
        <w:ind w:left="450" w:hanging="360"/>
      </w:pPr>
      <w:rPr>
        <w:rFonts w:asciiTheme="minorHAnsi" w:hAnsiTheme="minorHAnsi" w:cstheme="minorHAnsi" w:hint="default"/>
        <w:sz w:val="21"/>
        <w:szCs w:val="21"/>
      </w:rPr>
    </w:lvl>
    <w:lvl w:ilvl="1" w:tplc="08090019" w:tentative="1">
      <w:start w:val="1"/>
      <w:numFmt w:val="lowerLetter"/>
      <w:lvlText w:val="%2."/>
      <w:lvlJc w:val="left"/>
      <w:pPr>
        <w:ind w:left="1170" w:hanging="360"/>
      </w:pPr>
    </w:lvl>
    <w:lvl w:ilvl="2" w:tplc="0809001B" w:tentative="1">
      <w:start w:val="1"/>
      <w:numFmt w:val="lowerRoman"/>
      <w:lvlText w:val="%3."/>
      <w:lvlJc w:val="right"/>
      <w:pPr>
        <w:ind w:left="1890" w:hanging="180"/>
      </w:pPr>
    </w:lvl>
    <w:lvl w:ilvl="3" w:tplc="0809000F" w:tentative="1">
      <w:start w:val="1"/>
      <w:numFmt w:val="decimal"/>
      <w:lvlText w:val="%4."/>
      <w:lvlJc w:val="left"/>
      <w:pPr>
        <w:ind w:left="2610" w:hanging="360"/>
      </w:pPr>
    </w:lvl>
    <w:lvl w:ilvl="4" w:tplc="08090019" w:tentative="1">
      <w:start w:val="1"/>
      <w:numFmt w:val="lowerLetter"/>
      <w:lvlText w:val="%5."/>
      <w:lvlJc w:val="left"/>
      <w:pPr>
        <w:ind w:left="3330" w:hanging="360"/>
      </w:pPr>
    </w:lvl>
    <w:lvl w:ilvl="5" w:tplc="0809001B" w:tentative="1">
      <w:start w:val="1"/>
      <w:numFmt w:val="lowerRoman"/>
      <w:lvlText w:val="%6."/>
      <w:lvlJc w:val="right"/>
      <w:pPr>
        <w:ind w:left="4050" w:hanging="180"/>
      </w:pPr>
    </w:lvl>
    <w:lvl w:ilvl="6" w:tplc="0809000F" w:tentative="1">
      <w:start w:val="1"/>
      <w:numFmt w:val="decimal"/>
      <w:lvlText w:val="%7."/>
      <w:lvlJc w:val="left"/>
      <w:pPr>
        <w:ind w:left="4770" w:hanging="360"/>
      </w:pPr>
    </w:lvl>
    <w:lvl w:ilvl="7" w:tplc="08090019" w:tentative="1">
      <w:start w:val="1"/>
      <w:numFmt w:val="lowerLetter"/>
      <w:lvlText w:val="%8."/>
      <w:lvlJc w:val="left"/>
      <w:pPr>
        <w:ind w:left="5490" w:hanging="360"/>
      </w:pPr>
    </w:lvl>
    <w:lvl w:ilvl="8" w:tplc="08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0" w15:restartNumberingAfterBreak="0">
    <w:nsid w:val="66174F2A"/>
    <w:multiLevelType w:val="hybridMultilevel"/>
    <w:tmpl w:val="3CE6A684"/>
    <w:lvl w:ilvl="0" w:tplc="7530195C">
      <w:start w:val="9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62C698E"/>
    <w:multiLevelType w:val="hybridMultilevel"/>
    <w:tmpl w:val="5EDC7864"/>
    <w:lvl w:ilvl="0" w:tplc="12441FE2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170" w:hanging="360"/>
      </w:pPr>
    </w:lvl>
    <w:lvl w:ilvl="2" w:tplc="0809001B" w:tentative="1">
      <w:start w:val="1"/>
      <w:numFmt w:val="lowerRoman"/>
      <w:lvlText w:val="%3."/>
      <w:lvlJc w:val="right"/>
      <w:pPr>
        <w:ind w:left="1890" w:hanging="180"/>
      </w:pPr>
    </w:lvl>
    <w:lvl w:ilvl="3" w:tplc="0809000F" w:tentative="1">
      <w:start w:val="1"/>
      <w:numFmt w:val="decimal"/>
      <w:lvlText w:val="%4."/>
      <w:lvlJc w:val="left"/>
      <w:pPr>
        <w:ind w:left="2610" w:hanging="360"/>
      </w:pPr>
    </w:lvl>
    <w:lvl w:ilvl="4" w:tplc="08090019" w:tentative="1">
      <w:start w:val="1"/>
      <w:numFmt w:val="lowerLetter"/>
      <w:lvlText w:val="%5."/>
      <w:lvlJc w:val="left"/>
      <w:pPr>
        <w:ind w:left="3330" w:hanging="360"/>
      </w:pPr>
    </w:lvl>
    <w:lvl w:ilvl="5" w:tplc="0809001B" w:tentative="1">
      <w:start w:val="1"/>
      <w:numFmt w:val="lowerRoman"/>
      <w:lvlText w:val="%6."/>
      <w:lvlJc w:val="right"/>
      <w:pPr>
        <w:ind w:left="4050" w:hanging="180"/>
      </w:pPr>
    </w:lvl>
    <w:lvl w:ilvl="6" w:tplc="0809000F" w:tentative="1">
      <w:start w:val="1"/>
      <w:numFmt w:val="decimal"/>
      <w:lvlText w:val="%7."/>
      <w:lvlJc w:val="left"/>
      <w:pPr>
        <w:ind w:left="4770" w:hanging="360"/>
      </w:pPr>
    </w:lvl>
    <w:lvl w:ilvl="7" w:tplc="08090019" w:tentative="1">
      <w:start w:val="1"/>
      <w:numFmt w:val="lowerLetter"/>
      <w:lvlText w:val="%8."/>
      <w:lvlJc w:val="left"/>
      <w:pPr>
        <w:ind w:left="5490" w:hanging="360"/>
      </w:pPr>
    </w:lvl>
    <w:lvl w:ilvl="8" w:tplc="08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2" w15:restartNumberingAfterBreak="0">
    <w:nsid w:val="674E5C28"/>
    <w:multiLevelType w:val="multilevel"/>
    <w:tmpl w:val="5E80C700"/>
    <w:lvl w:ilvl="0">
      <w:start w:val="3"/>
      <w:numFmt w:val="decimal"/>
      <w:lvlText w:val="%1."/>
      <w:lvlJc w:val="left"/>
      <w:pPr>
        <w:ind w:left="14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7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5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60" w:hanging="1800"/>
      </w:pPr>
      <w:rPr>
        <w:rFonts w:hint="default"/>
      </w:rPr>
    </w:lvl>
  </w:abstractNum>
  <w:abstractNum w:abstractNumId="43" w15:restartNumberingAfterBreak="0">
    <w:nsid w:val="6F2779F5"/>
    <w:multiLevelType w:val="hybridMultilevel"/>
    <w:tmpl w:val="3B2EB3D6"/>
    <w:lvl w:ilvl="0" w:tplc="34AC2C98">
      <w:start w:val="9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3A4329A"/>
    <w:multiLevelType w:val="multilevel"/>
    <w:tmpl w:val="5E80C700"/>
    <w:lvl w:ilvl="0">
      <w:start w:val="3"/>
      <w:numFmt w:val="decimal"/>
      <w:lvlText w:val="%1."/>
      <w:lvlJc w:val="left"/>
      <w:pPr>
        <w:ind w:left="14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7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6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5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60" w:hanging="1800"/>
      </w:pPr>
      <w:rPr>
        <w:rFonts w:hint="default"/>
      </w:rPr>
    </w:lvl>
  </w:abstractNum>
  <w:abstractNum w:abstractNumId="45" w15:restartNumberingAfterBreak="0">
    <w:nsid w:val="768B77CE"/>
    <w:multiLevelType w:val="hybridMultilevel"/>
    <w:tmpl w:val="F85476A4"/>
    <w:lvl w:ilvl="0" w:tplc="D0165546">
      <w:start w:val="1"/>
      <w:numFmt w:val="decimal"/>
      <w:lvlText w:val="%1."/>
      <w:lvlJc w:val="left"/>
      <w:pPr>
        <w:ind w:left="450" w:hanging="360"/>
      </w:pPr>
      <w:rPr>
        <w:rFonts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46" w15:restartNumberingAfterBreak="0">
    <w:nsid w:val="7BEE3A73"/>
    <w:multiLevelType w:val="hybridMultilevel"/>
    <w:tmpl w:val="D8060F7C"/>
    <w:lvl w:ilvl="0" w:tplc="AAAE4C6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E961389"/>
    <w:multiLevelType w:val="hybridMultilevel"/>
    <w:tmpl w:val="52C4AE06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EC532C9"/>
    <w:multiLevelType w:val="hybridMultilevel"/>
    <w:tmpl w:val="3EBAD1E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3499562">
    <w:abstractNumId w:val="10"/>
  </w:num>
  <w:num w:numId="2" w16cid:durableId="2055539894">
    <w:abstractNumId w:val="21"/>
  </w:num>
  <w:num w:numId="3" w16cid:durableId="1633514825">
    <w:abstractNumId w:val="15"/>
  </w:num>
  <w:num w:numId="4" w16cid:durableId="1989624547">
    <w:abstractNumId w:val="4"/>
  </w:num>
  <w:num w:numId="5" w16cid:durableId="641539069">
    <w:abstractNumId w:val="20"/>
  </w:num>
  <w:num w:numId="6" w16cid:durableId="558785624">
    <w:abstractNumId w:val="16"/>
  </w:num>
  <w:num w:numId="7" w16cid:durableId="1406798315">
    <w:abstractNumId w:val="23"/>
  </w:num>
  <w:num w:numId="8" w16cid:durableId="1066688227">
    <w:abstractNumId w:val="28"/>
  </w:num>
  <w:num w:numId="9" w16cid:durableId="1347515055">
    <w:abstractNumId w:val="41"/>
  </w:num>
  <w:num w:numId="10" w16cid:durableId="2006276966">
    <w:abstractNumId w:val="11"/>
  </w:num>
  <w:num w:numId="11" w16cid:durableId="369456874">
    <w:abstractNumId w:val="24"/>
  </w:num>
  <w:num w:numId="12" w16cid:durableId="1622951694">
    <w:abstractNumId w:val="30"/>
  </w:num>
  <w:num w:numId="13" w16cid:durableId="1326861144">
    <w:abstractNumId w:val="46"/>
  </w:num>
  <w:num w:numId="14" w16cid:durableId="432241551">
    <w:abstractNumId w:val="37"/>
  </w:num>
  <w:num w:numId="15" w16cid:durableId="1018889996">
    <w:abstractNumId w:val="0"/>
  </w:num>
  <w:num w:numId="16" w16cid:durableId="1675913577">
    <w:abstractNumId w:val="2"/>
  </w:num>
  <w:num w:numId="17" w16cid:durableId="305167522">
    <w:abstractNumId w:val="45"/>
  </w:num>
  <w:num w:numId="18" w16cid:durableId="617639435">
    <w:abstractNumId w:val="6"/>
  </w:num>
  <w:num w:numId="19" w16cid:durableId="169031644">
    <w:abstractNumId w:val="26"/>
  </w:num>
  <w:num w:numId="20" w16cid:durableId="989023183">
    <w:abstractNumId w:val="12"/>
  </w:num>
  <w:num w:numId="21" w16cid:durableId="58021866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958612525">
    <w:abstractNumId w:val="13"/>
  </w:num>
  <w:num w:numId="23" w16cid:durableId="1594899057">
    <w:abstractNumId w:val="39"/>
  </w:num>
  <w:num w:numId="24" w16cid:durableId="1157696860">
    <w:abstractNumId w:val="14"/>
  </w:num>
  <w:num w:numId="25" w16cid:durableId="1723940828">
    <w:abstractNumId w:val="18"/>
  </w:num>
  <w:num w:numId="26" w16cid:durableId="652030657">
    <w:abstractNumId w:val="9"/>
  </w:num>
  <w:num w:numId="27" w16cid:durableId="73668989">
    <w:abstractNumId w:val="27"/>
  </w:num>
  <w:num w:numId="28" w16cid:durableId="1906600478">
    <w:abstractNumId w:val="33"/>
  </w:num>
  <w:num w:numId="29" w16cid:durableId="1139953708">
    <w:abstractNumId w:val="29"/>
  </w:num>
  <w:num w:numId="30" w16cid:durableId="752166970">
    <w:abstractNumId w:val="34"/>
  </w:num>
  <w:num w:numId="31" w16cid:durableId="1037119743">
    <w:abstractNumId w:val="8"/>
  </w:num>
  <w:num w:numId="32" w16cid:durableId="959144341">
    <w:abstractNumId w:val="22"/>
  </w:num>
  <w:num w:numId="33" w16cid:durableId="1519344967">
    <w:abstractNumId w:val="1"/>
  </w:num>
  <w:num w:numId="34" w16cid:durableId="355355018">
    <w:abstractNumId w:val="7"/>
  </w:num>
  <w:num w:numId="35" w16cid:durableId="507914025">
    <w:abstractNumId w:val="47"/>
  </w:num>
  <w:num w:numId="36" w16cid:durableId="743139168">
    <w:abstractNumId w:val="25"/>
  </w:num>
  <w:num w:numId="37" w16cid:durableId="750810418">
    <w:abstractNumId w:val="17"/>
  </w:num>
  <w:num w:numId="38" w16cid:durableId="853374218">
    <w:abstractNumId w:val="36"/>
  </w:num>
  <w:num w:numId="39" w16cid:durableId="1947152119">
    <w:abstractNumId w:val="19"/>
  </w:num>
  <w:num w:numId="40" w16cid:durableId="1204445584">
    <w:abstractNumId w:val="32"/>
  </w:num>
  <w:num w:numId="41" w16cid:durableId="1502547200">
    <w:abstractNumId w:val="44"/>
  </w:num>
  <w:num w:numId="42" w16cid:durableId="1514684494">
    <w:abstractNumId w:val="40"/>
  </w:num>
  <w:num w:numId="43" w16cid:durableId="71005370">
    <w:abstractNumId w:val="43"/>
  </w:num>
  <w:num w:numId="44" w16cid:durableId="592477113">
    <w:abstractNumId w:val="42"/>
  </w:num>
  <w:num w:numId="45" w16cid:durableId="293296270">
    <w:abstractNumId w:val="48"/>
  </w:num>
  <w:num w:numId="46" w16cid:durableId="1775398526">
    <w:abstractNumId w:val="31"/>
  </w:num>
  <w:num w:numId="47" w16cid:durableId="1152257044">
    <w:abstractNumId w:val="5"/>
  </w:num>
  <w:num w:numId="48" w16cid:durableId="935289040">
    <w:abstractNumId w:val="35"/>
  </w:num>
  <w:num w:numId="49" w16cid:durableId="1145898814">
    <w:abstractNumId w:val="38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0MTcyMjY3tDQ1tzBQ0lEKTi0uzszPAykwqQUAYIlGcCwAAAA="/>
  </w:docVars>
  <w:rsids>
    <w:rsidRoot w:val="0091334E"/>
    <w:rsid w:val="000003CE"/>
    <w:rsid w:val="00003D58"/>
    <w:rsid w:val="0000476D"/>
    <w:rsid w:val="00007D21"/>
    <w:rsid w:val="00010A2D"/>
    <w:rsid w:val="00012991"/>
    <w:rsid w:val="00013079"/>
    <w:rsid w:val="0002108D"/>
    <w:rsid w:val="00026366"/>
    <w:rsid w:val="000361B7"/>
    <w:rsid w:val="0003641E"/>
    <w:rsid w:val="000370DA"/>
    <w:rsid w:val="00037EC8"/>
    <w:rsid w:val="000433A6"/>
    <w:rsid w:val="0004422B"/>
    <w:rsid w:val="000462AB"/>
    <w:rsid w:val="00046E77"/>
    <w:rsid w:val="00047F25"/>
    <w:rsid w:val="00050F1C"/>
    <w:rsid w:val="00053EE0"/>
    <w:rsid w:val="000563F2"/>
    <w:rsid w:val="00056CAA"/>
    <w:rsid w:val="00057E47"/>
    <w:rsid w:val="00061A7C"/>
    <w:rsid w:val="00071E18"/>
    <w:rsid w:val="00072498"/>
    <w:rsid w:val="00072FF1"/>
    <w:rsid w:val="000744D0"/>
    <w:rsid w:val="0007543A"/>
    <w:rsid w:val="00080C89"/>
    <w:rsid w:val="000830D8"/>
    <w:rsid w:val="00083924"/>
    <w:rsid w:val="00084C72"/>
    <w:rsid w:val="00085091"/>
    <w:rsid w:val="000875E9"/>
    <w:rsid w:val="00087746"/>
    <w:rsid w:val="000927A6"/>
    <w:rsid w:val="0009609B"/>
    <w:rsid w:val="000A5816"/>
    <w:rsid w:val="000B0744"/>
    <w:rsid w:val="000B490F"/>
    <w:rsid w:val="000B4B59"/>
    <w:rsid w:val="000B66DD"/>
    <w:rsid w:val="000B7DC2"/>
    <w:rsid w:val="000C11BC"/>
    <w:rsid w:val="000C2DB4"/>
    <w:rsid w:val="000C37FB"/>
    <w:rsid w:val="000C38D9"/>
    <w:rsid w:val="000C4242"/>
    <w:rsid w:val="000C45AC"/>
    <w:rsid w:val="000C61C9"/>
    <w:rsid w:val="000C762A"/>
    <w:rsid w:val="000D350D"/>
    <w:rsid w:val="000D6A0C"/>
    <w:rsid w:val="000D7EDD"/>
    <w:rsid w:val="000E0C70"/>
    <w:rsid w:val="000E20C2"/>
    <w:rsid w:val="000E2C49"/>
    <w:rsid w:val="000E5C95"/>
    <w:rsid w:val="000E60A1"/>
    <w:rsid w:val="000E7068"/>
    <w:rsid w:val="000F0FC4"/>
    <w:rsid w:val="000F2C37"/>
    <w:rsid w:val="000F2DAA"/>
    <w:rsid w:val="000F4186"/>
    <w:rsid w:val="000F6941"/>
    <w:rsid w:val="0010391A"/>
    <w:rsid w:val="00104576"/>
    <w:rsid w:val="00104E8D"/>
    <w:rsid w:val="0011677C"/>
    <w:rsid w:val="00123495"/>
    <w:rsid w:val="00124CEC"/>
    <w:rsid w:val="00125555"/>
    <w:rsid w:val="00126E75"/>
    <w:rsid w:val="00126E86"/>
    <w:rsid w:val="001317E1"/>
    <w:rsid w:val="00131B6E"/>
    <w:rsid w:val="001329B7"/>
    <w:rsid w:val="00133D82"/>
    <w:rsid w:val="001354E5"/>
    <w:rsid w:val="00141EA9"/>
    <w:rsid w:val="00143E8D"/>
    <w:rsid w:val="0014469B"/>
    <w:rsid w:val="00144BA4"/>
    <w:rsid w:val="00145E77"/>
    <w:rsid w:val="00145F11"/>
    <w:rsid w:val="001535F2"/>
    <w:rsid w:val="00155C61"/>
    <w:rsid w:val="00160F46"/>
    <w:rsid w:val="00162953"/>
    <w:rsid w:val="001647B5"/>
    <w:rsid w:val="00165121"/>
    <w:rsid w:val="001654C9"/>
    <w:rsid w:val="001661A6"/>
    <w:rsid w:val="001662C3"/>
    <w:rsid w:val="0016718A"/>
    <w:rsid w:val="00170723"/>
    <w:rsid w:val="001715EF"/>
    <w:rsid w:val="001757C7"/>
    <w:rsid w:val="00176339"/>
    <w:rsid w:val="00180145"/>
    <w:rsid w:val="001805B7"/>
    <w:rsid w:val="00182042"/>
    <w:rsid w:val="00182D7B"/>
    <w:rsid w:val="001840D3"/>
    <w:rsid w:val="0018435C"/>
    <w:rsid w:val="0018480A"/>
    <w:rsid w:val="001900E0"/>
    <w:rsid w:val="00192AEA"/>
    <w:rsid w:val="00194313"/>
    <w:rsid w:val="001970C9"/>
    <w:rsid w:val="001A0F0C"/>
    <w:rsid w:val="001A265F"/>
    <w:rsid w:val="001A2781"/>
    <w:rsid w:val="001A4381"/>
    <w:rsid w:val="001A4926"/>
    <w:rsid w:val="001A67BF"/>
    <w:rsid w:val="001A69E1"/>
    <w:rsid w:val="001B00B8"/>
    <w:rsid w:val="001B15E0"/>
    <w:rsid w:val="001B162B"/>
    <w:rsid w:val="001B28CB"/>
    <w:rsid w:val="001B30C4"/>
    <w:rsid w:val="001B44BC"/>
    <w:rsid w:val="001B4D78"/>
    <w:rsid w:val="001B5876"/>
    <w:rsid w:val="001B6F16"/>
    <w:rsid w:val="001B7AC7"/>
    <w:rsid w:val="001C2DB1"/>
    <w:rsid w:val="001C7A4D"/>
    <w:rsid w:val="001D5DAF"/>
    <w:rsid w:val="001D6780"/>
    <w:rsid w:val="001E21DD"/>
    <w:rsid w:val="001E26BE"/>
    <w:rsid w:val="001E4527"/>
    <w:rsid w:val="001E589F"/>
    <w:rsid w:val="001F0AC2"/>
    <w:rsid w:val="001F0D1E"/>
    <w:rsid w:val="001F1327"/>
    <w:rsid w:val="001F2AB9"/>
    <w:rsid w:val="001F45E6"/>
    <w:rsid w:val="001F49DF"/>
    <w:rsid w:val="001F6A6B"/>
    <w:rsid w:val="001F73C5"/>
    <w:rsid w:val="00200936"/>
    <w:rsid w:val="00202574"/>
    <w:rsid w:val="00213BF9"/>
    <w:rsid w:val="002170C0"/>
    <w:rsid w:val="0022009A"/>
    <w:rsid w:val="00220833"/>
    <w:rsid w:val="00220911"/>
    <w:rsid w:val="00221B35"/>
    <w:rsid w:val="00222503"/>
    <w:rsid w:val="0022427C"/>
    <w:rsid w:val="00225931"/>
    <w:rsid w:val="00230137"/>
    <w:rsid w:val="0023146E"/>
    <w:rsid w:val="00231776"/>
    <w:rsid w:val="00232DD1"/>
    <w:rsid w:val="00233410"/>
    <w:rsid w:val="00234D53"/>
    <w:rsid w:val="00244881"/>
    <w:rsid w:val="00245A6E"/>
    <w:rsid w:val="0025134E"/>
    <w:rsid w:val="00252503"/>
    <w:rsid w:val="00254290"/>
    <w:rsid w:val="002547E1"/>
    <w:rsid w:val="00255E10"/>
    <w:rsid w:val="00256A20"/>
    <w:rsid w:val="00260698"/>
    <w:rsid w:val="00261FF6"/>
    <w:rsid w:val="002623D6"/>
    <w:rsid w:val="002668DA"/>
    <w:rsid w:val="00267318"/>
    <w:rsid w:val="00267A44"/>
    <w:rsid w:val="00270075"/>
    <w:rsid w:val="00271A9B"/>
    <w:rsid w:val="00274AB0"/>
    <w:rsid w:val="00275BBF"/>
    <w:rsid w:val="00276382"/>
    <w:rsid w:val="00276FA2"/>
    <w:rsid w:val="0028040E"/>
    <w:rsid w:val="002812F9"/>
    <w:rsid w:val="00281AEF"/>
    <w:rsid w:val="00282663"/>
    <w:rsid w:val="00285963"/>
    <w:rsid w:val="0028683C"/>
    <w:rsid w:val="00287CCB"/>
    <w:rsid w:val="00294567"/>
    <w:rsid w:val="00297625"/>
    <w:rsid w:val="002A2BB8"/>
    <w:rsid w:val="002B2DA7"/>
    <w:rsid w:val="002B623E"/>
    <w:rsid w:val="002B6DF7"/>
    <w:rsid w:val="002C09C9"/>
    <w:rsid w:val="002C0CAE"/>
    <w:rsid w:val="002C2F67"/>
    <w:rsid w:val="002C6DB7"/>
    <w:rsid w:val="002D140F"/>
    <w:rsid w:val="002D19BA"/>
    <w:rsid w:val="002D328E"/>
    <w:rsid w:val="002D5FAE"/>
    <w:rsid w:val="002D6DE8"/>
    <w:rsid w:val="002E0D7B"/>
    <w:rsid w:val="002E132B"/>
    <w:rsid w:val="002E387A"/>
    <w:rsid w:val="002E4EB9"/>
    <w:rsid w:val="002E5163"/>
    <w:rsid w:val="002E527B"/>
    <w:rsid w:val="002E58BD"/>
    <w:rsid w:val="002E7E1A"/>
    <w:rsid w:val="002F009D"/>
    <w:rsid w:val="002F1EED"/>
    <w:rsid w:val="002F52F0"/>
    <w:rsid w:val="002F5BF9"/>
    <w:rsid w:val="002F68BD"/>
    <w:rsid w:val="002F7EFC"/>
    <w:rsid w:val="00306E1F"/>
    <w:rsid w:val="00311FA9"/>
    <w:rsid w:val="00314A33"/>
    <w:rsid w:val="003159BE"/>
    <w:rsid w:val="00316269"/>
    <w:rsid w:val="00317198"/>
    <w:rsid w:val="00321393"/>
    <w:rsid w:val="00322CE0"/>
    <w:rsid w:val="00324D45"/>
    <w:rsid w:val="003271AE"/>
    <w:rsid w:val="00330617"/>
    <w:rsid w:val="00335C9A"/>
    <w:rsid w:val="00335CF6"/>
    <w:rsid w:val="00336557"/>
    <w:rsid w:val="00344C75"/>
    <w:rsid w:val="00344FB4"/>
    <w:rsid w:val="00345386"/>
    <w:rsid w:val="00345B03"/>
    <w:rsid w:val="00351CAA"/>
    <w:rsid w:val="00352F53"/>
    <w:rsid w:val="00353FA4"/>
    <w:rsid w:val="00354FE3"/>
    <w:rsid w:val="0035644C"/>
    <w:rsid w:val="003566E9"/>
    <w:rsid w:val="003610DF"/>
    <w:rsid w:val="00363293"/>
    <w:rsid w:val="00364984"/>
    <w:rsid w:val="0036505F"/>
    <w:rsid w:val="00370750"/>
    <w:rsid w:val="00373E3B"/>
    <w:rsid w:val="00373F9D"/>
    <w:rsid w:val="003753C8"/>
    <w:rsid w:val="00376888"/>
    <w:rsid w:val="00377DE3"/>
    <w:rsid w:val="003820FE"/>
    <w:rsid w:val="0038489C"/>
    <w:rsid w:val="00384E86"/>
    <w:rsid w:val="00384F52"/>
    <w:rsid w:val="0038676A"/>
    <w:rsid w:val="003870CB"/>
    <w:rsid w:val="003903F7"/>
    <w:rsid w:val="003958DD"/>
    <w:rsid w:val="003A3A08"/>
    <w:rsid w:val="003A4361"/>
    <w:rsid w:val="003A59C3"/>
    <w:rsid w:val="003B11A1"/>
    <w:rsid w:val="003B1E40"/>
    <w:rsid w:val="003B355D"/>
    <w:rsid w:val="003B46F5"/>
    <w:rsid w:val="003B50B4"/>
    <w:rsid w:val="003B5DFA"/>
    <w:rsid w:val="003B7A49"/>
    <w:rsid w:val="003C061D"/>
    <w:rsid w:val="003C06F7"/>
    <w:rsid w:val="003C20C9"/>
    <w:rsid w:val="003C67C4"/>
    <w:rsid w:val="003C73F9"/>
    <w:rsid w:val="003C79B7"/>
    <w:rsid w:val="003D0176"/>
    <w:rsid w:val="003D1397"/>
    <w:rsid w:val="003D6D93"/>
    <w:rsid w:val="003D71FC"/>
    <w:rsid w:val="003E34AC"/>
    <w:rsid w:val="003E445D"/>
    <w:rsid w:val="003E48E5"/>
    <w:rsid w:val="003E77BE"/>
    <w:rsid w:val="003F1FD5"/>
    <w:rsid w:val="003F21F9"/>
    <w:rsid w:val="003F2441"/>
    <w:rsid w:val="003F24D9"/>
    <w:rsid w:val="003F3BDE"/>
    <w:rsid w:val="003F6051"/>
    <w:rsid w:val="003F61C2"/>
    <w:rsid w:val="0040338D"/>
    <w:rsid w:val="00404BD4"/>
    <w:rsid w:val="00405331"/>
    <w:rsid w:val="00405C69"/>
    <w:rsid w:val="0040728D"/>
    <w:rsid w:val="00407512"/>
    <w:rsid w:val="00413384"/>
    <w:rsid w:val="00414D74"/>
    <w:rsid w:val="00417030"/>
    <w:rsid w:val="004213CF"/>
    <w:rsid w:val="00422FA4"/>
    <w:rsid w:val="00425A9A"/>
    <w:rsid w:val="00425D59"/>
    <w:rsid w:val="00430664"/>
    <w:rsid w:val="004339CB"/>
    <w:rsid w:val="004349B8"/>
    <w:rsid w:val="00442A47"/>
    <w:rsid w:val="00443F64"/>
    <w:rsid w:val="00444F24"/>
    <w:rsid w:val="0044562B"/>
    <w:rsid w:val="0044757E"/>
    <w:rsid w:val="00447B8A"/>
    <w:rsid w:val="00451C6B"/>
    <w:rsid w:val="00452453"/>
    <w:rsid w:val="004526AA"/>
    <w:rsid w:val="0045407D"/>
    <w:rsid w:val="00457DE5"/>
    <w:rsid w:val="00460E8E"/>
    <w:rsid w:val="00474042"/>
    <w:rsid w:val="00477086"/>
    <w:rsid w:val="00480ED0"/>
    <w:rsid w:val="0048139A"/>
    <w:rsid w:val="00481421"/>
    <w:rsid w:val="00482ACB"/>
    <w:rsid w:val="00486019"/>
    <w:rsid w:val="004868B1"/>
    <w:rsid w:val="00486A78"/>
    <w:rsid w:val="004871AF"/>
    <w:rsid w:val="004915F1"/>
    <w:rsid w:val="004925B0"/>
    <w:rsid w:val="004929BA"/>
    <w:rsid w:val="0049529D"/>
    <w:rsid w:val="0049538F"/>
    <w:rsid w:val="00495E3E"/>
    <w:rsid w:val="00497CC2"/>
    <w:rsid w:val="004A1FA8"/>
    <w:rsid w:val="004A299D"/>
    <w:rsid w:val="004A2EF9"/>
    <w:rsid w:val="004A52F8"/>
    <w:rsid w:val="004A6B3B"/>
    <w:rsid w:val="004B098A"/>
    <w:rsid w:val="004B12FD"/>
    <w:rsid w:val="004B1F85"/>
    <w:rsid w:val="004B2B1A"/>
    <w:rsid w:val="004B32AF"/>
    <w:rsid w:val="004B3C49"/>
    <w:rsid w:val="004B497C"/>
    <w:rsid w:val="004B5076"/>
    <w:rsid w:val="004C00E2"/>
    <w:rsid w:val="004C042E"/>
    <w:rsid w:val="004C0847"/>
    <w:rsid w:val="004C5183"/>
    <w:rsid w:val="004C6AC1"/>
    <w:rsid w:val="004C6E9E"/>
    <w:rsid w:val="004D0121"/>
    <w:rsid w:val="004D1F11"/>
    <w:rsid w:val="004D615E"/>
    <w:rsid w:val="004D6EEE"/>
    <w:rsid w:val="004E5CA7"/>
    <w:rsid w:val="004E5DE1"/>
    <w:rsid w:val="004E61CA"/>
    <w:rsid w:val="004E6519"/>
    <w:rsid w:val="004E799D"/>
    <w:rsid w:val="004F043A"/>
    <w:rsid w:val="004F1203"/>
    <w:rsid w:val="004F19E9"/>
    <w:rsid w:val="004F2C7D"/>
    <w:rsid w:val="004F5318"/>
    <w:rsid w:val="004F5EC1"/>
    <w:rsid w:val="004F7C64"/>
    <w:rsid w:val="00501125"/>
    <w:rsid w:val="00503741"/>
    <w:rsid w:val="0050390D"/>
    <w:rsid w:val="00503A5D"/>
    <w:rsid w:val="00504800"/>
    <w:rsid w:val="005060FC"/>
    <w:rsid w:val="00507C11"/>
    <w:rsid w:val="00510B36"/>
    <w:rsid w:val="005119D9"/>
    <w:rsid w:val="00514616"/>
    <w:rsid w:val="00515E00"/>
    <w:rsid w:val="005239CC"/>
    <w:rsid w:val="00527527"/>
    <w:rsid w:val="005319D7"/>
    <w:rsid w:val="00535350"/>
    <w:rsid w:val="0053653D"/>
    <w:rsid w:val="005417BE"/>
    <w:rsid w:val="0054334C"/>
    <w:rsid w:val="00543C17"/>
    <w:rsid w:val="005456B7"/>
    <w:rsid w:val="0054632C"/>
    <w:rsid w:val="00552367"/>
    <w:rsid w:val="00552D42"/>
    <w:rsid w:val="0055556F"/>
    <w:rsid w:val="00562C5E"/>
    <w:rsid w:val="00563BCD"/>
    <w:rsid w:val="00563DCD"/>
    <w:rsid w:val="0057047B"/>
    <w:rsid w:val="00570EB9"/>
    <w:rsid w:val="00570F26"/>
    <w:rsid w:val="00573915"/>
    <w:rsid w:val="00574D5B"/>
    <w:rsid w:val="00575293"/>
    <w:rsid w:val="00575A1A"/>
    <w:rsid w:val="00577C13"/>
    <w:rsid w:val="00580B76"/>
    <w:rsid w:val="00581FDC"/>
    <w:rsid w:val="00584C4F"/>
    <w:rsid w:val="00586239"/>
    <w:rsid w:val="00590001"/>
    <w:rsid w:val="00590E9D"/>
    <w:rsid w:val="005931C2"/>
    <w:rsid w:val="005957CB"/>
    <w:rsid w:val="005A0657"/>
    <w:rsid w:val="005B1B22"/>
    <w:rsid w:val="005B5373"/>
    <w:rsid w:val="005B6258"/>
    <w:rsid w:val="005B6B60"/>
    <w:rsid w:val="005C01E6"/>
    <w:rsid w:val="005C21DC"/>
    <w:rsid w:val="005C2294"/>
    <w:rsid w:val="005C360F"/>
    <w:rsid w:val="005C3ADE"/>
    <w:rsid w:val="005D229E"/>
    <w:rsid w:val="005D2D42"/>
    <w:rsid w:val="005D34BA"/>
    <w:rsid w:val="005D4EDE"/>
    <w:rsid w:val="005E050D"/>
    <w:rsid w:val="005E125E"/>
    <w:rsid w:val="005E1474"/>
    <w:rsid w:val="005E5D32"/>
    <w:rsid w:val="005E6407"/>
    <w:rsid w:val="005F1BDC"/>
    <w:rsid w:val="005F2A04"/>
    <w:rsid w:val="005F3DED"/>
    <w:rsid w:val="005F5E64"/>
    <w:rsid w:val="005F6434"/>
    <w:rsid w:val="00602193"/>
    <w:rsid w:val="006036AC"/>
    <w:rsid w:val="00605229"/>
    <w:rsid w:val="00606512"/>
    <w:rsid w:val="00606C20"/>
    <w:rsid w:val="00607A90"/>
    <w:rsid w:val="00610FA2"/>
    <w:rsid w:val="0061183B"/>
    <w:rsid w:val="00612D04"/>
    <w:rsid w:val="00614494"/>
    <w:rsid w:val="00615806"/>
    <w:rsid w:val="0061632D"/>
    <w:rsid w:val="0062444F"/>
    <w:rsid w:val="00630F8F"/>
    <w:rsid w:val="00634CF4"/>
    <w:rsid w:val="006355BC"/>
    <w:rsid w:val="00642186"/>
    <w:rsid w:val="00642F8F"/>
    <w:rsid w:val="00650303"/>
    <w:rsid w:val="00650CFF"/>
    <w:rsid w:val="00653111"/>
    <w:rsid w:val="00656F2B"/>
    <w:rsid w:val="0065798D"/>
    <w:rsid w:val="00661D8B"/>
    <w:rsid w:val="006621D5"/>
    <w:rsid w:val="00662C07"/>
    <w:rsid w:val="0066593E"/>
    <w:rsid w:val="00666113"/>
    <w:rsid w:val="0066678F"/>
    <w:rsid w:val="006703A4"/>
    <w:rsid w:val="00671B14"/>
    <w:rsid w:val="00672E08"/>
    <w:rsid w:val="00675470"/>
    <w:rsid w:val="00677E93"/>
    <w:rsid w:val="00683728"/>
    <w:rsid w:val="0069395E"/>
    <w:rsid w:val="00695B43"/>
    <w:rsid w:val="00695FB6"/>
    <w:rsid w:val="006A01D9"/>
    <w:rsid w:val="006B0EE0"/>
    <w:rsid w:val="006B2435"/>
    <w:rsid w:val="006B37E6"/>
    <w:rsid w:val="006B48AA"/>
    <w:rsid w:val="006B70BF"/>
    <w:rsid w:val="006B7D37"/>
    <w:rsid w:val="006C1AA7"/>
    <w:rsid w:val="006C285F"/>
    <w:rsid w:val="006C69BB"/>
    <w:rsid w:val="006C6D62"/>
    <w:rsid w:val="006C7716"/>
    <w:rsid w:val="006D0D63"/>
    <w:rsid w:val="006D1252"/>
    <w:rsid w:val="006D35A3"/>
    <w:rsid w:val="006D3F75"/>
    <w:rsid w:val="006D56D8"/>
    <w:rsid w:val="006D5EB6"/>
    <w:rsid w:val="006D65D5"/>
    <w:rsid w:val="006D7EC3"/>
    <w:rsid w:val="006E4ABC"/>
    <w:rsid w:val="006E707A"/>
    <w:rsid w:val="006E7A28"/>
    <w:rsid w:val="006F0315"/>
    <w:rsid w:val="006F43C7"/>
    <w:rsid w:val="006F4D23"/>
    <w:rsid w:val="006F535B"/>
    <w:rsid w:val="007020F1"/>
    <w:rsid w:val="0070342F"/>
    <w:rsid w:val="00705903"/>
    <w:rsid w:val="00710864"/>
    <w:rsid w:val="0071151C"/>
    <w:rsid w:val="007125D5"/>
    <w:rsid w:val="007126BC"/>
    <w:rsid w:val="00712B74"/>
    <w:rsid w:val="00721F0E"/>
    <w:rsid w:val="007236E8"/>
    <w:rsid w:val="007261DB"/>
    <w:rsid w:val="00731353"/>
    <w:rsid w:val="00731907"/>
    <w:rsid w:val="007319E1"/>
    <w:rsid w:val="007445A0"/>
    <w:rsid w:val="007543BC"/>
    <w:rsid w:val="00754C39"/>
    <w:rsid w:val="00757CEC"/>
    <w:rsid w:val="00757F42"/>
    <w:rsid w:val="00760021"/>
    <w:rsid w:val="00764604"/>
    <w:rsid w:val="00765110"/>
    <w:rsid w:val="00766500"/>
    <w:rsid w:val="00766553"/>
    <w:rsid w:val="00766FDA"/>
    <w:rsid w:val="00770292"/>
    <w:rsid w:val="00771AAE"/>
    <w:rsid w:val="00772990"/>
    <w:rsid w:val="007744E3"/>
    <w:rsid w:val="0077694A"/>
    <w:rsid w:val="00777C48"/>
    <w:rsid w:val="0078195A"/>
    <w:rsid w:val="007825A9"/>
    <w:rsid w:val="00783505"/>
    <w:rsid w:val="00786FE6"/>
    <w:rsid w:val="00790667"/>
    <w:rsid w:val="00793CBA"/>
    <w:rsid w:val="00795173"/>
    <w:rsid w:val="007A0DB4"/>
    <w:rsid w:val="007B23EF"/>
    <w:rsid w:val="007B3A40"/>
    <w:rsid w:val="007B609A"/>
    <w:rsid w:val="007B7B9B"/>
    <w:rsid w:val="007C4E48"/>
    <w:rsid w:val="007C66DC"/>
    <w:rsid w:val="007D3513"/>
    <w:rsid w:val="007D6051"/>
    <w:rsid w:val="007E0F23"/>
    <w:rsid w:val="007E2081"/>
    <w:rsid w:val="007E295C"/>
    <w:rsid w:val="007E2B0B"/>
    <w:rsid w:val="007E3D9D"/>
    <w:rsid w:val="007E42DF"/>
    <w:rsid w:val="007E4603"/>
    <w:rsid w:val="007E71A0"/>
    <w:rsid w:val="007E77D1"/>
    <w:rsid w:val="007E7903"/>
    <w:rsid w:val="007E7FAD"/>
    <w:rsid w:val="007F2D07"/>
    <w:rsid w:val="007F5588"/>
    <w:rsid w:val="008037C7"/>
    <w:rsid w:val="00805FDF"/>
    <w:rsid w:val="008068B6"/>
    <w:rsid w:val="008073D6"/>
    <w:rsid w:val="008127A8"/>
    <w:rsid w:val="00813723"/>
    <w:rsid w:val="00813B9B"/>
    <w:rsid w:val="00814BE2"/>
    <w:rsid w:val="00821AF2"/>
    <w:rsid w:val="00823760"/>
    <w:rsid w:val="008250D1"/>
    <w:rsid w:val="00826C54"/>
    <w:rsid w:val="00827580"/>
    <w:rsid w:val="008310E1"/>
    <w:rsid w:val="00833406"/>
    <w:rsid w:val="00833724"/>
    <w:rsid w:val="008414FA"/>
    <w:rsid w:val="00841E92"/>
    <w:rsid w:val="00843CA5"/>
    <w:rsid w:val="00843F3E"/>
    <w:rsid w:val="00844237"/>
    <w:rsid w:val="0084511C"/>
    <w:rsid w:val="008510A3"/>
    <w:rsid w:val="00853626"/>
    <w:rsid w:val="00857D9B"/>
    <w:rsid w:val="008622B2"/>
    <w:rsid w:val="00863B12"/>
    <w:rsid w:val="0086674D"/>
    <w:rsid w:val="00867027"/>
    <w:rsid w:val="00867271"/>
    <w:rsid w:val="00874661"/>
    <w:rsid w:val="00876A87"/>
    <w:rsid w:val="00877333"/>
    <w:rsid w:val="00877BEC"/>
    <w:rsid w:val="00882550"/>
    <w:rsid w:val="00883378"/>
    <w:rsid w:val="00884780"/>
    <w:rsid w:val="008853B9"/>
    <w:rsid w:val="00891C8D"/>
    <w:rsid w:val="0089257B"/>
    <w:rsid w:val="0089359D"/>
    <w:rsid w:val="00894FB9"/>
    <w:rsid w:val="00896BE8"/>
    <w:rsid w:val="00897752"/>
    <w:rsid w:val="0089782E"/>
    <w:rsid w:val="008978C5"/>
    <w:rsid w:val="008A4206"/>
    <w:rsid w:val="008A5A90"/>
    <w:rsid w:val="008A65A5"/>
    <w:rsid w:val="008B6106"/>
    <w:rsid w:val="008B6111"/>
    <w:rsid w:val="008B64C1"/>
    <w:rsid w:val="008B662E"/>
    <w:rsid w:val="008B671F"/>
    <w:rsid w:val="008B6D9C"/>
    <w:rsid w:val="008B752A"/>
    <w:rsid w:val="008B767C"/>
    <w:rsid w:val="008C24C7"/>
    <w:rsid w:val="008C26CE"/>
    <w:rsid w:val="008C2B9C"/>
    <w:rsid w:val="008C42CE"/>
    <w:rsid w:val="008C74A4"/>
    <w:rsid w:val="008D04C1"/>
    <w:rsid w:val="008D30DE"/>
    <w:rsid w:val="008D3155"/>
    <w:rsid w:val="008E1EE2"/>
    <w:rsid w:val="008E32D5"/>
    <w:rsid w:val="008E3343"/>
    <w:rsid w:val="008E396C"/>
    <w:rsid w:val="008E56CF"/>
    <w:rsid w:val="008E58E8"/>
    <w:rsid w:val="008F052D"/>
    <w:rsid w:val="008F108C"/>
    <w:rsid w:val="008F10FA"/>
    <w:rsid w:val="008F1AC0"/>
    <w:rsid w:val="008F46D2"/>
    <w:rsid w:val="008F4839"/>
    <w:rsid w:val="008F7C94"/>
    <w:rsid w:val="00901694"/>
    <w:rsid w:val="00903C84"/>
    <w:rsid w:val="00907114"/>
    <w:rsid w:val="00910D85"/>
    <w:rsid w:val="0091334E"/>
    <w:rsid w:val="00915589"/>
    <w:rsid w:val="00917703"/>
    <w:rsid w:val="0092297D"/>
    <w:rsid w:val="00923C38"/>
    <w:rsid w:val="0092753C"/>
    <w:rsid w:val="00930778"/>
    <w:rsid w:val="00930A23"/>
    <w:rsid w:val="00932598"/>
    <w:rsid w:val="00934964"/>
    <w:rsid w:val="00934BF2"/>
    <w:rsid w:val="00935323"/>
    <w:rsid w:val="00935599"/>
    <w:rsid w:val="00936CE5"/>
    <w:rsid w:val="0094125F"/>
    <w:rsid w:val="00941543"/>
    <w:rsid w:val="00941555"/>
    <w:rsid w:val="009479C4"/>
    <w:rsid w:val="00950C37"/>
    <w:rsid w:val="0095784D"/>
    <w:rsid w:val="00960D77"/>
    <w:rsid w:val="009632F7"/>
    <w:rsid w:val="00963A80"/>
    <w:rsid w:val="00965040"/>
    <w:rsid w:val="00965073"/>
    <w:rsid w:val="009738A4"/>
    <w:rsid w:val="009748DB"/>
    <w:rsid w:val="00974C9B"/>
    <w:rsid w:val="00977F8B"/>
    <w:rsid w:val="00980417"/>
    <w:rsid w:val="00981D97"/>
    <w:rsid w:val="009821B4"/>
    <w:rsid w:val="00984E0A"/>
    <w:rsid w:val="00986D91"/>
    <w:rsid w:val="0098741F"/>
    <w:rsid w:val="00987664"/>
    <w:rsid w:val="009A0CB6"/>
    <w:rsid w:val="009A0EDD"/>
    <w:rsid w:val="009A27B4"/>
    <w:rsid w:val="009A2DD7"/>
    <w:rsid w:val="009A341F"/>
    <w:rsid w:val="009A4C7E"/>
    <w:rsid w:val="009A7769"/>
    <w:rsid w:val="009B3111"/>
    <w:rsid w:val="009B4123"/>
    <w:rsid w:val="009B66C0"/>
    <w:rsid w:val="009C0E3B"/>
    <w:rsid w:val="009C5766"/>
    <w:rsid w:val="009C73A7"/>
    <w:rsid w:val="009D010E"/>
    <w:rsid w:val="009D2F70"/>
    <w:rsid w:val="009D6730"/>
    <w:rsid w:val="009D7163"/>
    <w:rsid w:val="009E0505"/>
    <w:rsid w:val="009E1E71"/>
    <w:rsid w:val="009E5F8E"/>
    <w:rsid w:val="009F0D4C"/>
    <w:rsid w:val="009F1314"/>
    <w:rsid w:val="009F14E4"/>
    <w:rsid w:val="009F745C"/>
    <w:rsid w:val="00A01B55"/>
    <w:rsid w:val="00A07425"/>
    <w:rsid w:val="00A15087"/>
    <w:rsid w:val="00A17CA6"/>
    <w:rsid w:val="00A2075E"/>
    <w:rsid w:val="00A20E66"/>
    <w:rsid w:val="00A22E4A"/>
    <w:rsid w:val="00A24A2D"/>
    <w:rsid w:val="00A31F46"/>
    <w:rsid w:val="00A41CB5"/>
    <w:rsid w:val="00A43D06"/>
    <w:rsid w:val="00A47B62"/>
    <w:rsid w:val="00A530B8"/>
    <w:rsid w:val="00A564B8"/>
    <w:rsid w:val="00A62C27"/>
    <w:rsid w:val="00A631D5"/>
    <w:rsid w:val="00A63AF2"/>
    <w:rsid w:val="00A6403A"/>
    <w:rsid w:val="00A70570"/>
    <w:rsid w:val="00A72F16"/>
    <w:rsid w:val="00A769EC"/>
    <w:rsid w:val="00A8065C"/>
    <w:rsid w:val="00A828EB"/>
    <w:rsid w:val="00A859CE"/>
    <w:rsid w:val="00A910A7"/>
    <w:rsid w:val="00A910D4"/>
    <w:rsid w:val="00A93E85"/>
    <w:rsid w:val="00A945C4"/>
    <w:rsid w:val="00A9559D"/>
    <w:rsid w:val="00A9612C"/>
    <w:rsid w:val="00A96FA1"/>
    <w:rsid w:val="00AA1F48"/>
    <w:rsid w:val="00AA2BDB"/>
    <w:rsid w:val="00AA6059"/>
    <w:rsid w:val="00AA62F0"/>
    <w:rsid w:val="00AA708B"/>
    <w:rsid w:val="00AA7F87"/>
    <w:rsid w:val="00AB0BEB"/>
    <w:rsid w:val="00AB14E4"/>
    <w:rsid w:val="00AB2069"/>
    <w:rsid w:val="00AB2E1C"/>
    <w:rsid w:val="00AB2F7B"/>
    <w:rsid w:val="00AB6F67"/>
    <w:rsid w:val="00AC1506"/>
    <w:rsid w:val="00AC1B75"/>
    <w:rsid w:val="00AC1C47"/>
    <w:rsid w:val="00AC20DB"/>
    <w:rsid w:val="00AC40DC"/>
    <w:rsid w:val="00AC4A08"/>
    <w:rsid w:val="00AD6112"/>
    <w:rsid w:val="00AE184F"/>
    <w:rsid w:val="00AE2D7D"/>
    <w:rsid w:val="00AE5A83"/>
    <w:rsid w:val="00AF1D3A"/>
    <w:rsid w:val="00AF452B"/>
    <w:rsid w:val="00AF555D"/>
    <w:rsid w:val="00AF7A69"/>
    <w:rsid w:val="00AF7E0A"/>
    <w:rsid w:val="00B00625"/>
    <w:rsid w:val="00B01C2E"/>
    <w:rsid w:val="00B01C76"/>
    <w:rsid w:val="00B044C7"/>
    <w:rsid w:val="00B156A2"/>
    <w:rsid w:val="00B20F56"/>
    <w:rsid w:val="00B22334"/>
    <w:rsid w:val="00B230FA"/>
    <w:rsid w:val="00B30082"/>
    <w:rsid w:val="00B30172"/>
    <w:rsid w:val="00B30273"/>
    <w:rsid w:val="00B313BB"/>
    <w:rsid w:val="00B43E25"/>
    <w:rsid w:val="00B45C34"/>
    <w:rsid w:val="00B539D1"/>
    <w:rsid w:val="00B5538D"/>
    <w:rsid w:val="00B5710C"/>
    <w:rsid w:val="00B607D5"/>
    <w:rsid w:val="00B65382"/>
    <w:rsid w:val="00B6604A"/>
    <w:rsid w:val="00B6618C"/>
    <w:rsid w:val="00B73A2A"/>
    <w:rsid w:val="00B7402C"/>
    <w:rsid w:val="00B74780"/>
    <w:rsid w:val="00B75FEE"/>
    <w:rsid w:val="00B80395"/>
    <w:rsid w:val="00B81FCE"/>
    <w:rsid w:val="00B92B4C"/>
    <w:rsid w:val="00B937FE"/>
    <w:rsid w:val="00B96C5F"/>
    <w:rsid w:val="00B97951"/>
    <w:rsid w:val="00B97DF4"/>
    <w:rsid w:val="00BA1EBA"/>
    <w:rsid w:val="00BA272B"/>
    <w:rsid w:val="00BA3B5A"/>
    <w:rsid w:val="00BA49FA"/>
    <w:rsid w:val="00BA5E09"/>
    <w:rsid w:val="00BB0AD4"/>
    <w:rsid w:val="00BB22E1"/>
    <w:rsid w:val="00BB2CA8"/>
    <w:rsid w:val="00BB534C"/>
    <w:rsid w:val="00BB60D2"/>
    <w:rsid w:val="00BB625A"/>
    <w:rsid w:val="00BB62E6"/>
    <w:rsid w:val="00BB7DC3"/>
    <w:rsid w:val="00BC3688"/>
    <w:rsid w:val="00BC3CF1"/>
    <w:rsid w:val="00BC635A"/>
    <w:rsid w:val="00BD1C98"/>
    <w:rsid w:val="00BD323E"/>
    <w:rsid w:val="00BD7039"/>
    <w:rsid w:val="00BD7549"/>
    <w:rsid w:val="00BE4318"/>
    <w:rsid w:val="00BE4BA2"/>
    <w:rsid w:val="00BE5368"/>
    <w:rsid w:val="00BE6099"/>
    <w:rsid w:val="00BF0168"/>
    <w:rsid w:val="00BF0EAD"/>
    <w:rsid w:val="00BF1F08"/>
    <w:rsid w:val="00BF250E"/>
    <w:rsid w:val="00BF26E7"/>
    <w:rsid w:val="00BF324A"/>
    <w:rsid w:val="00BF4D25"/>
    <w:rsid w:val="00BF55B3"/>
    <w:rsid w:val="00BF5A06"/>
    <w:rsid w:val="00BF69AD"/>
    <w:rsid w:val="00BF710D"/>
    <w:rsid w:val="00C01E31"/>
    <w:rsid w:val="00C02A3B"/>
    <w:rsid w:val="00C02C70"/>
    <w:rsid w:val="00C039A1"/>
    <w:rsid w:val="00C03F90"/>
    <w:rsid w:val="00C05F09"/>
    <w:rsid w:val="00C07BF1"/>
    <w:rsid w:val="00C1006E"/>
    <w:rsid w:val="00C1609E"/>
    <w:rsid w:val="00C179E0"/>
    <w:rsid w:val="00C23730"/>
    <w:rsid w:val="00C24C39"/>
    <w:rsid w:val="00C2523E"/>
    <w:rsid w:val="00C25326"/>
    <w:rsid w:val="00C2548F"/>
    <w:rsid w:val="00C303E2"/>
    <w:rsid w:val="00C30E99"/>
    <w:rsid w:val="00C369CA"/>
    <w:rsid w:val="00C375A0"/>
    <w:rsid w:val="00C40BDC"/>
    <w:rsid w:val="00C433EB"/>
    <w:rsid w:val="00C457A7"/>
    <w:rsid w:val="00C5308C"/>
    <w:rsid w:val="00C544B5"/>
    <w:rsid w:val="00C545AD"/>
    <w:rsid w:val="00C5505F"/>
    <w:rsid w:val="00C55956"/>
    <w:rsid w:val="00C569C3"/>
    <w:rsid w:val="00C621BF"/>
    <w:rsid w:val="00C62B0D"/>
    <w:rsid w:val="00C63E88"/>
    <w:rsid w:val="00C70587"/>
    <w:rsid w:val="00C73265"/>
    <w:rsid w:val="00C738E4"/>
    <w:rsid w:val="00C75336"/>
    <w:rsid w:val="00C7603A"/>
    <w:rsid w:val="00C77926"/>
    <w:rsid w:val="00C80458"/>
    <w:rsid w:val="00C80CC6"/>
    <w:rsid w:val="00C81062"/>
    <w:rsid w:val="00C848D5"/>
    <w:rsid w:val="00C854F5"/>
    <w:rsid w:val="00C85BE6"/>
    <w:rsid w:val="00C85D4B"/>
    <w:rsid w:val="00C85F82"/>
    <w:rsid w:val="00C93C10"/>
    <w:rsid w:val="00C97D7D"/>
    <w:rsid w:val="00CA0439"/>
    <w:rsid w:val="00CA0E80"/>
    <w:rsid w:val="00CA431C"/>
    <w:rsid w:val="00CA4CBB"/>
    <w:rsid w:val="00CA547D"/>
    <w:rsid w:val="00CA5658"/>
    <w:rsid w:val="00CB0E3A"/>
    <w:rsid w:val="00CB3096"/>
    <w:rsid w:val="00CB47CA"/>
    <w:rsid w:val="00CB4B97"/>
    <w:rsid w:val="00CB4FA7"/>
    <w:rsid w:val="00CB5B47"/>
    <w:rsid w:val="00CC47FB"/>
    <w:rsid w:val="00CC6651"/>
    <w:rsid w:val="00CC6D1E"/>
    <w:rsid w:val="00CD06A3"/>
    <w:rsid w:val="00CD2206"/>
    <w:rsid w:val="00CD3BD4"/>
    <w:rsid w:val="00CD5468"/>
    <w:rsid w:val="00CE158B"/>
    <w:rsid w:val="00CE177D"/>
    <w:rsid w:val="00CE24D4"/>
    <w:rsid w:val="00CE460D"/>
    <w:rsid w:val="00CF1870"/>
    <w:rsid w:val="00CF2B66"/>
    <w:rsid w:val="00D00DDC"/>
    <w:rsid w:val="00D027E8"/>
    <w:rsid w:val="00D03CCB"/>
    <w:rsid w:val="00D04C64"/>
    <w:rsid w:val="00D05C68"/>
    <w:rsid w:val="00D07475"/>
    <w:rsid w:val="00D114A7"/>
    <w:rsid w:val="00D1186B"/>
    <w:rsid w:val="00D124E2"/>
    <w:rsid w:val="00D16A4A"/>
    <w:rsid w:val="00D20F75"/>
    <w:rsid w:val="00D228E7"/>
    <w:rsid w:val="00D2331D"/>
    <w:rsid w:val="00D23519"/>
    <w:rsid w:val="00D23FDB"/>
    <w:rsid w:val="00D26C09"/>
    <w:rsid w:val="00D30202"/>
    <w:rsid w:val="00D30F11"/>
    <w:rsid w:val="00D314E9"/>
    <w:rsid w:val="00D37D3C"/>
    <w:rsid w:val="00D415E9"/>
    <w:rsid w:val="00D42999"/>
    <w:rsid w:val="00D442C9"/>
    <w:rsid w:val="00D4607C"/>
    <w:rsid w:val="00D46F70"/>
    <w:rsid w:val="00D51B48"/>
    <w:rsid w:val="00D521FB"/>
    <w:rsid w:val="00D544A4"/>
    <w:rsid w:val="00D55E17"/>
    <w:rsid w:val="00D566DF"/>
    <w:rsid w:val="00D600B2"/>
    <w:rsid w:val="00D6154E"/>
    <w:rsid w:val="00D6215F"/>
    <w:rsid w:val="00D62A4B"/>
    <w:rsid w:val="00D63FC2"/>
    <w:rsid w:val="00D66B58"/>
    <w:rsid w:val="00D67DC3"/>
    <w:rsid w:val="00D7105D"/>
    <w:rsid w:val="00D735BA"/>
    <w:rsid w:val="00D75787"/>
    <w:rsid w:val="00D77A1D"/>
    <w:rsid w:val="00D80DB7"/>
    <w:rsid w:val="00D8255F"/>
    <w:rsid w:val="00D9096D"/>
    <w:rsid w:val="00D913FE"/>
    <w:rsid w:val="00D91F67"/>
    <w:rsid w:val="00D92E53"/>
    <w:rsid w:val="00D94A38"/>
    <w:rsid w:val="00D951BD"/>
    <w:rsid w:val="00D97679"/>
    <w:rsid w:val="00DA3A09"/>
    <w:rsid w:val="00DA5C79"/>
    <w:rsid w:val="00DB1DF5"/>
    <w:rsid w:val="00DB31C1"/>
    <w:rsid w:val="00DB3849"/>
    <w:rsid w:val="00DB3902"/>
    <w:rsid w:val="00DB4770"/>
    <w:rsid w:val="00DB5578"/>
    <w:rsid w:val="00DC1251"/>
    <w:rsid w:val="00DC1DE5"/>
    <w:rsid w:val="00DC255E"/>
    <w:rsid w:val="00DC3623"/>
    <w:rsid w:val="00DC51EB"/>
    <w:rsid w:val="00DC67A4"/>
    <w:rsid w:val="00DC6C13"/>
    <w:rsid w:val="00DD1D9E"/>
    <w:rsid w:val="00DD313A"/>
    <w:rsid w:val="00DD3862"/>
    <w:rsid w:val="00DD4629"/>
    <w:rsid w:val="00DD7B98"/>
    <w:rsid w:val="00DE201E"/>
    <w:rsid w:val="00DE2806"/>
    <w:rsid w:val="00DE5192"/>
    <w:rsid w:val="00DE612F"/>
    <w:rsid w:val="00DE66F2"/>
    <w:rsid w:val="00DE77AA"/>
    <w:rsid w:val="00DF0776"/>
    <w:rsid w:val="00DF1239"/>
    <w:rsid w:val="00DF2084"/>
    <w:rsid w:val="00DF5710"/>
    <w:rsid w:val="00DF77A0"/>
    <w:rsid w:val="00DF7F4E"/>
    <w:rsid w:val="00E00286"/>
    <w:rsid w:val="00E0768A"/>
    <w:rsid w:val="00E168E8"/>
    <w:rsid w:val="00E20302"/>
    <w:rsid w:val="00E21298"/>
    <w:rsid w:val="00E21A80"/>
    <w:rsid w:val="00E2277B"/>
    <w:rsid w:val="00E23063"/>
    <w:rsid w:val="00E23FA4"/>
    <w:rsid w:val="00E250D9"/>
    <w:rsid w:val="00E2610C"/>
    <w:rsid w:val="00E268ED"/>
    <w:rsid w:val="00E26F9B"/>
    <w:rsid w:val="00E31BA3"/>
    <w:rsid w:val="00E34A3F"/>
    <w:rsid w:val="00E36165"/>
    <w:rsid w:val="00E37AF5"/>
    <w:rsid w:val="00E40817"/>
    <w:rsid w:val="00E46B54"/>
    <w:rsid w:val="00E50956"/>
    <w:rsid w:val="00E50C93"/>
    <w:rsid w:val="00E51DA7"/>
    <w:rsid w:val="00E5402F"/>
    <w:rsid w:val="00E552EA"/>
    <w:rsid w:val="00E5725A"/>
    <w:rsid w:val="00E6421B"/>
    <w:rsid w:val="00E658F8"/>
    <w:rsid w:val="00E66D6A"/>
    <w:rsid w:val="00E67EB4"/>
    <w:rsid w:val="00E70332"/>
    <w:rsid w:val="00E715D8"/>
    <w:rsid w:val="00E72BDE"/>
    <w:rsid w:val="00E75FF1"/>
    <w:rsid w:val="00E76F49"/>
    <w:rsid w:val="00E82094"/>
    <w:rsid w:val="00E82C26"/>
    <w:rsid w:val="00E84D9C"/>
    <w:rsid w:val="00E9066A"/>
    <w:rsid w:val="00E91775"/>
    <w:rsid w:val="00E9331C"/>
    <w:rsid w:val="00E96E27"/>
    <w:rsid w:val="00EA0CD7"/>
    <w:rsid w:val="00EA15D8"/>
    <w:rsid w:val="00EA21EB"/>
    <w:rsid w:val="00EA573E"/>
    <w:rsid w:val="00EA5F71"/>
    <w:rsid w:val="00EB0359"/>
    <w:rsid w:val="00EB11DC"/>
    <w:rsid w:val="00EB52DC"/>
    <w:rsid w:val="00ED0813"/>
    <w:rsid w:val="00ED5BE3"/>
    <w:rsid w:val="00ED626E"/>
    <w:rsid w:val="00EE05DB"/>
    <w:rsid w:val="00EE1803"/>
    <w:rsid w:val="00EE19F5"/>
    <w:rsid w:val="00EE2A6F"/>
    <w:rsid w:val="00EE5FC8"/>
    <w:rsid w:val="00EE62CA"/>
    <w:rsid w:val="00EE68DB"/>
    <w:rsid w:val="00EF0BEB"/>
    <w:rsid w:val="00EF0BF3"/>
    <w:rsid w:val="00EF12D0"/>
    <w:rsid w:val="00EF3582"/>
    <w:rsid w:val="00EF63D4"/>
    <w:rsid w:val="00EF655C"/>
    <w:rsid w:val="00EF6678"/>
    <w:rsid w:val="00EF791B"/>
    <w:rsid w:val="00EF7CC2"/>
    <w:rsid w:val="00F0173E"/>
    <w:rsid w:val="00F01F9C"/>
    <w:rsid w:val="00F024F2"/>
    <w:rsid w:val="00F02E1F"/>
    <w:rsid w:val="00F0304C"/>
    <w:rsid w:val="00F04902"/>
    <w:rsid w:val="00F063FB"/>
    <w:rsid w:val="00F07241"/>
    <w:rsid w:val="00F10070"/>
    <w:rsid w:val="00F11E67"/>
    <w:rsid w:val="00F12958"/>
    <w:rsid w:val="00F13D46"/>
    <w:rsid w:val="00F155CE"/>
    <w:rsid w:val="00F221F2"/>
    <w:rsid w:val="00F22D2D"/>
    <w:rsid w:val="00F24343"/>
    <w:rsid w:val="00F27063"/>
    <w:rsid w:val="00F30785"/>
    <w:rsid w:val="00F33543"/>
    <w:rsid w:val="00F346F4"/>
    <w:rsid w:val="00F35187"/>
    <w:rsid w:val="00F40738"/>
    <w:rsid w:val="00F441F0"/>
    <w:rsid w:val="00F46A2F"/>
    <w:rsid w:val="00F53747"/>
    <w:rsid w:val="00F5775A"/>
    <w:rsid w:val="00F60355"/>
    <w:rsid w:val="00F60BA0"/>
    <w:rsid w:val="00F612CB"/>
    <w:rsid w:val="00F64B9D"/>
    <w:rsid w:val="00F674BE"/>
    <w:rsid w:val="00F7051A"/>
    <w:rsid w:val="00F7306B"/>
    <w:rsid w:val="00F7459F"/>
    <w:rsid w:val="00F74CDD"/>
    <w:rsid w:val="00F76F89"/>
    <w:rsid w:val="00F8363D"/>
    <w:rsid w:val="00F84686"/>
    <w:rsid w:val="00F84BC6"/>
    <w:rsid w:val="00F84E35"/>
    <w:rsid w:val="00F85390"/>
    <w:rsid w:val="00F8612E"/>
    <w:rsid w:val="00F86D46"/>
    <w:rsid w:val="00F90372"/>
    <w:rsid w:val="00F93999"/>
    <w:rsid w:val="00F95102"/>
    <w:rsid w:val="00F95A02"/>
    <w:rsid w:val="00F97A7C"/>
    <w:rsid w:val="00FA096C"/>
    <w:rsid w:val="00FA1E5B"/>
    <w:rsid w:val="00FA243B"/>
    <w:rsid w:val="00FA350A"/>
    <w:rsid w:val="00FB039F"/>
    <w:rsid w:val="00FB3211"/>
    <w:rsid w:val="00FB358F"/>
    <w:rsid w:val="00FB36E9"/>
    <w:rsid w:val="00FB7218"/>
    <w:rsid w:val="00FC13B9"/>
    <w:rsid w:val="00FC23CF"/>
    <w:rsid w:val="00FC4074"/>
    <w:rsid w:val="00FC5E6B"/>
    <w:rsid w:val="00FC5ED6"/>
    <w:rsid w:val="00FC6E12"/>
    <w:rsid w:val="00FD03F3"/>
    <w:rsid w:val="00FD12B5"/>
    <w:rsid w:val="00FD238C"/>
    <w:rsid w:val="00FD6894"/>
    <w:rsid w:val="00FD7A1D"/>
    <w:rsid w:val="00FE029E"/>
    <w:rsid w:val="00FE1A0F"/>
    <w:rsid w:val="00FE38B7"/>
    <w:rsid w:val="00FE5413"/>
    <w:rsid w:val="00FE5CB7"/>
    <w:rsid w:val="00FE6BAF"/>
    <w:rsid w:val="00FE761B"/>
    <w:rsid w:val="00FF1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396D40"/>
  <w15:docId w15:val="{77D398DC-30DD-8644-83AB-5B9F112A3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8AA"/>
  </w:style>
  <w:style w:type="paragraph" w:styleId="Heading1">
    <w:name w:val="heading 1"/>
    <w:basedOn w:val="Normal"/>
    <w:next w:val="Normal"/>
    <w:link w:val="Heading1Char"/>
    <w:uiPriority w:val="9"/>
    <w:qFormat/>
    <w:rsid w:val="009133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33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33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unhideWhenUsed/>
    <w:qFormat/>
    <w:rsid w:val="00D80DB7"/>
    <w:pPr>
      <w:widowControl w:val="0"/>
      <w:autoSpaceDE w:val="0"/>
      <w:autoSpaceDN w:val="0"/>
      <w:spacing w:after="0" w:line="255" w:lineRule="exact"/>
      <w:ind w:left="1012"/>
      <w:outlineLvl w:val="3"/>
    </w:pPr>
    <w:rPr>
      <w:rFonts w:ascii="Arial" w:eastAsia="Arial" w:hAnsi="Arial" w:cs="Arial"/>
      <w:b/>
      <w:bCs/>
      <w:sz w:val="25"/>
      <w:szCs w:val="25"/>
    </w:rPr>
  </w:style>
  <w:style w:type="paragraph" w:styleId="Heading5">
    <w:name w:val="heading 5"/>
    <w:basedOn w:val="Normal"/>
    <w:link w:val="Heading5Char"/>
    <w:uiPriority w:val="9"/>
    <w:unhideWhenUsed/>
    <w:qFormat/>
    <w:rsid w:val="00D80DB7"/>
    <w:pPr>
      <w:widowControl w:val="0"/>
      <w:autoSpaceDE w:val="0"/>
      <w:autoSpaceDN w:val="0"/>
      <w:spacing w:before="92" w:after="0" w:line="240" w:lineRule="auto"/>
      <w:ind w:left="348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link w:val="Heading6Char"/>
    <w:uiPriority w:val="9"/>
    <w:unhideWhenUsed/>
    <w:qFormat/>
    <w:rsid w:val="00D80DB7"/>
    <w:pPr>
      <w:widowControl w:val="0"/>
      <w:autoSpaceDE w:val="0"/>
      <w:autoSpaceDN w:val="0"/>
      <w:spacing w:after="0" w:line="240" w:lineRule="auto"/>
      <w:ind w:left="348"/>
      <w:jc w:val="both"/>
      <w:outlineLvl w:val="5"/>
    </w:pPr>
    <w:rPr>
      <w:rFonts w:ascii="Times New Roman" w:eastAsia="Times New Roman" w:hAnsi="Times New Roman" w:cs="Times New Roman"/>
      <w:sz w:val="24"/>
      <w:szCs w:val="24"/>
    </w:rPr>
  </w:style>
  <w:style w:type="paragraph" w:styleId="Heading7">
    <w:name w:val="heading 7"/>
    <w:basedOn w:val="Normal"/>
    <w:link w:val="Heading7Char"/>
    <w:uiPriority w:val="1"/>
    <w:qFormat/>
    <w:rsid w:val="00D80DB7"/>
    <w:pPr>
      <w:widowControl w:val="0"/>
      <w:autoSpaceDE w:val="0"/>
      <w:autoSpaceDN w:val="0"/>
      <w:spacing w:after="0" w:line="267" w:lineRule="exact"/>
      <w:outlineLvl w:val="6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1"/>
    <w:unhideWhenUsed/>
    <w:qFormat/>
    <w:rsid w:val="00D80DB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1"/>
    <w:unhideWhenUsed/>
    <w:qFormat/>
    <w:rsid w:val="00D80DB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34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1334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1334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80DB7"/>
    <w:rPr>
      <w:rFonts w:ascii="Arial" w:eastAsia="Arial" w:hAnsi="Arial" w:cs="Arial"/>
      <w:b/>
      <w:bCs/>
      <w:sz w:val="25"/>
      <w:szCs w:val="25"/>
    </w:rPr>
  </w:style>
  <w:style w:type="character" w:customStyle="1" w:styleId="Heading5Char">
    <w:name w:val="Heading 5 Char"/>
    <w:basedOn w:val="DefaultParagraphFont"/>
    <w:link w:val="Heading5"/>
    <w:uiPriority w:val="9"/>
    <w:rsid w:val="00D80DB7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D80DB7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1"/>
    <w:rsid w:val="00D80DB7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1"/>
    <w:rsid w:val="00D80DB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1"/>
    <w:rsid w:val="00D80DB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aliases w:val="Bullet List,FooterText,List Paragraph1,Graphic,References,List Bullet Mary,List Paragraph (numbered (a)),Indent Paragraph,Bullets,Numbered List Paragraph,body bullets,LIST OF TABLES.,WB List Paragraph,List bullet,Heading II,Heading3"/>
    <w:basedOn w:val="Normal"/>
    <w:link w:val="ListParagraphChar"/>
    <w:uiPriority w:val="99"/>
    <w:qFormat/>
    <w:rsid w:val="00232DD1"/>
    <w:pPr>
      <w:ind w:left="720"/>
      <w:contextualSpacing/>
    </w:pPr>
    <w:rPr>
      <w:rFonts w:ascii="Candara" w:hAnsi="Candara"/>
      <w:sz w:val="20"/>
      <w:szCs w:val="20"/>
      <w:u w:val="thick"/>
    </w:rPr>
  </w:style>
  <w:style w:type="character" w:customStyle="1" w:styleId="ListParagraphChar">
    <w:name w:val="List Paragraph Char"/>
    <w:aliases w:val="Bullet List Char,FooterText Char,List Paragraph1 Char,Graphic Char,References Char,List Bullet Mary Char,List Paragraph (numbered (a)) Char,Indent Paragraph Char,Bullets Char,Numbered List Paragraph Char,body bullets Char"/>
    <w:basedOn w:val="DefaultParagraphFont"/>
    <w:link w:val="ListParagraph"/>
    <w:uiPriority w:val="99"/>
    <w:rsid w:val="009E1E71"/>
    <w:rPr>
      <w:rFonts w:ascii="Candara" w:hAnsi="Candara"/>
      <w:sz w:val="20"/>
      <w:szCs w:val="20"/>
      <w:u w:val="thick"/>
    </w:rPr>
  </w:style>
  <w:style w:type="table" w:styleId="TableGrid">
    <w:name w:val="Table Grid"/>
    <w:basedOn w:val="TableNormal"/>
    <w:uiPriority w:val="59"/>
    <w:rsid w:val="009E1E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E1E71"/>
    <w:pPr>
      <w:widowControl w:val="0"/>
      <w:autoSpaceDE w:val="0"/>
      <w:autoSpaceDN w:val="0"/>
      <w:adjustRightInd w:val="0"/>
      <w:spacing w:after="0" w:line="240" w:lineRule="auto"/>
    </w:pPr>
    <w:rPr>
      <w:rFonts w:ascii="Ge'ez" w:eastAsia="Times New Roman" w:hAnsi="Ge'ez" w:cs="Ge'ez"/>
      <w:color w:val="000000"/>
      <w:sz w:val="24"/>
      <w:szCs w:val="24"/>
    </w:rPr>
  </w:style>
  <w:style w:type="character" w:customStyle="1" w:styleId="fontstyle01">
    <w:name w:val="fontstyle01"/>
    <w:basedOn w:val="DefaultParagraphFont"/>
    <w:rsid w:val="00D94A38"/>
    <w:rPr>
      <w:rFonts w:ascii="ArialMT" w:hAnsi="ArialMT" w:hint="default"/>
      <w:b w:val="0"/>
      <w:bCs w:val="0"/>
      <w:i w:val="0"/>
      <w:iCs w:val="0"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7819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95A"/>
  </w:style>
  <w:style w:type="paragraph" w:styleId="Footer">
    <w:name w:val="footer"/>
    <w:basedOn w:val="Normal"/>
    <w:link w:val="FooterChar"/>
    <w:uiPriority w:val="99"/>
    <w:unhideWhenUsed/>
    <w:rsid w:val="007819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95A"/>
  </w:style>
  <w:style w:type="paragraph" w:styleId="TOCHeading">
    <w:name w:val="TOC Heading"/>
    <w:basedOn w:val="Heading1"/>
    <w:next w:val="Normal"/>
    <w:uiPriority w:val="39"/>
    <w:unhideWhenUsed/>
    <w:qFormat/>
    <w:rsid w:val="00F11E67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F11E6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F11E6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11E67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F11E6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21B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21B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TableParagraph">
    <w:name w:val="Table Paragraph"/>
    <w:basedOn w:val="Normal"/>
    <w:uiPriority w:val="1"/>
    <w:qFormat/>
    <w:rsid w:val="00E6421B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E642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E6421B"/>
  </w:style>
  <w:style w:type="character" w:styleId="PageNumber">
    <w:name w:val="page number"/>
    <w:basedOn w:val="DefaultParagraphFont"/>
    <w:uiPriority w:val="99"/>
    <w:semiHidden/>
    <w:unhideWhenUsed/>
    <w:rsid w:val="00E6421B"/>
  </w:style>
  <w:style w:type="table" w:customStyle="1" w:styleId="TableGrid1">
    <w:name w:val="Table Grid1"/>
    <w:basedOn w:val="TableNormal"/>
    <w:next w:val="TableGrid"/>
    <w:uiPriority w:val="59"/>
    <w:rsid w:val="00F4073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F4073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F4073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F4073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D80DB7"/>
    <w:pPr>
      <w:widowControl w:val="0"/>
      <w:autoSpaceDE w:val="0"/>
      <w:autoSpaceDN w:val="0"/>
      <w:spacing w:after="0" w:line="240" w:lineRule="auto"/>
    </w:pPr>
    <w:rPr>
      <w:rFonts w:ascii="Courier New" w:eastAsia="Courier New" w:hAnsi="Courier New" w:cs="Courier New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D80DB7"/>
    <w:rPr>
      <w:rFonts w:ascii="Courier New" w:eastAsia="Courier New" w:hAnsi="Courier New" w:cs="Courier New"/>
      <w:sz w:val="16"/>
      <w:szCs w:val="16"/>
    </w:rPr>
  </w:style>
  <w:style w:type="table" w:customStyle="1" w:styleId="TableGrid5">
    <w:name w:val="Table Grid5"/>
    <w:basedOn w:val="TableNormal"/>
    <w:next w:val="TableGrid"/>
    <w:uiPriority w:val="39"/>
    <w:rsid w:val="00E2610C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uiPriority w:val="10"/>
    <w:qFormat/>
    <w:rsid w:val="00C77926"/>
    <w:pPr>
      <w:widowControl w:val="0"/>
      <w:autoSpaceDE w:val="0"/>
      <w:autoSpaceDN w:val="0"/>
      <w:spacing w:before="24" w:after="0" w:line="240" w:lineRule="auto"/>
      <w:ind w:left="827"/>
    </w:pPr>
    <w:rPr>
      <w:rFonts w:ascii="Calibri" w:eastAsia="Calibri" w:hAnsi="Calibri" w:cs="Calibr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77926"/>
    <w:rPr>
      <w:rFonts w:ascii="Calibri" w:eastAsia="Calibri" w:hAnsi="Calibri" w:cs="Calibri"/>
      <w:b/>
      <w:bCs/>
      <w:sz w:val="32"/>
      <w:szCs w:val="32"/>
    </w:rPr>
  </w:style>
  <w:style w:type="paragraph" w:styleId="TOC4">
    <w:name w:val="toc 4"/>
    <w:basedOn w:val="Normal"/>
    <w:next w:val="Normal"/>
    <w:autoRedefine/>
    <w:uiPriority w:val="39"/>
    <w:unhideWhenUsed/>
    <w:rsid w:val="00BD7549"/>
    <w:pPr>
      <w:spacing w:after="100" w:line="240" w:lineRule="auto"/>
      <w:ind w:left="720"/>
    </w:pPr>
    <w:rPr>
      <w:rFonts w:eastAsiaTheme="minorEastAsia"/>
      <w:sz w:val="24"/>
      <w:szCs w:val="24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D7549"/>
    <w:pPr>
      <w:spacing w:after="100" w:line="240" w:lineRule="auto"/>
      <w:ind w:left="960"/>
    </w:pPr>
    <w:rPr>
      <w:rFonts w:eastAsiaTheme="minorEastAsia"/>
      <w:sz w:val="24"/>
      <w:szCs w:val="24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D7549"/>
    <w:pPr>
      <w:spacing w:after="100" w:line="240" w:lineRule="auto"/>
      <w:ind w:left="1200"/>
    </w:pPr>
    <w:rPr>
      <w:rFonts w:eastAsiaTheme="minorEastAsia"/>
      <w:sz w:val="24"/>
      <w:szCs w:val="24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D7549"/>
    <w:pPr>
      <w:spacing w:after="100" w:line="240" w:lineRule="auto"/>
      <w:ind w:left="1440"/>
    </w:pPr>
    <w:rPr>
      <w:rFonts w:eastAsiaTheme="minorEastAsia"/>
      <w:sz w:val="24"/>
      <w:szCs w:val="24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D7549"/>
    <w:pPr>
      <w:spacing w:after="100" w:line="240" w:lineRule="auto"/>
      <w:ind w:left="1680"/>
    </w:pPr>
    <w:rPr>
      <w:rFonts w:eastAsiaTheme="minorEastAsia"/>
      <w:sz w:val="24"/>
      <w:szCs w:val="24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D7549"/>
    <w:pPr>
      <w:spacing w:after="100" w:line="240" w:lineRule="auto"/>
      <w:ind w:left="1920"/>
    </w:pPr>
    <w:rPr>
      <w:rFonts w:eastAsiaTheme="minorEastAsia"/>
      <w:sz w:val="24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7549"/>
    <w:rPr>
      <w:color w:val="605E5C"/>
      <w:shd w:val="clear" w:color="auto" w:fill="E1DFDD"/>
    </w:rPr>
  </w:style>
  <w:style w:type="paragraph" w:styleId="NoSpacing">
    <w:name w:val="No Spacing"/>
    <w:uiPriority w:val="99"/>
    <w:qFormat/>
    <w:rsid w:val="00BD754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90E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0E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0E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E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E9D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A42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A4206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Pa2">
    <w:name w:val="Pa2"/>
    <w:basedOn w:val="Default"/>
    <w:next w:val="Default"/>
    <w:uiPriority w:val="99"/>
    <w:rsid w:val="0092297D"/>
    <w:pPr>
      <w:widowControl/>
      <w:spacing w:line="189" w:lineRule="atLeast"/>
    </w:pPr>
    <w:rPr>
      <w:rFonts w:ascii="Helvetica Neue" w:eastAsiaTheme="minorHAnsi" w:hAnsi="Helvetica Neue" w:cstheme="minorBidi"/>
      <w:color w:val="auto"/>
      <w:lang w:val="en-GB"/>
    </w:rPr>
  </w:style>
  <w:style w:type="paragraph" w:customStyle="1" w:styleId="Pa1">
    <w:name w:val="Pa1"/>
    <w:basedOn w:val="Default"/>
    <w:next w:val="Default"/>
    <w:uiPriority w:val="99"/>
    <w:rsid w:val="0092297D"/>
    <w:pPr>
      <w:widowControl/>
      <w:spacing w:line="189" w:lineRule="atLeast"/>
    </w:pPr>
    <w:rPr>
      <w:rFonts w:ascii="Helvetica Neue" w:eastAsiaTheme="minorHAnsi" w:hAnsi="Helvetica Neue" w:cstheme="minorBidi"/>
      <w:color w:val="auto"/>
      <w:lang w:val="en-GB"/>
    </w:rPr>
  </w:style>
  <w:style w:type="character" w:customStyle="1" w:styleId="A6">
    <w:name w:val="A6"/>
    <w:uiPriority w:val="99"/>
    <w:rsid w:val="0092297D"/>
    <w:rPr>
      <w:rFonts w:cs="Helvetica Neue"/>
      <w:b/>
      <w:bCs/>
      <w:color w:val="000000"/>
      <w:sz w:val="34"/>
      <w:szCs w:val="34"/>
    </w:rPr>
  </w:style>
  <w:style w:type="character" w:customStyle="1" w:styleId="markedcontent">
    <w:name w:val="markedcontent"/>
    <w:basedOn w:val="DefaultParagraphFont"/>
    <w:rsid w:val="00B45C34"/>
  </w:style>
  <w:style w:type="paragraph" w:styleId="Revision">
    <w:name w:val="Revision"/>
    <w:hidden/>
    <w:uiPriority w:val="99"/>
    <w:semiHidden/>
    <w:rsid w:val="00AA62F0"/>
    <w:pPr>
      <w:spacing w:after="0" w:line="240" w:lineRule="auto"/>
    </w:pPr>
  </w:style>
  <w:style w:type="paragraph" w:customStyle="1" w:styleId="interviewerinstruction">
    <w:name w:val="interviewer_instruction"/>
    <w:basedOn w:val="Normal"/>
    <w:link w:val="interviewerinstructionChar"/>
    <w:qFormat/>
    <w:rsid w:val="006E707A"/>
    <w:pPr>
      <w:spacing w:after="200" w:line="276" w:lineRule="auto"/>
    </w:pPr>
    <w:rPr>
      <w:rFonts w:ascii="Calibri" w:eastAsia="Calibri" w:hAnsi="Calibri" w:cs="Times New Roman"/>
      <w:i/>
      <w:sz w:val="24"/>
      <w:lang w:val="en-GB"/>
    </w:rPr>
  </w:style>
  <w:style w:type="character" w:customStyle="1" w:styleId="interviewerinstructionChar">
    <w:name w:val="interviewer_instruction Char"/>
    <w:link w:val="interviewerinstruction"/>
    <w:rsid w:val="006E707A"/>
    <w:rPr>
      <w:rFonts w:ascii="Calibri" w:eastAsia="Calibri" w:hAnsi="Calibri" w:cs="Times New Roman"/>
      <w:i/>
      <w:sz w:val="24"/>
      <w:lang w:val="en-GB"/>
    </w:rPr>
  </w:style>
  <w:style w:type="paragraph" w:customStyle="1" w:styleId="question">
    <w:name w:val="question"/>
    <w:basedOn w:val="Normal"/>
    <w:qFormat/>
    <w:rsid w:val="006E707A"/>
    <w:pPr>
      <w:spacing w:before="240" w:after="240" w:line="240" w:lineRule="auto"/>
      <w:ind w:left="397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EE2A6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04800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504800"/>
  </w:style>
  <w:style w:type="table" w:customStyle="1" w:styleId="TableGrid6">
    <w:name w:val="Table Grid6"/>
    <w:basedOn w:val="TableNormal"/>
    <w:next w:val="TableGrid"/>
    <w:uiPriority w:val="39"/>
    <w:rsid w:val="00504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6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63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5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78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92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23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89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14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67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12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579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67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95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5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0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7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56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68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09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08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80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8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56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8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95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3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4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48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480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3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2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9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6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9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26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04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25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79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0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82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50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47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00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80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37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50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085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04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466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15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92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19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16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14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27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5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76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67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28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6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8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7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83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2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69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7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02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65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67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6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52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343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8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49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9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94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10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71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79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2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1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0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71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3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72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15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11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20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1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7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1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7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52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28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05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9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33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52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510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230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7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1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53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14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88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54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22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05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57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17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9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9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BD1EA4818BB94B8C865752C00622B8" ma:contentTypeVersion="14" ma:contentTypeDescription="Create a new document." ma:contentTypeScope="" ma:versionID="63acd03bd10782e9eac29fb4d8045744">
  <xsd:schema xmlns:xsd="http://www.w3.org/2001/XMLSchema" xmlns:xs="http://www.w3.org/2001/XMLSchema" xmlns:p="http://schemas.microsoft.com/office/2006/metadata/properties" xmlns:ns3="035b694a-f03f-4ee5-9c34-c7ff03b6bb52" xmlns:ns4="d67953fe-d1ba-4820-ade7-c9a663e4bd53" targetNamespace="http://schemas.microsoft.com/office/2006/metadata/properties" ma:root="true" ma:fieldsID="7146068f97367dd5baca72e9412f2286" ns3:_="" ns4:_="">
    <xsd:import namespace="035b694a-f03f-4ee5-9c34-c7ff03b6bb52"/>
    <xsd:import namespace="d67953fe-d1ba-4820-ade7-c9a663e4bd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5b694a-f03f-4ee5-9c34-c7ff03b6bb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7953fe-d1ba-4820-ade7-c9a663e4bd5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8DBE6AB-5659-47C8-9EE1-A372F78ECB0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596417E-4307-4F44-9792-2B88F2E3D3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5b694a-f03f-4ee5-9c34-c7ff03b6bb52"/>
    <ds:schemaRef ds:uri="d67953fe-d1ba-4820-ade7-c9a663e4bd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BD028B1-2DF6-4D2F-B742-FF0D4A48B21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38F4C7B-754F-49DC-96B2-61F00E6122C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5</Pages>
  <Words>1448</Words>
  <Characters>825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it Alemayehu</dc:creator>
  <cp:lastModifiedBy>Andinet Abera Hailu</cp:lastModifiedBy>
  <cp:revision>46</cp:revision>
  <dcterms:created xsi:type="dcterms:W3CDTF">2025-03-31T14:12:00Z</dcterms:created>
  <dcterms:modified xsi:type="dcterms:W3CDTF">2025-04-02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ContentTypeId">
    <vt:lpwstr>0x01010084BD1EA4818BB94B8C865752C00622B8</vt:lpwstr>
  </property>
</Properties>
</file>